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429D" w:rsidRDefault="0021429D" w:rsidP="0021429D">
      <w:pPr>
        <w:pStyle w:val="Retraitcorpsdetexte"/>
        <w:spacing w:line="240" w:lineRule="auto"/>
        <w:jc w:val="left"/>
      </w:pPr>
      <w:r>
        <w:rPr>
          <w:b/>
        </w:rPr>
        <w:t xml:space="preserve">Table S2. </w:t>
      </w:r>
      <w:r>
        <w:t xml:space="preserve">Target regions, sequences, annealing temperatures and expected size of PCR products for primer pairs used to amplify mtDNA regions </w:t>
      </w:r>
      <w:r w:rsidR="00A63052">
        <w:t xml:space="preserve">from the </w:t>
      </w:r>
      <w:r>
        <w:t>balsam fir panel.</w:t>
      </w:r>
      <w:r w:rsidR="00547C34">
        <w:t xml:space="preserve"> See </w:t>
      </w:r>
      <w:r w:rsidR="00A63052">
        <w:t>M</w:t>
      </w:r>
      <w:r w:rsidR="00547C34">
        <w:t xml:space="preserve">aterial and </w:t>
      </w:r>
      <w:r w:rsidR="00A63052">
        <w:t>M</w:t>
      </w:r>
      <w:r w:rsidR="00547C34">
        <w:t>ethod</w:t>
      </w:r>
      <w:r w:rsidR="00A63052">
        <w:t>s</w:t>
      </w:r>
      <w:r w:rsidR="00547C34">
        <w:t xml:space="preserve"> for more panel description.</w:t>
      </w:r>
    </w:p>
    <w:p w:rsidR="0021429D" w:rsidRDefault="0021429D" w:rsidP="0021429D">
      <w:pPr>
        <w:pStyle w:val="Retraitcorpsdetexte"/>
        <w:spacing w:line="240" w:lineRule="auto"/>
        <w:jc w:val="left"/>
      </w:pPr>
    </w:p>
    <w:tbl>
      <w:tblPr>
        <w:tblW w:w="11873" w:type="dxa"/>
        <w:tblLayout w:type="fixed"/>
        <w:tblLook w:val="0000"/>
      </w:tblPr>
      <w:tblGrid>
        <w:gridCol w:w="2093"/>
        <w:gridCol w:w="3544"/>
        <w:gridCol w:w="3402"/>
        <w:gridCol w:w="2834"/>
      </w:tblGrid>
      <w:tr w:rsidR="00547C34" w:rsidRPr="0074510D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bookmarkStart w:id="0" w:name="OLE_LINK1"/>
            <w:r w:rsidRPr="0074510D">
              <w:rPr>
                <w:sz w:val="20"/>
              </w:rPr>
              <w:t xml:space="preserve">Genomic region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74510D">
              <w:rPr>
                <w:sz w:val="20"/>
              </w:rPr>
              <w:t xml:space="preserve">Sequence of Forward primer </w:t>
            </w:r>
          </w:p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74510D">
              <w:rPr>
                <w:sz w:val="20"/>
              </w:rPr>
              <w:t>(5’-….-3’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74510D">
              <w:rPr>
                <w:sz w:val="20"/>
              </w:rPr>
              <w:t xml:space="preserve">Sequence of Reverse primer </w:t>
            </w:r>
          </w:p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74510D">
              <w:rPr>
                <w:sz w:val="20"/>
              </w:rPr>
              <w:t>(5’-….-3’)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74510D">
              <w:rPr>
                <w:sz w:val="20"/>
              </w:rPr>
              <w:t>Primer source</w:t>
            </w:r>
          </w:p>
        </w:tc>
      </w:tr>
      <w:tr w:rsidR="00547C34" w:rsidRPr="0074510D"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:rsidR="00547C34" w:rsidRPr="00F371F2" w:rsidRDefault="00547C34" w:rsidP="00530492">
            <w:pPr>
              <w:pStyle w:val="Retraitcorpsdetexte"/>
              <w:spacing w:line="240" w:lineRule="auto"/>
              <w:jc w:val="left"/>
              <w:rPr>
                <w:iCs/>
                <w:sz w:val="20"/>
              </w:rPr>
            </w:pPr>
            <w:r w:rsidRPr="00F371F2">
              <w:rPr>
                <w:i/>
                <w:sz w:val="20"/>
              </w:rPr>
              <w:t>ccb</w:t>
            </w:r>
            <w:r w:rsidRPr="00F371F2">
              <w:rPr>
                <w:iCs/>
                <w:sz w:val="20"/>
              </w:rPr>
              <w:t>203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547C34" w:rsidRPr="0074510D" w:rsidRDefault="00547C34" w:rsidP="00530492">
            <w:pPr>
              <w:autoSpaceDE w:val="0"/>
              <w:autoSpaceDN w:val="0"/>
              <w:adjustRightInd w:val="0"/>
              <w:rPr>
                <w:sz w:val="20"/>
                <w:szCs w:val="20"/>
                <w:lang w:val="fr-FR"/>
              </w:rPr>
            </w:pPr>
            <w:r w:rsidRPr="0074510D">
              <w:rPr>
                <w:sz w:val="20"/>
                <w:szCs w:val="20"/>
                <w:lang w:val="fr-FR"/>
              </w:rPr>
              <w:t>ASGTTCTACGGACCGATGCC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:rsidR="00547C34" w:rsidRPr="0074510D" w:rsidRDefault="00547C34" w:rsidP="00530492">
            <w:pPr>
              <w:autoSpaceDE w:val="0"/>
              <w:autoSpaceDN w:val="0"/>
              <w:adjustRightInd w:val="0"/>
              <w:rPr>
                <w:sz w:val="20"/>
                <w:szCs w:val="20"/>
                <w:lang w:val="fr-FR"/>
              </w:rPr>
            </w:pPr>
            <w:r w:rsidRPr="0074510D">
              <w:rPr>
                <w:sz w:val="20"/>
                <w:szCs w:val="20"/>
                <w:lang w:val="fr-FR"/>
              </w:rPr>
              <w:t>CACGGGGAGGGAGCRGGCGA</w:t>
            </w:r>
          </w:p>
        </w:tc>
        <w:tc>
          <w:tcPr>
            <w:tcW w:w="2834" w:type="dxa"/>
            <w:tcBorders>
              <w:top w:val="single" w:sz="4" w:space="0" w:color="auto"/>
            </w:tcBorders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proofErr w:type="spellStart"/>
            <w:r w:rsidRPr="0074510D">
              <w:rPr>
                <w:sz w:val="20"/>
              </w:rPr>
              <w:t>Duminil</w:t>
            </w:r>
            <w:proofErr w:type="spellEnd"/>
            <w:r w:rsidRPr="0074510D">
              <w:rPr>
                <w:sz w:val="20"/>
              </w:rPr>
              <w:t xml:space="preserve"> </w:t>
            </w:r>
            <w:r w:rsidR="00CF24C2" w:rsidRPr="00CF24C2">
              <w:rPr>
                <w:i/>
                <w:sz w:val="20"/>
              </w:rPr>
              <w:t>et al.,</w:t>
            </w:r>
            <w:r w:rsidRPr="0074510D">
              <w:rPr>
                <w:sz w:val="20"/>
              </w:rPr>
              <w:t xml:space="preserve"> 2002</w:t>
            </w:r>
          </w:p>
        </w:tc>
      </w:tr>
      <w:tr w:rsidR="00547C34" w:rsidRPr="0074510D">
        <w:tc>
          <w:tcPr>
            <w:tcW w:w="2093" w:type="dxa"/>
            <w:vAlign w:val="center"/>
          </w:tcPr>
          <w:p w:rsidR="00547C34" w:rsidRPr="00F371F2" w:rsidRDefault="00547C34" w:rsidP="00530492">
            <w:pPr>
              <w:pStyle w:val="Retraitcorpsdetexte"/>
              <w:spacing w:line="240" w:lineRule="auto"/>
              <w:jc w:val="left"/>
              <w:rPr>
                <w:i/>
                <w:sz w:val="20"/>
                <w:lang w:val="fr-FR"/>
              </w:rPr>
            </w:pPr>
            <w:r w:rsidRPr="00F371F2">
              <w:rPr>
                <w:i/>
                <w:sz w:val="20"/>
              </w:rPr>
              <w:t>ccb</w:t>
            </w:r>
            <w:r w:rsidRPr="00F371F2">
              <w:rPr>
                <w:iCs/>
                <w:sz w:val="20"/>
              </w:rPr>
              <w:t>256</w:t>
            </w:r>
          </w:p>
        </w:tc>
        <w:tc>
          <w:tcPr>
            <w:tcW w:w="3544" w:type="dxa"/>
            <w:vAlign w:val="center"/>
          </w:tcPr>
          <w:p w:rsidR="00547C34" w:rsidRPr="0074510D" w:rsidRDefault="00547C34" w:rsidP="00530492">
            <w:pPr>
              <w:autoSpaceDE w:val="0"/>
              <w:autoSpaceDN w:val="0"/>
              <w:adjustRightInd w:val="0"/>
              <w:rPr>
                <w:sz w:val="20"/>
                <w:szCs w:val="20"/>
                <w:lang w:val="fr-FR"/>
              </w:rPr>
            </w:pPr>
            <w:r w:rsidRPr="0074510D">
              <w:rPr>
                <w:sz w:val="20"/>
                <w:szCs w:val="20"/>
                <w:lang w:val="fr-FR"/>
              </w:rPr>
              <w:t>GGAAGTTAGCAAAGTTAGAC</w:t>
            </w:r>
          </w:p>
        </w:tc>
        <w:tc>
          <w:tcPr>
            <w:tcW w:w="3402" w:type="dxa"/>
            <w:vAlign w:val="center"/>
          </w:tcPr>
          <w:p w:rsidR="00547C34" w:rsidRPr="0074510D" w:rsidRDefault="00547C34" w:rsidP="00530492">
            <w:pPr>
              <w:autoSpaceDE w:val="0"/>
              <w:autoSpaceDN w:val="0"/>
              <w:adjustRightInd w:val="0"/>
              <w:rPr>
                <w:sz w:val="20"/>
                <w:szCs w:val="20"/>
                <w:lang w:val="fr-FR"/>
              </w:rPr>
            </w:pPr>
            <w:r w:rsidRPr="0074510D">
              <w:rPr>
                <w:sz w:val="20"/>
                <w:szCs w:val="20"/>
                <w:lang w:val="fr-FR"/>
              </w:rPr>
              <w:t>TTGTTCTTAACAGCGATGGC</w:t>
            </w:r>
          </w:p>
        </w:tc>
        <w:tc>
          <w:tcPr>
            <w:tcW w:w="2834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proofErr w:type="spellStart"/>
            <w:r w:rsidRPr="0074510D">
              <w:rPr>
                <w:sz w:val="20"/>
              </w:rPr>
              <w:t>Duminil</w:t>
            </w:r>
            <w:proofErr w:type="spellEnd"/>
            <w:r w:rsidRPr="0074510D">
              <w:rPr>
                <w:sz w:val="20"/>
              </w:rPr>
              <w:t xml:space="preserve"> </w:t>
            </w:r>
            <w:r w:rsidR="00CF24C2" w:rsidRPr="00CF24C2">
              <w:rPr>
                <w:i/>
                <w:sz w:val="20"/>
              </w:rPr>
              <w:t>et al.,</w:t>
            </w:r>
            <w:r w:rsidRPr="0074510D">
              <w:rPr>
                <w:sz w:val="20"/>
              </w:rPr>
              <w:t xml:space="preserve"> 2002</w:t>
            </w:r>
          </w:p>
        </w:tc>
      </w:tr>
      <w:tr w:rsidR="00547C34" w:rsidRPr="0074510D">
        <w:tc>
          <w:tcPr>
            <w:tcW w:w="2093" w:type="dxa"/>
            <w:vAlign w:val="center"/>
          </w:tcPr>
          <w:p w:rsidR="00547C34" w:rsidRPr="00F371F2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  <w:lang w:val="fr-FR"/>
              </w:rPr>
            </w:pPr>
            <w:proofErr w:type="spellStart"/>
            <w:r w:rsidRPr="00F371F2">
              <w:rPr>
                <w:i/>
                <w:sz w:val="20"/>
                <w:lang w:val="fr-FR"/>
              </w:rPr>
              <w:t>coxI</w:t>
            </w:r>
            <w:proofErr w:type="spellEnd"/>
            <w:r w:rsidRPr="00F371F2">
              <w:rPr>
                <w:sz w:val="20"/>
                <w:lang w:val="fr-FR"/>
              </w:rPr>
              <w:t xml:space="preserve"> </w:t>
            </w:r>
          </w:p>
        </w:tc>
        <w:tc>
          <w:tcPr>
            <w:tcW w:w="3544" w:type="dxa"/>
            <w:vAlign w:val="center"/>
          </w:tcPr>
          <w:p w:rsidR="00547C34" w:rsidRPr="0074510D" w:rsidRDefault="00547C34" w:rsidP="00530492">
            <w:pPr>
              <w:autoSpaceDE w:val="0"/>
              <w:autoSpaceDN w:val="0"/>
              <w:adjustRightInd w:val="0"/>
              <w:rPr>
                <w:sz w:val="20"/>
                <w:szCs w:val="20"/>
                <w:lang w:val="fr-FR"/>
              </w:rPr>
            </w:pPr>
            <w:r w:rsidRPr="0074510D">
              <w:rPr>
                <w:sz w:val="20"/>
                <w:szCs w:val="20"/>
                <w:lang w:val="fr-FR"/>
              </w:rPr>
              <w:t>TTATTATCACTTCCGGTACT</w:t>
            </w:r>
          </w:p>
        </w:tc>
        <w:tc>
          <w:tcPr>
            <w:tcW w:w="3402" w:type="dxa"/>
            <w:vAlign w:val="center"/>
          </w:tcPr>
          <w:p w:rsidR="00547C34" w:rsidRPr="0074510D" w:rsidRDefault="00547C34" w:rsidP="00530492">
            <w:pPr>
              <w:autoSpaceDE w:val="0"/>
              <w:autoSpaceDN w:val="0"/>
              <w:adjustRightInd w:val="0"/>
              <w:rPr>
                <w:sz w:val="20"/>
                <w:szCs w:val="20"/>
                <w:lang w:val="fr-FR"/>
              </w:rPr>
            </w:pPr>
            <w:r w:rsidRPr="0074510D">
              <w:rPr>
                <w:sz w:val="20"/>
                <w:szCs w:val="20"/>
                <w:lang w:val="fr-FR"/>
              </w:rPr>
              <w:t>AGCATCTGGATAATCTGG</w:t>
            </w:r>
          </w:p>
        </w:tc>
        <w:tc>
          <w:tcPr>
            <w:tcW w:w="2834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  <w:lang w:val="fr-FR"/>
              </w:rPr>
            </w:pPr>
            <w:r w:rsidRPr="0074510D">
              <w:rPr>
                <w:sz w:val="20"/>
                <w:lang w:val="fr-FR"/>
              </w:rPr>
              <w:t xml:space="preserve">Lu </w:t>
            </w:r>
            <w:r w:rsidR="00CF24C2" w:rsidRPr="00CF24C2">
              <w:rPr>
                <w:i/>
                <w:sz w:val="20"/>
                <w:lang w:val="fr-FR"/>
              </w:rPr>
              <w:t xml:space="preserve">et </w:t>
            </w:r>
            <w:proofErr w:type="gramStart"/>
            <w:r w:rsidR="00CF24C2" w:rsidRPr="00CF24C2">
              <w:rPr>
                <w:i/>
                <w:sz w:val="20"/>
                <w:lang w:val="fr-FR"/>
              </w:rPr>
              <w:t>al.,</w:t>
            </w:r>
            <w:proofErr w:type="gramEnd"/>
            <w:r w:rsidRPr="0074510D">
              <w:rPr>
                <w:sz w:val="20"/>
                <w:lang w:val="fr-FR"/>
              </w:rPr>
              <w:t xml:space="preserve"> 1998</w:t>
            </w:r>
          </w:p>
        </w:tc>
      </w:tr>
      <w:tr w:rsidR="00547C34" w:rsidRPr="0074510D">
        <w:tc>
          <w:tcPr>
            <w:tcW w:w="2093" w:type="dxa"/>
            <w:vAlign w:val="center"/>
          </w:tcPr>
          <w:p w:rsidR="00547C34" w:rsidRPr="00F371F2" w:rsidRDefault="00547C34" w:rsidP="00530492">
            <w:pPr>
              <w:pStyle w:val="Retraitcorpsdetexte"/>
              <w:spacing w:line="240" w:lineRule="auto"/>
              <w:jc w:val="left"/>
              <w:rPr>
                <w:iCs/>
                <w:sz w:val="20"/>
                <w:lang w:val="fr-FR"/>
              </w:rPr>
            </w:pPr>
            <w:r w:rsidRPr="00F371F2">
              <w:rPr>
                <w:i/>
                <w:sz w:val="20"/>
                <w:lang w:val="fr-FR"/>
              </w:rPr>
              <w:t>cox</w:t>
            </w:r>
            <w:r w:rsidRPr="00F371F2">
              <w:rPr>
                <w:iCs/>
                <w:sz w:val="20"/>
                <w:lang w:val="fr-FR"/>
              </w:rPr>
              <w:t>2 (intron 1)</w:t>
            </w:r>
          </w:p>
        </w:tc>
        <w:tc>
          <w:tcPr>
            <w:tcW w:w="3544" w:type="dxa"/>
            <w:vAlign w:val="center"/>
          </w:tcPr>
          <w:p w:rsidR="00547C34" w:rsidRPr="0074510D" w:rsidRDefault="00547C34" w:rsidP="00530492">
            <w:pPr>
              <w:autoSpaceDE w:val="0"/>
              <w:autoSpaceDN w:val="0"/>
              <w:adjustRightInd w:val="0"/>
              <w:rPr>
                <w:sz w:val="20"/>
                <w:szCs w:val="20"/>
                <w:lang w:val="fr-FR"/>
              </w:rPr>
            </w:pPr>
            <w:r w:rsidRPr="0074510D">
              <w:rPr>
                <w:color w:val="000000"/>
                <w:sz w:val="20"/>
                <w:szCs w:val="20"/>
              </w:rPr>
              <w:t>TTTTCTTCCTCATTCTKATTT</w:t>
            </w:r>
          </w:p>
        </w:tc>
        <w:tc>
          <w:tcPr>
            <w:tcW w:w="3402" w:type="dxa"/>
            <w:vAlign w:val="center"/>
          </w:tcPr>
          <w:p w:rsidR="00547C34" w:rsidRPr="0074510D" w:rsidRDefault="00547C34" w:rsidP="00530492">
            <w:pPr>
              <w:autoSpaceDE w:val="0"/>
              <w:autoSpaceDN w:val="0"/>
              <w:adjustRightInd w:val="0"/>
              <w:rPr>
                <w:sz w:val="20"/>
                <w:szCs w:val="20"/>
                <w:lang w:val="fr-FR"/>
              </w:rPr>
            </w:pPr>
            <w:r w:rsidRPr="0074510D">
              <w:rPr>
                <w:color w:val="000000"/>
                <w:sz w:val="20"/>
                <w:szCs w:val="20"/>
              </w:rPr>
              <w:t>CCACTCTATTGTCCACTTCTA</w:t>
            </w:r>
          </w:p>
        </w:tc>
        <w:tc>
          <w:tcPr>
            <w:tcW w:w="2834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proofErr w:type="spellStart"/>
            <w:r w:rsidRPr="0074510D">
              <w:rPr>
                <w:sz w:val="20"/>
              </w:rPr>
              <w:t>Duminil</w:t>
            </w:r>
            <w:proofErr w:type="spellEnd"/>
            <w:r w:rsidRPr="0074510D">
              <w:rPr>
                <w:sz w:val="20"/>
              </w:rPr>
              <w:t xml:space="preserve"> </w:t>
            </w:r>
            <w:r w:rsidR="00CF24C2" w:rsidRPr="00CF24C2">
              <w:rPr>
                <w:i/>
                <w:sz w:val="20"/>
              </w:rPr>
              <w:t>et al.,</w:t>
            </w:r>
            <w:r w:rsidRPr="0074510D">
              <w:rPr>
                <w:sz w:val="20"/>
              </w:rPr>
              <w:t xml:space="preserve"> 2002</w:t>
            </w:r>
          </w:p>
        </w:tc>
      </w:tr>
      <w:tr w:rsidR="00547C34" w:rsidRPr="0074510D">
        <w:tc>
          <w:tcPr>
            <w:tcW w:w="2093" w:type="dxa"/>
            <w:vAlign w:val="center"/>
          </w:tcPr>
          <w:p w:rsidR="00547C34" w:rsidRPr="00F371F2" w:rsidRDefault="00547C34" w:rsidP="00530492">
            <w:pPr>
              <w:pStyle w:val="Retraitcorpsdetexte"/>
              <w:spacing w:line="240" w:lineRule="auto"/>
              <w:jc w:val="left"/>
              <w:rPr>
                <w:iCs/>
                <w:sz w:val="20"/>
              </w:rPr>
            </w:pPr>
            <w:r w:rsidRPr="00F371F2">
              <w:rPr>
                <w:i/>
                <w:sz w:val="20"/>
              </w:rPr>
              <w:t>cox</w:t>
            </w:r>
            <w:r w:rsidRPr="00F371F2">
              <w:rPr>
                <w:iCs/>
                <w:sz w:val="20"/>
              </w:rPr>
              <w:t>2 (intron 2)</w:t>
            </w:r>
          </w:p>
        </w:tc>
        <w:tc>
          <w:tcPr>
            <w:tcW w:w="3544" w:type="dxa"/>
            <w:vAlign w:val="center"/>
          </w:tcPr>
          <w:p w:rsidR="00547C34" w:rsidRPr="0074510D" w:rsidRDefault="00547C34" w:rsidP="00530492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74510D">
              <w:rPr>
                <w:color w:val="000000"/>
                <w:sz w:val="20"/>
                <w:szCs w:val="20"/>
              </w:rPr>
              <w:t>TAGRAACAGCTTCTACGACG</w:t>
            </w:r>
          </w:p>
        </w:tc>
        <w:tc>
          <w:tcPr>
            <w:tcW w:w="3402" w:type="dxa"/>
            <w:vAlign w:val="center"/>
          </w:tcPr>
          <w:p w:rsidR="00547C34" w:rsidRPr="0074510D" w:rsidRDefault="00547C34" w:rsidP="00530492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74510D">
              <w:rPr>
                <w:color w:val="000000"/>
                <w:sz w:val="20"/>
                <w:szCs w:val="20"/>
              </w:rPr>
              <w:t>GRGTTTACTATGGTCAGTGC</w:t>
            </w:r>
          </w:p>
        </w:tc>
        <w:tc>
          <w:tcPr>
            <w:tcW w:w="2834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proofErr w:type="spellStart"/>
            <w:r w:rsidRPr="0074510D">
              <w:rPr>
                <w:sz w:val="20"/>
              </w:rPr>
              <w:t>Duminil</w:t>
            </w:r>
            <w:proofErr w:type="spellEnd"/>
            <w:r w:rsidRPr="0074510D">
              <w:rPr>
                <w:sz w:val="20"/>
              </w:rPr>
              <w:t xml:space="preserve"> </w:t>
            </w:r>
            <w:r w:rsidR="00CF24C2" w:rsidRPr="00CF24C2">
              <w:rPr>
                <w:i/>
                <w:sz w:val="20"/>
              </w:rPr>
              <w:t>et al.,</w:t>
            </w:r>
            <w:r w:rsidRPr="0074510D">
              <w:rPr>
                <w:sz w:val="20"/>
              </w:rPr>
              <w:t xml:space="preserve"> 2002</w:t>
            </w:r>
          </w:p>
        </w:tc>
      </w:tr>
      <w:tr w:rsidR="00547C34" w:rsidRPr="00CF24C2">
        <w:tc>
          <w:tcPr>
            <w:tcW w:w="2093" w:type="dxa"/>
            <w:vAlign w:val="center"/>
          </w:tcPr>
          <w:p w:rsidR="00547C34" w:rsidRPr="00F371F2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F371F2">
              <w:rPr>
                <w:i/>
                <w:sz w:val="20"/>
              </w:rPr>
              <w:t>cox</w:t>
            </w:r>
            <w:r w:rsidRPr="00F371F2">
              <w:rPr>
                <w:iCs/>
                <w:sz w:val="20"/>
              </w:rPr>
              <w:t>3</w:t>
            </w:r>
            <w:r w:rsidRPr="00F371F2">
              <w:rPr>
                <w:sz w:val="20"/>
              </w:rPr>
              <w:t xml:space="preserve"> </w:t>
            </w:r>
          </w:p>
        </w:tc>
        <w:tc>
          <w:tcPr>
            <w:tcW w:w="3544" w:type="dxa"/>
            <w:vAlign w:val="center"/>
          </w:tcPr>
          <w:p w:rsidR="00547C34" w:rsidRPr="0074510D" w:rsidRDefault="00547C34" w:rsidP="00530492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74510D">
              <w:rPr>
                <w:sz w:val="20"/>
                <w:szCs w:val="20"/>
                <w:lang w:val="en-US"/>
              </w:rPr>
              <w:t>GTAGATCCAAGTCCATGGCCT</w:t>
            </w:r>
          </w:p>
        </w:tc>
        <w:tc>
          <w:tcPr>
            <w:tcW w:w="3402" w:type="dxa"/>
            <w:vAlign w:val="center"/>
          </w:tcPr>
          <w:p w:rsidR="00547C34" w:rsidRPr="0074510D" w:rsidRDefault="00547C34" w:rsidP="00530492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74510D">
              <w:rPr>
                <w:sz w:val="20"/>
                <w:szCs w:val="20"/>
                <w:lang w:val="en-US"/>
              </w:rPr>
              <w:t>GCAGCTGCTTCAAAGCC</w:t>
            </w:r>
          </w:p>
        </w:tc>
        <w:tc>
          <w:tcPr>
            <w:tcW w:w="2834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74510D">
              <w:rPr>
                <w:sz w:val="20"/>
              </w:rPr>
              <w:t xml:space="preserve">Wu </w:t>
            </w:r>
            <w:r w:rsidRPr="00CF24C2">
              <w:rPr>
                <w:i/>
                <w:sz w:val="20"/>
              </w:rPr>
              <w:t>et al</w:t>
            </w:r>
            <w:r w:rsidR="00CF24C2" w:rsidRPr="00CF24C2">
              <w:rPr>
                <w:i/>
                <w:sz w:val="20"/>
              </w:rPr>
              <w:t>.</w:t>
            </w:r>
            <w:r w:rsidR="00CF24C2">
              <w:rPr>
                <w:sz w:val="20"/>
              </w:rPr>
              <w:t>,</w:t>
            </w:r>
            <w:r w:rsidRPr="0074510D">
              <w:rPr>
                <w:sz w:val="20"/>
              </w:rPr>
              <w:t xml:space="preserve"> 1998</w:t>
            </w:r>
          </w:p>
        </w:tc>
      </w:tr>
      <w:tr w:rsidR="00547C34" w:rsidRPr="00CF24C2">
        <w:tc>
          <w:tcPr>
            <w:tcW w:w="2093" w:type="dxa"/>
            <w:vAlign w:val="center"/>
          </w:tcPr>
          <w:p w:rsidR="00547C34" w:rsidRPr="00F371F2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proofErr w:type="spellStart"/>
            <w:r w:rsidRPr="00F371F2">
              <w:rPr>
                <w:i/>
                <w:sz w:val="20"/>
              </w:rPr>
              <w:t>matR</w:t>
            </w:r>
            <w:proofErr w:type="spellEnd"/>
          </w:p>
        </w:tc>
        <w:tc>
          <w:tcPr>
            <w:tcW w:w="3544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74510D">
              <w:rPr>
                <w:sz w:val="20"/>
              </w:rPr>
              <w:t>CGACAGAAGCACGAAATTCC</w:t>
            </w:r>
          </w:p>
        </w:tc>
        <w:tc>
          <w:tcPr>
            <w:tcW w:w="3402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74510D">
              <w:rPr>
                <w:sz w:val="20"/>
              </w:rPr>
              <w:t>ACCCGACGATAACTAGCTTC</w:t>
            </w:r>
          </w:p>
        </w:tc>
        <w:tc>
          <w:tcPr>
            <w:tcW w:w="2834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74510D">
              <w:rPr>
                <w:sz w:val="20"/>
              </w:rPr>
              <w:t xml:space="preserve">Jaramillo-C </w:t>
            </w:r>
            <w:r w:rsidR="00CF24C2" w:rsidRPr="00CF24C2">
              <w:rPr>
                <w:i/>
                <w:sz w:val="20"/>
              </w:rPr>
              <w:t>et al.,</w:t>
            </w:r>
            <w:r w:rsidRPr="0074510D">
              <w:rPr>
                <w:sz w:val="20"/>
              </w:rPr>
              <w:t xml:space="preserve"> 2003</w:t>
            </w:r>
          </w:p>
        </w:tc>
      </w:tr>
      <w:tr w:rsidR="00547C34" w:rsidRPr="0074510D">
        <w:tc>
          <w:tcPr>
            <w:tcW w:w="2093" w:type="dxa"/>
            <w:vAlign w:val="center"/>
          </w:tcPr>
          <w:p w:rsidR="00547C34" w:rsidRPr="00F371F2" w:rsidRDefault="00547C34" w:rsidP="00530492">
            <w:pPr>
              <w:pStyle w:val="Retraitcorpsdetexte"/>
              <w:spacing w:line="240" w:lineRule="auto"/>
              <w:jc w:val="left"/>
              <w:rPr>
                <w:i/>
                <w:sz w:val="20"/>
              </w:rPr>
            </w:pPr>
            <w:r w:rsidRPr="00F371F2">
              <w:rPr>
                <w:i/>
                <w:sz w:val="20"/>
              </w:rPr>
              <w:t>mh02</w:t>
            </w:r>
          </w:p>
        </w:tc>
        <w:tc>
          <w:tcPr>
            <w:tcW w:w="3544" w:type="dxa"/>
            <w:vAlign w:val="center"/>
          </w:tcPr>
          <w:p w:rsidR="00547C34" w:rsidRPr="0074510D" w:rsidRDefault="00547C34" w:rsidP="00530492">
            <w:pPr>
              <w:autoSpaceDE w:val="0"/>
              <w:autoSpaceDN w:val="0"/>
              <w:adjustRightInd w:val="0"/>
              <w:rPr>
                <w:rStyle w:val="tt"/>
                <w:lang w:val="en-US" w:eastAsia="fr-FR"/>
              </w:rPr>
            </w:pPr>
            <w:r w:rsidRPr="0074510D">
              <w:rPr>
                <w:sz w:val="20"/>
                <w:szCs w:val="20"/>
                <w:lang w:val="en-US"/>
              </w:rPr>
              <w:t>TTTTAGGGCCATTTGCCTGC</w:t>
            </w:r>
          </w:p>
        </w:tc>
        <w:tc>
          <w:tcPr>
            <w:tcW w:w="3402" w:type="dxa"/>
            <w:vAlign w:val="center"/>
          </w:tcPr>
          <w:p w:rsidR="00547C34" w:rsidRPr="00CF24C2" w:rsidRDefault="00547C34" w:rsidP="00530492">
            <w:pPr>
              <w:autoSpaceDE w:val="0"/>
              <w:autoSpaceDN w:val="0"/>
              <w:adjustRightInd w:val="0"/>
              <w:rPr>
                <w:rStyle w:val="tt"/>
              </w:rPr>
            </w:pPr>
            <w:r w:rsidRPr="00CF24C2">
              <w:rPr>
                <w:sz w:val="20"/>
                <w:szCs w:val="20"/>
                <w:lang w:val="en-US"/>
              </w:rPr>
              <w:t>TCTATGGACAAGAGCCCGACCT</w:t>
            </w:r>
          </w:p>
        </w:tc>
        <w:tc>
          <w:tcPr>
            <w:tcW w:w="2834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proofErr w:type="spellStart"/>
            <w:r w:rsidRPr="0074510D">
              <w:rPr>
                <w:sz w:val="20"/>
              </w:rPr>
              <w:t>Jeandroz</w:t>
            </w:r>
            <w:proofErr w:type="spellEnd"/>
            <w:r w:rsidRPr="0074510D">
              <w:rPr>
                <w:sz w:val="20"/>
              </w:rPr>
              <w:t xml:space="preserve"> </w:t>
            </w:r>
            <w:r w:rsidR="00CF24C2" w:rsidRPr="00CF24C2">
              <w:rPr>
                <w:i/>
                <w:sz w:val="20"/>
              </w:rPr>
              <w:t>et al.,</w:t>
            </w:r>
            <w:r w:rsidRPr="0074510D">
              <w:rPr>
                <w:sz w:val="20"/>
              </w:rPr>
              <w:t xml:space="preserve"> 2002</w:t>
            </w:r>
          </w:p>
        </w:tc>
      </w:tr>
      <w:tr w:rsidR="00547C34" w:rsidRPr="0074510D">
        <w:tc>
          <w:tcPr>
            <w:tcW w:w="2093" w:type="dxa"/>
            <w:vAlign w:val="center"/>
          </w:tcPr>
          <w:p w:rsidR="00547C34" w:rsidRPr="00F371F2" w:rsidRDefault="00547C34" w:rsidP="00530492">
            <w:pPr>
              <w:pStyle w:val="Retraitcorpsdetexte"/>
              <w:spacing w:line="240" w:lineRule="auto"/>
              <w:jc w:val="left"/>
              <w:rPr>
                <w:i/>
                <w:sz w:val="20"/>
              </w:rPr>
            </w:pPr>
            <w:r w:rsidRPr="00F371F2">
              <w:rPr>
                <w:i/>
                <w:sz w:val="20"/>
              </w:rPr>
              <w:t>mh05</w:t>
            </w:r>
          </w:p>
        </w:tc>
        <w:tc>
          <w:tcPr>
            <w:tcW w:w="3544" w:type="dxa"/>
            <w:vAlign w:val="center"/>
          </w:tcPr>
          <w:p w:rsidR="00547C34" w:rsidRPr="0074510D" w:rsidRDefault="00547C34" w:rsidP="00530492">
            <w:pPr>
              <w:autoSpaceDE w:val="0"/>
              <w:autoSpaceDN w:val="0"/>
              <w:adjustRightInd w:val="0"/>
              <w:rPr>
                <w:rStyle w:val="tt"/>
                <w:lang w:val="en-US" w:eastAsia="fr-FR"/>
              </w:rPr>
            </w:pPr>
            <w:r w:rsidRPr="0074510D">
              <w:rPr>
                <w:sz w:val="20"/>
                <w:szCs w:val="20"/>
                <w:lang w:val="fr-FR"/>
              </w:rPr>
              <w:t>GGGAGTCAGCGAAAGAAGTAAG</w:t>
            </w:r>
          </w:p>
        </w:tc>
        <w:tc>
          <w:tcPr>
            <w:tcW w:w="3402" w:type="dxa"/>
            <w:vAlign w:val="center"/>
          </w:tcPr>
          <w:p w:rsidR="00547C34" w:rsidRPr="0074510D" w:rsidRDefault="00547C34" w:rsidP="00530492">
            <w:pPr>
              <w:autoSpaceDE w:val="0"/>
              <w:autoSpaceDN w:val="0"/>
              <w:adjustRightInd w:val="0"/>
              <w:rPr>
                <w:rStyle w:val="tt"/>
              </w:rPr>
            </w:pPr>
            <w:r w:rsidRPr="0074510D">
              <w:rPr>
                <w:sz w:val="20"/>
                <w:szCs w:val="20"/>
                <w:lang w:val="fr-FR"/>
              </w:rPr>
              <w:t>AGTCTCAGAGCCAGAAGCAG</w:t>
            </w:r>
          </w:p>
        </w:tc>
        <w:tc>
          <w:tcPr>
            <w:tcW w:w="2834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proofErr w:type="spellStart"/>
            <w:r w:rsidRPr="0074510D">
              <w:rPr>
                <w:sz w:val="20"/>
              </w:rPr>
              <w:t>Jeandroz</w:t>
            </w:r>
            <w:proofErr w:type="spellEnd"/>
            <w:r w:rsidRPr="0074510D">
              <w:rPr>
                <w:sz w:val="20"/>
              </w:rPr>
              <w:t xml:space="preserve"> </w:t>
            </w:r>
            <w:r w:rsidR="00CF24C2" w:rsidRPr="00CF24C2">
              <w:rPr>
                <w:i/>
                <w:sz w:val="20"/>
              </w:rPr>
              <w:t>et al.,</w:t>
            </w:r>
            <w:r w:rsidRPr="0074510D">
              <w:rPr>
                <w:sz w:val="20"/>
              </w:rPr>
              <w:t xml:space="preserve"> 2002</w:t>
            </w:r>
          </w:p>
        </w:tc>
      </w:tr>
      <w:tr w:rsidR="00547C34" w:rsidRPr="0074510D">
        <w:tc>
          <w:tcPr>
            <w:tcW w:w="2093" w:type="dxa"/>
            <w:vAlign w:val="center"/>
          </w:tcPr>
          <w:p w:rsidR="00547C34" w:rsidRPr="00F371F2" w:rsidRDefault="00547C34" w:rsidP="00547C34">
            <w:pPr>
              <w:pStyle w:val="Retraitcorpsdetexte"/>
              <w:spacing w:line="240" w:lineRule="auto"/>
              <w:jc w:val="left"/>
              <w:rPr>
                <w:i/>
                <w:sz w:val="20"/>
              </w:rPr>
            </w:pPr>
            <w:r w:rsidRPr="00F371F2">
              <w:rPr>
                <w:i/>
                <w:sz w:val="20"/>
              </w:rPr>
              <w:t>mh08</w:t>
            </w:r>
          </w:p>
        </w:tc>
        <w:tc>
          <w:tcPr>
            <w:tcW w:w="3544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rStyle w:val="tt"/>
              </w:rPr>
            </w:pPr>
            <w:r w:rsidRPr="0074510D">
              <w:rPr>
                <w:rStyle w:val="tt"/>
                <w:rFonts w:ascii="Times New Roman" w:hAnsi="Times New Roman" w:cs="Times New Roman"/>
                <w:sz w:val="20"/>
                <w:szCs w:val="20"/>
              </w:rPr>
              <w:t>GTCATCCCTATCTCCTGGAC</w:t>
            </w:r>
          </w:p>
        </w:tc>
        <w:tc>
          <w:tcPr>
            <w:tcW w:w="3402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rStyle w:val="tt"/>
              </w:rPr>
            </w:pPr>
            <w:r w:rsidRPr="0074510D">
              <w:rPr>
                <w:rStyle w:val="tt"/>
                <w:rFonts w:ascii="Times New Roman" w:hAnsi="Times New Roman" w:cs="Times New Roman"/>
                <w:sz w:val="20"/>
                <w:szCs w:val="20"/>
              </w:rPr>
              <w:t>CTAGTAGGATTAAGTGGCAACC</w:t>
            </w:r>
          </w:p>
        </w:tc>
        <w:tc>
          <w:tcPr>
            <w:tcW w:w="2834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proofErr w:type="spellStart"/>
            <w:r w:rsidRPr="0074510D">
              <w:rPr>
                <w:sz w:val="20"/>
              </w:rPr>
              <w:t>Jeandroz</w:t>
            </w:r>
            <w:proofErr w:type="spellEnd"/>
            <w:r w:rsidRPr="0074510D">
              <w:rPr>
                <w:sz w:val="20"/>
              </w:rPr>
              <w:t xml:space="preserve"> </w:t>
            </w:r>
            <w:r w:rsidR="00CF24C2" w:rsidRPr="00CF24C2">
              <w:rPr>
                <w:i/>
                <w:sz w:val="20"/>
              </w:rPr>
              <w:t>et al.,</w:t>
            </w:r>
            <w:r w:rsidRPr="0074510D">
              <w:rPr>
                <w:sz w:val="20"/>
              </w:rPr>
              <w:t xml:space="preserve"> 2002</w:t>
            </w:r>
          </w:p>
        </w:tc>
      </w:tr>
      <w:tr w:rsidR="00547C34" w:rsidRPr="0074510D">
        <w:tc>
          <w:tcPr>
            <w:tcW w:w="2093" w:type="dxa"/>
            <w:vAlign w:val="center"/>
          </w:tcPr>
          <w:p w:rsidR="00547C34" w:rsidRPr="00F371F2" w:rsidRDefault="00547C34" w:rsidP="00530492">
            <w:pPr>
              <w:pStyle w:val="Retraitcorpsdetexte"/>
              <w:spacing w:line="240" w:lineRule="auto"/>
              <w:jc w:val="left"/>
              <w:rPr>
                <w:i/>
                <w:sz w:val="20"/>
              </w:rPr>
            </w:pPr>
            <w:r w:rsidRPr="00F371F2">
              <w:rPr>
                <w:i/>
                <w:sz w:val="20"/>
              </w:rPr>
              <w:t>mh09</w:t>
            </w:r>
          </w:p>
        </w:tc>
        <w:tc>
          <w:tcPr>
            <w:tcW w:w="3544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74510D">
              <w:rPr>
                <w:rStyle w:val="tt"/>
                <w:rFonts w:ascii="Times New Roman" w:hAnsi="Times New Roman" w:cs="Times New Roman"/>
                <w:sz w:val="20"/>
                <w:szCs w:val="20"/>
              </w:rPr>
              <w:t>TCATCCATCCTCCAGCAACA</w:t>
            </w:r>
          </w:p>
        </w:tc>
        <w:tc>
          <w:tcPr>
            <w:tcW w:w="3402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74510D">
              <w:rPr>
                <w:rStyle w:val="tt"/>
                <w:rFonts w:ascii="Times New Roman" w:hAnsi="Times New Roman" w:cs="Times New Roman"/>
                <w:sz w:val="20"/>
                <w:szCs w:val="20"/>
              </w:rPr>
              <w:t>TCATCCCCAGAAAGAGACAG</w:t>
            </w:r>
          </w:p>
        </w:tc>
        <w:tc>
          <w:tcPr>
            <w:tcW w:w="2834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proofErr w:type="spellStart"/>
            <w:r w:rsidRPr="0074510D">
              <w:rPr>
                <w:sz w:val="20"/>
              </w:rPr>
              <w:t>Jeandroz</w:t>
            </w:r>
            <w:proofErr w:type="spellEnd"/>
            <w:r w:rsidRPr="0074510D">
              <w:rPr>
                <w:sz w:val="20"/>
              </w:rPr>
              <w:t xml:space="preserve"> </w:t>
            </w:r>
            <w:r w:rsidR="00CF24C2" w:rsidRPr="00CF24C2">
              <w:rPr>
                <w:i/>
                <w:sz w:val="20"/>
              </w:rPr>
              <w:t>et al.,</w:t>
            </w:r>
            <w:r w:rsidRPr="0074510D">
              <w:rPr>
                <w:sz w:val="20"/>
              </w:rPr>
              <w:t xml:space="preserve"> 2002</w:t>
            </w:r>
          </w:p>
        </w:tc>
      </w:tr>
      <w:tr w:rsidR="00547C34" w:rsidRPr="0074510D">
        <w:tc>
          <w:tcPr>
            <w:tcW w:w="2093" w:type="dxa"/>
            <w:vAlign w:val="center"/>
          </w:tcPr>
          <w:p w:rsidR="00547C34" w:rsidRPr="00F371F2" w:rsidRDefault="00547C34" w:rsidP="00530492">
            <w:pPr>
              <w:pStyle w:val="Retraitcorpsdetexte"/>
              <w:spacing w:line="240" w:lineRule="auto"/>
              <w:jc w:val="left"/>
              <w:rPr>
                <w:i/>
                <w:sz w:val="20"/>
              </w:rPr>
            </w:pPr>
            <w:r w:rsidRPr="00F371F2">
              <w:rPr>
                <w:i/>
                <w:sz w:val="20"/>
              </w:rPr>
              <w:t>mh09’</w:t>
            </w:r>
          </w:p>
        </w:tc>
        <w:tc>
          <w:tcPr>
            <w:tcW w:w="3544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74510D">
              <w:rPr>
                <w:rStyle w:val="tt"/>
                <w:rFonts w:ascii="Times New Roman" w:hAnsi="Times New Roman" w:cs="Times New Roman"/>
                <w:sz w:val="20"/>
                <w:szCs w:val="20"/>
              </w:rPr>
              <w:t>CCATCCAGCCATGTCTCATC</w:t>
            </w:r>
          </w:p>
        </w:tc>
        <w:tc>
          <w:tcPr>
            <w:tcW w:w="3402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74510D">
              <w:rPr>
                <w:rStyle w:val="tt"/>
                <w:rFonts w:ascii="Times New Roman" w:hAnsi="Times New Roman" w:cs="Times New Roman"/>
                <w:sz w:val="20"/>
                <w:szCs w:val="20"/>
              </w:rPr>
              <w:t>AGGGCTTCACATAGAGCATC</w:t>
            </w:r>
          </w:p>
        </w:tc>
        <w:tc>
          <w:tcPr>
            <w:tcW w:w="2834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proofErr w:type="spellStart"/>
            <w:r w:rsidRPr="0074510D">
              <w:rPr>
                <w:sz w:val="20"/>
              </w:rPr>
              <w:t>Jeandroz</w:t>
            </w:r>
            <w:proofErr w:type="spellEnd"/>
            <w:r w:rsidRPr="0074510D">
              <w:rPr>
                <w:sz w:val="20"/>
              </w:rPr>
              <w:t xml:space="preserve"> </w:t>
            </w:r>
            <w:r w:rsidR="00CF24C2" w:rsidRPr="00CF24C2">
              <w:rPr>
                <w:i/>
                <w:sz w:val="20"/>
              </w:rPr>
              <w:t>et al.,</w:t>
            </w:r>
            <w:r w:rsidRPr="0074510D">
              <w:rPr>
                <w:sz w:val="20"/>
              </w:rPr>
              <w:t xml:space="preserve"> 2002</w:t>
            </w:r>
          </w:p>
        </w:tc>
      </w:tr>
      <w:tr w:rsidR="00547C34" w:rsidRPr="0074510D">
        <w:tc>
          <w:tcPr>
            <w:tcW w:w="2093" w:type="dxa"/>
            <w:vAlign w:val="center"/>
          </w:tcPr>
          <w:p w:rsidR="00547C34" w:rsidRPr="00F371F2" w:rsidRDefault="00547C34" w:rsidP="00530492">
            <w:pPr>
              <w:pStyle w:val="Retraitcorpsdetexte"/>
              <w:spacing w:line="240" w:lineRule="auto"/>
              <w:jc w:val="left"/>
              <w:rPr>
                <w:i/>
                <w:sz w:val="20"/>
              </w:rPr>
            </w:pPr>
            <w:r w:rsidRPr="00F371F2">
              <w:rPr>
                <w:i/>
                <w:sz w:val="20"/>
              </w:rPr>
              <w:t xml:space="preserve">mh10 </w:t>
            </w:r>
            <w:r w:rsidRPr="00F371F2">
              <w:rPr>
                <w:sz w:val="20"/>
                <w:vertAlign w:val="superscript"/>
              </w:rPr>
              <w:t>a</w:t>
            </w:r>
          </w:p>
        </w:tc>
        <w:tc>
          <w:tcPr>
            <w:tcW w:w="3544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74510D">
              <w:rPr>
                <w:rStyle w:val="tt"/>
                <w:rFonts w:ascii="Times New Roman" w:hAnsi="Times New Roman" w:cs="Times New Roman"/>
                <w:sz w:val="20"/>
                <w:szCs w:val="20"/>
              </w:rPr>
              <w:t>CACTGCTCACCTTCACATTC</w:t>
            </w:r>
          </w:p>
        </w:tc>
        <w:tc>
          <w:tcPr>
            <w:tcW w:w="3402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74510D">
              <w:rPr>
                <w:rStyle w:val="tt"/>
                <w:rFonts w:ascii="Times New Roman" w:hAnsi="Times New Roman" w:cs="Times New Roman"/>
                <w:sz w:val="20"/>
                <w:szCs w:val="20"/>
              </w:rPr>
              <w:t>CTTCACATAGAGCATCGATCAC</w:t>
            </w:r>
          </w:p>
        </w:tc>
        <w:tc>
          <w:tcPr>
            <w:tcW w:w="2834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proofErr w:type="spellStart"/>
            <w:r w:rsidRPr="0074510D">
              <w:rPr>
                <w:sz w:val="20"/>
              </w:rPr>
              <w:t>Jeandroz</w:t>
            </w:r>
            <w:proofErr w:type="spellEnd"/>
            <w:r w:rsidRPr="0074510D">
              <w:rPr>
                <w:sz w:val="20"/>
              </w:rPr>
              <w:t xml:space="preserve"> </w:t>
            </w:r>
            <w:r w:rsidR="00CF24C2" w:rsidRPr="00CF24C2">
              <w:rPr>
                <w:i/>
                <w:sz w:val="20"/>
              </w:rPr>
              <w:t>et al.,</w:t>
            </w:r>
            <w:r w:rsidRPr="0074510D">
              <w:rPr>
                <w:sz w:val="20"/>
              </w:rPr>
              <w:t xml:space="preserve"> 2002</w:t>
            </w:r>
          </w:p>
        </w:tc>
      </w:tr>
      <w:tr w:rsidR="00547C34" w:rsidRPr="0074510D">
        <w:tc>
          <w:tcPr>
            <w:tcW w:w="2093" w:type="dxa"/>
            <w:vAlign w:val="center"/>
          </w:tcPr>
          <w:p w:rsidR="00547C34" w:rsidRPr="00F371F2" w:rsidRDefault="00547C34" w:rsidP="00547C34">
            <w:pPr>
              <w:pStyle w:val="Retraitcorpsdetexte"/>
              <w:spacing w:line="240" w:lineRule="auto"/>
              <w:jc w:val="left"/>
              <w:rPr>
                <w:i/>
                <w:sz w:val="20"/>
              </w:rPr>
            </w:pPr>
            <w:r w:rsidRPr="00F371F2">
              <w:rPr>
                <w:i/>
                <w:sz w:val="20"/>
              </w:rPr>
              <w:t>mh27</w:t>
            </w:r>
          </w:p>
        </w:tc>
        <w:tc>
          <w:tcPr>
            <w:tcW w:w="3544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rStyle w:val="tt"/>
              </w:rPr>
            </w:pPr>
            <w:r w:rsidRPr="0074510D">
              <w:rPr>
                <w:rStyle w:val="tt"/>
                <w:rFonts w:ascii="Times New Roman" w:hAnsi="Times New Roman" w:cs="Times New Roman"/>
                <w:sz w:val="20"/>
                <w:szCs w:val="20"/>
              </w:rPr>
              <w:t>TGCTTTCCAATTTACCACGAG</w:t>
            </w:r>
          </w:p>
        </w:tc>
        <w:tc>
          <w:tcPr>
            <w:tcW w:w="3402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rStyle w:val="tt"/>
              </w:rPr>
            </w:pPr>
            <w:r w:rsidRPr="0074510D">
              <w:rPr>
                <w:rStyle w:val="tt"/>
                <w:rFonts w:ascii="Times New Roman" w:hAnsi="Times New Roman" w:cs="Times New Roman"/>
                <w:sz w:val="20"/>
                <w:szCs w:val="20"/>
              </w:rPr>
              <w:t>GATACGCTTTCCTGGCATAC</w:t>
            </w:r>
          </w:p>
        </w:tc>
        <w:tc>
          <w:tcPr>
            <w:tcW w:w="2834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proofErr w:type="spellStart"/>
            <w:r w:rsidRPr="0074510D">
              <w:rPr>
                <w:sz w:val="20"/>
              </w:rPr>
              <w:t>Jeandroz</w:t>
            </w:r>
            <w:proofErr w:type="spellEnd"/>
            <w:r w:rsidRPr="0074510D">
              <w:rPr>
                <w:sz w:val="20"/>
              </w:rPr>
              <w:t xml:space="preserve"> </w:t>
            </w:r>
            <w:r w:rsidR="00CF24C2" w:rsidRPr="00CF24C2">
              <w:rPr>
                <w:i/>
                <w:sz w:val="20"/>
              </w:rPr>
              <w:t>et al.,</w:t>
            </w:r>
            <w:r w:rsidRPr="0074510D">
              <w:rPr>
                <w:sz w:val="20"/>
              </w:rPr>
              <w:t xml:space="preserve"> 2002</w:t>
            </w:r>
          </w:p>
        </w:tc>
      </w:tr>
      <w:tr w:rsidR="00547C34" w:rsidRPr="0074510D">
        <w:tc>
          <w:tcPr>
            <w:tcW w:w="2093" w:type="dxa"/>
            <w:vAlign w:val="center"/>
          </w:tcPr>
          <w:p w:rsidR="00547C34" w:rsidRPr="00F371F2" w:rsidRDefault="00547C34" w:rsidP="00530492">
            <w:pPr>
              <w:pStyle w:val="Retraitcorpsdetexte"/>
              <w:spacing w:line="240" w:lineRule="auto"/>
              <w:jc w:val="left"/>
              <w:rPr>
                <w:i/>
                <w:sz w:val="20"/>
              </w:rPr>
            </w:pPr>
            <w:r w:rsidRPr="00F371F2">
              <w:rPr>
                <w:i/>
                <w:sz w:val="20"/>
              </w:rPr>
              <w:t>mh33</w:t>
            </w:r>
          </w:p>
        </w:tc>
        <w:tc>
          <w:tcPr>
            <w:tcW w:w="3544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74510D">
              <w:rPr>
                <w:rStyle w:val="tt"/>
                <w:rFonts w:ascii="Times New Roman" w:hAnsi="Times New Roman" w:cs="Times New Roman"/>
                <w:sz w:val="20"/>
                <w:szCs w:val="20"/>
              </w:rPr>
              <w:t>TTCCCCAGACAGAACAGATAG</w:t>
            </w:r>
          </w:p>
        </w:tc>
        <w:tc>
          <w:tcPr>
            <w:tcW w:w="3402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74510D">
              <w:rPr>
                <w:rStyle w:val="tt"/>
                <w:rFonts w:ascii="Times New Roman" w:hAnsi="Times New Roman" w:cs="Times New Roman"/>
                <w:sz w:val="20"/>
                <w:szCs w:val="20"/>
              </w:rPr>
              <w:t>GCTCTTAAGTGCTGGTTGATG</w:t>
            </w:r>
          </w:p>
        </w:tc>
        <w:tc>
          <w:tcPr>
            <w:tcW w:w="2834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proofErr w:type="spellStart"/>
            <w:r w:rsidRPr="0074510D">
              <w:rPr>
                <w:sz w:val="20"/>
              </w:rPr>
              <w:t>Jeandroz</w:t>
            </w:r>
            <w:proofErr w:type="spellEnd"/>
            <w:r w:rsidRPr="0074510D">
              <w:rPr>
                <w:sz w:val="20"/>
              </w:rPr>
              <w:t xml:space="preserve"> </w:t>
            </w:r>
            <w:r w:rsidR="00CF24C2" w:rsidRPr="00CF24C2">
              <w:rPr>
                <w:i/>
                <w:sz w:val="20"/>
              </w:rPr>
              <w:t>et al.,</w:t>
            </w:r>
            <w:r w:rsidRPr="0074510D">
              <w:rPr>
                <w:sz w:val="20"/>
              </w:rPr>
              <w:t xml:space="preserve"> 2002</w:t>
            </w:r>
          </w:p>
        </w:tc>
      </w:tr>
      <w:tr w:rsidR="00547C34" w:rsidRPr="0074510D">
        <w:tc>
          <w:tcPr>
            <w:tcW w:w="2093" w:type="dxa"/>
            <w:vAlign w:val="center"/>
          </w:tcPr>
          <w:p w:rsidR="00547C34" w:rsidRPr="00F371F2" w:rsidRDefault="00547C34" w:rsidP="00530492">
            <w:pPr>
              <w:pStyle w:val="Retraitcorpsdetexte"/>
              <w:spacing w:line="240" w:lineRule="auto"/>
              <w:jc w:val="left"/>
              <w:rPr>
                <w:i/>
                <w:sz w:val="20"/>
              </w:rPr>
            </w:pPr>
            <w:r w:rsidRPr="00F371F2">
              <w:rPr>
                <w:i/>
                <w:sz w:val="20"/>
              </w:rPr>
              <w:t>mh33’</w:t>
            </w:r>
          </w:p>
        </w:tc>
        <w:tc>
          <w:tcPr>
            <w:tcW w:w="3544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74510D">
              <w:rPr>
                <w:rStyle w:val="tt"/>
                <w:rFonts w:ascii="Times New Roman" w:hAnsi="Times New Roman" w:cs="Times New Roman"/>
                <w:sz w:val="20"/>
                <w:szCs w:val="20"/>
              </w:rPr>
              <w:t>CGAAGGAAGGAATGAAGGTG</w:t>
            </w:r>
          </w:p>
        </w:tc>
        <w:tc>
          <w:tcPr>
            <w:tcW w:w="3402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74510D">
              <w:rPr>
                <w:rStyle w:val="tt"/>
                <w:rFonts w:ascii="Times New Roman" w:hAnsi="Times New Roman" w:cs="Times New Roman"/>
                <w:sz w:val="20"/>
                <w:szCs w:val="20"/>
              </w:rPr>
              <w:t>GCTCTTAAGTGCTGGTTGATG</w:t>
            </w:r>
          </w:p>
        </w:tc>
        <w:tc>
          <w:tcPr>
            <w:tcW w:w="2834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proofErr w:type="spellStart"/>
            <w:r w:rsidRPr="0074510D">
              <w:rPr>
                <w:sz w:val="20"/>
              </w:rPr>
              <w:t>Jeandroz</w:t>
            </w:r>
            <w:proofErr w:type="spellEnd"/>
            <w:r w:rsidRPr="0074510D">
              <w:rPr>
                <w:sz w:val="20"/>
              </w:rPr>
              <w:t xml:space="preserve"> </w:t>
            </w:r>
            <w:r w:rsidR="00CF24C2" w:rsidRPr="00CF24C2">
              <w:rPr>
                <w:i/>
                <w:sz w:val="20"/>
              </w:rPr>
              <w:t>et al.,</w:t>
            </w:r>
            <w:r w:rsidRPr="0074510D">
              <w:rPr>
                <w:sz w:val="20"/>
              </w:rPr>
              <w:t xml:space="preserve"> 2002</w:t>
            </w:r>
          </w:p>
        </w:tc>
      </w:tr>
      <w:tr w:rsidR="00547C34" w:rsidRPr="0074510D">
        <w:tc>
          <w:tcPr>
            <w:tcW w:w="2093" w:type="dxa"/>
            <w:vAlign w:val="center"/>
          </w:tcPr>
          <w:p w:rsidR="00547C34" w:rsidRPr="00F371F2" w:rsidRDefault="00547C34" w:rsidP="00530492">
            <w:pPr>
              <w:pStyle w:val="Retraitcorpsdetexte"/>
              <w:spacing w:line="240" w:lineRule="auto"/>
              <w:jc w:val="left"/>
              <w:rPr>
                <w:i/>
                <w:sz w:val="20"/>
              </w:rPr>
            </w:pPr>
            <w:r w:rsidRPr="00F371F2">
              <w:rPr>
                <w:i/>
                <w:sz w:val="20"/>
              </w:rPr>
              <w:t>mh34</w:t>
            </w:r>
          </w:p>
        </w:tc>
        <w:tc>
          <w:tcPr>
            <w:tcW w:w="3544" w:type="dxa"/>
            <w:vAlign w:val="center"/>
          </w:tcPr>
          <w:p w:rsidR="00547C34" w:rsidRPr="0074510D" w:rsidRDefault="00547C34" w:rsidP="00530492">
            <w:pPr>
              <w:autoSpaceDE w:val="0"/>
              <w:autoSpaceDN w:val="0"/>
              <w:adjustRightInd w:val="0"/>
              <w:rPr>
                <w:rStyle w:val="tt"/>
                <w:lang w:val="en-US" w:eastAsia="fr-FR"/>
              </w:rPr>
            </w:pPr>
            <w:r w:rsidRPr="0074510D">
              <w:rPr>
                <w:sz w:val="20"/>
                <w:szCs w:val="20"/>
                <w:lang w:val="fr-FR"/>
              </w:rPr>
              <w:t>TTGGATCACCCACTTCCT</w:t>
            </w:r>
          </w:p>
        </w:tc>
        <w:tc>
          <w:tcPr>
            <w:tcW w:w="3402" w:type="dxa"/>
            <w:vAlign w:val="center"/>
          </w:tcPr>
          <w:p w:rsidR="00547C34" w:rsidRPr="0074510D" w:rsidRDefault="00547C34" w:rsidP="00530492">
            <w:pPr>
              <w:autoSpaceDE w:val="0"/>
              <w:autoSpaceDN w:val="0"/>
              <w:adjustRightInd w:val="0"/>
              <w:rPr>
                <w:rStyle w:val="tt"/>
              </w:rPr>
            </w:pPr>
            <w:r w:rsidRPr="0074510D">
              <w:rPr>
                <w:sz w:val="20"/>
                <w:szCs w:val="20"/>
                <w:lang w:val="fr-FR"/>
              </w:rPr>
              <w:t>TAAGCACACCTCTGCATCC</w:t>
            </w:r>
          </w:p>
        </w:tc>
        <w:tc>
          <w:tcPr>
            <w:tcW w:w="2834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proofErr w:type="spellStart"/>
            <w:r w:rsidRPr="0074510D">
              <w:rPr>
                <w:sz w:val="20"/>
              </w:rPr>
              <w:t>Jeandroz</w:t>
            </w:r>
            <w:proofErr w:type="spellEnd"/>
            <w:r w:rsidRPr="0074510D">
              <w:rPr>
                <w:sz w:val="20"/>
              </w:rPr>
              <w:t xml:space="preserve"> </w:t>
            </w:r>
            <w:r w:rsidR="00CF24C2" w:rsidRPr="00CF24C2">
              <w:rPr>
                <w:i/>
                <w:sz w:val="20"/>
              </w:rPr>
              <w:t>et al.,</w:t>
            </w:r>
            <w:r w:rsidRPr="0074510D">
              <w:rPr>
                <w:sz w:val="20"/>
              </w:rPr>
              <w:t xml:space="preserve"> 2002</w:t>
            </w:r>
          </w:p>
        </w:tc>
      </w:tr>
      <w:tr w:rsidR="00547C34" w:rsidRPr="0074510D">
        <w:tc>
          <w:tcPr>
            <w:tcW w:w="2093" w:type="dxa"/>
            <w:vAlign w:val="center"/>
          </w:tcPr>
          <w:p w:rsidR="00547C34" w:rsidRPr="00F371F2" w:rsidRDefault="00547C34" w:rsidP="00530492">
            <w:pPr>
              <w:pStyle w:val="Retraitcorpsdetexte"/>
              <w:spacing w:line="240" w:lineRule="auto"/>
              <w:jc w:val="left"/>
              <w:rPr>
                <w:i/>
                <w:sz w:val="20"/>
              </w:rPr>
            </w:pPr>
            <w:r w:rsidRPr="00F371F2">
              <w:rPr>
                <w:i/>
                <w:sz w:val="20"/>
              </w:rPr>
              <w:t>mh35</w:t>
            </w:r>
          </w:p>
        </w:tc>
        <w:tc>
          <w:tcPr>
            <w:tcW w:w="3544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74510D">
              <w:rPr>
                <w:rStyle w:val="tt"/>
                <w:rFonts w:ascii="Times New Roman" w:hAnsi="Times New Roman" w:cs="Times New Roman"/>
                <w:sz w:val="20"/>
                <w:szCs w:val="20"/>
              </w:rPr>
              <w:t>CGATGACATCTCTTAGCTTCC</w:t>
            </w:r>
          </w:p>
        </w:tc>
        <w:tc>
          <w:tcPr>
            <w:tcW w:w="3402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74510D">
              <w:rPr>
                <w:rStyle w:val="tt"/>
                <w:rFonts w:ascii="Times New Roman" w:hAnsi="Times New Roman" w:cs="Times New Roman"/>
                <w:sz w:val="20"/>
                <w:szCs w:val="20"/>
              </w:rPr>
              <w:t>TGGGGAATAGGATTCGGGTAAG</w:t>
            </w:r>
          </w:p>
        </w:tc>
        <w:tc>
          <w:tcPr>
            <w:tcW w:w="2834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proofErr w:type="spellStart"/>
            <w:r w:rsidRPr="0074510D">
              <w:rPr>
                <w:sz w:val="20"/>
              </w:rPr>
              <w:t>Jeandroz</w:t>
            </w:r>
            <w:proofErr w:type="spellEnd"/>
            <w:r w:rsidRPr="0074510D">
              <w:rPr>
                <w:sz w:val="20"/>
              </w:rPr>
              <w:t xml:space="preserve"> </w:t>
            </w:r>
            <w:r w:rsidR="00CF24C2" w:rsidRPr="00CF24C2">
              <w:rPr>
                <w:i/>
                <w:sz w:val="20"/>
              </w:rPr>
              <w:t>et al.,</w:t>
            </w:r>
            <w:r w:rsidRPr="0074510D">
              <w:rPr>
                <w:sz w:val="20"/>
              </w:rPr>
              <w:t xml:space="preserve"> 2002</w:t>
            </w:r>
          </w:p>
        </w:tc>
      </w:tr>
      <w:tr w:rsidR="00547C34" w:rsidRPr="0074510D">
        <w:tc>
          <w:tcPr>
            <w:tcW w:w="2093" w:type="dxa"/>
            <w:vAlign w:val="center"/>
          </w:tcPr>
          <w:p w:rsidR="00547C34" w:rsidRPr="00F371F2" w:rsidRDefault="00547C34" w:rsidP="00530492">
            <w:pPr>
              <w:pStyle w:val="Retraitcorpsdetexte"/>
              <w:spacing w:line="240" w:lineRule="auto"/>
              <w:jc w:val="left"/>
              <w:rPr>
                <w:i/>
                <w:sz w:val="20"/>
              </w:rPr>
            </w:pPr>
            <w:r w:rsidRPr="00F371F2">
              <w:rPr>
                <w:i/>
                <w:sz w:val="20"/>
              </w:rPr>
              <w:t>mh38</w:t>
            </w:r>
          </w:p>
        </w:tc>
        <w:tc>
          <w:tcPr>
            <w:tcW w:w="3544" w:type="dxa"/>
            <w:vAlign w:val="center"/>
          </w:tcPr>
          <w:p w:rsidR="00547C34" w:rsidRPr="0074510D" w:rsidRDefault="00547C34" w:rsidP="00530492">
            <w:pPr>
              <w:autoSpaceDE w:val="0"/>
              <w:autoSpaceDN w:val="0"/>
              <w:adjustRightInd w:val="0"/>
              <w:rPr>
                <w:rStyle w:val="tt"/>
                <w:lang w:val="en-US" w:eastAsia="fr-FR"/>
              </w:rPr>
            </w:pPr>
            <w:r w:rsidRPr="0074510D">
              <w:rPr>
                <w:sz w:val="20"/>
                <w:szCs w:val="20"/>
                <w:lang w:val="fr-FR"/>
              </w:rPr>
              <w:t>CCGTCCCCTATCCATCAAAC</w:t>
            </w:r>
          </w:p>
        </w:tc>
        <w:tc>
          <w:tcPr>
            <w:tcW w:w="3402" w:type="dxa"/>
            <w:vAlign w:val="center"/>
          </w:tcPr>
          <w:p w:rsidR="00547C34" w:rsidRPr="0074510D" w:rsidRDefault="00547C34" w:rsidP="00530492">
            <w:pPr>
              <w:autoSpaceDE w:val="0"/>
              <w:autoSpaceDN w:val="0"/>
              <w:adjustRightInd w:val="0"/>
              <w:rPr>
                <w:rStyle w:val="tt"/>
              </w:rPr>
            </w:pPr>
            <w:r w:rsidRPr="0074510D">
              <w:rPr>
                <w:sz w:val="20"/>
                <w:szCs w:val="20"/>
                <w:lang w:val="fr-FR"/>
              </w:rPr>
              <w:t>CCCTGAGCGAGATTGAATTAG</w:t>
            </w:r>
          </w:p>
        </w:tc>
        <w:tc>
          <w:tcPr>
            <w:tcW w:w="2834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proofErr w:type="spellStart"/>
            <w:r w:rsidRPr="0074510D">
              <w:rPr>
                <w:sz w:val="20"/>
              </w:rPr>
              <w:t>Jeandroz</w:t>
            </w:r>
            <w:proofErr w:type="spellEnd"/>
            <w:r w:rsidRPr="0074510D">
              <w:rPr>
                <w:sz w:val="20"/>
              </w:rPr>
              <w:t xml:space="preserve"> </w:t>
            </w:r>
            <w:r w:rsidR="00CF24C2" w:rsidRPr="00CF24C2">
              <w:rPr>
                <w:i/>
                <w:sz w:val="20"/>
              </w:rPr>
              <w:t>et al.,</w:t>
            </w:r>
            <w:r w:rsidRPr="0074510D">
              <w:rPr>
                <w:sz w:val="20"/>
              </w:rPr>
              <w:t xml:space="preserve"> 2002</w:t>
            </w:r>
          </w:p>
        </w:tc>
      </w:tr>
      <w:tr w:rsidR="00547C34" w:rsidRPr="0074510D">
        <w:tc>
          <w:tcPr>
            <w:tcW w:w="2093" w:type="dxa"/>
            <w:vAlign w:val="center"/>
          </w:tcPr>
          <w:p w:rsidR="00547C34" w:rsidRPr="00F371F2" w:rsidRDefault="00547C34" w:rsidP="00530492">
            <w:pPr>
              <w:pStyle w:val="Retraitcorpsdetexte"/>
              <w:spacing w:line="240" w:lineRule="auto"/>
              <w:jc w:val="left"/>
              <w:rPr>
                <w:i/>
                <w:sz w:val="20"/>
              </w:rPr>
            </w:pPr>
            <w:r w:rsidRPr="00F371F2">
              <w:rPr>
                <w:i/>
                <w:sz w:val="20"/>
              </w:rPr>
              <w:t>mh44</w:t>
            </w:r>
          </w:p>
        </w:tc>
        <w:tc>
          <w:tcPr>
            <w:tcW w:w="3544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74510D">
              <w:rPr>
                <w:rStyle w:val="tt"/>
                <w:rFonts w:ascii="Times New Roman" w:hAnsi="Times New Roman" w:cs="Times New Roman"/>
                <w:sz w:val="20"/>
                <w:szCs w:val="20"/>
              </w:rPr>
              <w:t>ATGACTGGAAGAATTGCTCAC</w:t>
            </w:r>
          </w:p>
        </w:tc>
        <w:tc>
          <w:tcPr>
            <w:tcW w:w="3402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74510D">
              <w:rPr>
                <w:rStyle w:val="tt"/>
                <w:rFonts w:ascii="Times New Roman" w:hAnsi="Times New Roman" w:cs="Times New Roman"/>
                <w:sz w:val="20"/>
                <w:szCs w:val="20"/>
              </w:rPr>
              <w:t>TTCACTTGATACTCACCCCC</w:t>
            </w:r>
          </w:p>
        </w:tc>
        <w:tc>
          <w:tcPr>
            <w:tcW w:w="2834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proofErr w:type="spellStart"/>
            <w:r w:rsidRPr="0074510D">
              <w:rPr>
                <w:sz w:val="20"/>
              </w:rPr>
              <w:t>Jeandroz</w:t>
            </w:r>
            <w:proofErr w:type="spellEnd"/>
            <w:r w:rsidRPr="0074510D">
              <w:rPr>
                <w:sz w:val="20"/>
              </w:rPr>
              <w:t xml:space="preserve"> </w:t>
            </w:r>
            <w:r w:rsidR="00CF24C2" w:rsidRPr="00CF24C2">
              <w:rPr>
                <w:i/>
                <w:sz w:val="20"/>
              </w:rPr>
              <w:t>et al.,</w:t>
            </w:r>
            <w:r w:rsidRPr="0074510D">
              <w:rPr>
                <w:sz w:val="20"/>
              </w:rPr>
              <w:t xml:space="preserve"> 2002</w:t>
            </w:r>
          </w:p>
        </w:tc>
      </w:tr>
      <w:tr w:rsidR="00547C34" w:rsidRPr="0074510D">
        <w:tc>
          <w:tcPr>
            <w:tcW w:w="2093" w:type="dxa"/>
            <w:vAlign w:val="center"/>
          </w:tcPr>
          <w:p w:rsidR="00547C34" w:rsidRPr="00F371F2" w:rsidRDefault="00547C34" w:rsidP="00530492">
            <w:pPr>
              <w:pStyle w:val="Retraitcorpsdetexte"/>
              <w:spacing w:line="240" w:lineRule="auto"/>
              <w:jc w:val="left"/>
              <w:rPr>
                <w:i/>
                <w:sz w:val="20"/>
              </w:rPr>
            </w:pPr>
            <w:r w:rsidRPr="00F371F2">
              <w:rPr>
                <w:i/>
                <w:sz w:val="20"/>
              </w:rPr>
              <w:t>mh50</w:t>
            </w:r>
          </w:p>
        </w:tc>
        <w:tc>
          <w:tcPr>
            <w:tcW w:w="3544" w:type="dxa"/>
            <w:vAlign w:val="center"/>
          </w:tcPr>
          <w:p w:rsidR="00547C34" w:rsidRPr="0074510D" w:rsidRDefault="00547C34" w:rsidP="00530492">
            <w:pPr>
              <w:autoSpaceDE w:val="0"/>
              <w:autoSpaceDN w:val="0"/>
              <w:adjustRightInd w:val="0"/>
              <w:rPr>
                <w:sz w:val="20"/>
                <w:szCs w:val="20"/>
                <w:lang w:val="fr-FR"/>
              </w:rPr>
            </w:pPr>
            <w:r w:rsidRPr="0074510D">
              <w:rPr>
                <w:sz w:val="20"/>
                <w:szCs w:val="20"/>
                <w:lang w:val="fr-FR"/>
              </w:rPr>
              <w:t>AGAATGGCAGCAACTAATAAGC</w:t>
            </w:r>
          </w:p>
        </w:tc>
        <w:tc>
          <w:tcPr>
            <w:tcW w:w="3402" w:type="dxa"/>
            <w:vAlign w:val="center"/>
          </w:tcPr>
          <w:p w:rsidR="00547C34" w:rsidRPr="0074510D" w:rsidRDefault="00547C34" w:rsidP="00530492">
            <w:pPr>
              <w:autoSpaceDE w:val="0"/>
              <w:autoSpaceDN w:val="0"/>
              <w:adjustRightInd w:val="0"/>
              <w:rPr>
                <w:sz w:val="20"/>
                <w:szCs w:val="20"/>
                <w:lang w:val="fr-FR"/>
              </w:rPr>
            </w:pPr>
            <w:r w:rsidRPr="0074510D">
              <w:rPr>
                <w:sz w:val="20"/>
                <w:szCs w:val="20"/>
                <w:lang w:val="fr-FR"/>
              </w:rPr>
              <w:t>ACTATGCACTTCCCTCCCTC</w:t>
            </w:r>
          </w:p>
        </w:tc>
        <w:tc>
          <w:tcPr>
            <w:tcW w:w="2834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proofErr w:type="spellStart"/>
            <w:r w:rsidRPr="0074510D">
              <w:rPr>
                <w:sz w:val="20"/>
              </w:rPr>
              <w:t>Jeandroz</w:t>
            </w:r>
            <w:proofErr w:type="spellEnd"/>
            <w:r w:rsidRPr="0074510D">
              <w:rPr>
                <w:sz w:val="20"/>
              </w:rPr>
              <w:t xml:space="preserve"> </w:t>
            </w:r>
            <w:r w:rsidR="00CF24C2" w:rsidRPr="00CF24C2">
              <w:rPr>
                <w:i/>
                <w:sz w:val="20"/>
              </w:rPr>
              <w:t>et al.,</w:t>
            </w:r>
            <w:r w:rsidRPr="0074510D">
              <w:rPr>
                <w:sz w:val="20"/>
              </w:rPr>
              <w:t xml:space="preserve"> 2002</w:t>
            </w:r>
          </w:p>
        </w:tc>
      </w:tr>
      <w:tr w:rsidR="00547C34" w:rsidRPr="0074510D">
        <w:tc>
          <w:tcPr>
            <w:tcW w:w="2093" w:type="dxa"/>
            <w:vAlign w:val="center"/>
          </w:tcPr>
          <w:p w:rsidR="00547C34" w:rsidRPr="00F371F2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F371F2">
              <w:rPr>
                <w:i/>
                <w:sz w:val="20"/>
              </w:rPr>
              <w:t>mp6</w:t>
            </w:r>
            <w:r w:rsidRPr="00F371F2">
              <w:rPr>
                <w:sz w:val="20"/>
                <w:vertAlign w:val="superscript"/>
              </w:rPr>
              <w:t xml:space="preserve"> b</w:t>
            </w:r>
          </w:p>
        </w:tc>
        <w:tc>
          <w:tcPr>
            <w:tcW w:w="3544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74510D">
              <w:rPr>
                <w:sz w:val="20"/>
              </w:rPr>
              <w:t>CGCTTCACTCTAACCCTTCC</w:t>
            </w:r>
          </w:p>
        </w:tc>
        <w:tc>
          <w:tcPr>
            <w:tcW w:w="3402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74510D">
              <w:rPr>
                <w:sz w:val="20"/>
              </w:rPr>
              <w:t>CCTTCACTCTTACAAACGCC</w:t>
            </w:r>
          </w:p>
        </w:tc>
        <w:tc>
          <w:tcPr>
            <w:tcW w:w="2834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74510D">
              <w:rPr>
                <w:sz w:val="20"/>
              </w:rPr>
              <w:t xml:space="preserve">Jaramillo-C </w:t>
            </w:r>
            <w:r w:rsidR="00CF24C2" w:rsidRPr="00CF24C2">
              <w:rPr>
                <w:i/>
                <w:sz w:val="20"/>
              </w:rPr>
              <w:t>et al.,</w:t>
            </w:r>
            <w:r w:rsidRPr="0074510D">
              <w:rPr>
                <w:sz w:val="20"/>
              </w:rPr>
              <w:t xml:space="preserve"> 2003</w:t>
            </w:r>
          </w:p>
        </w:tc>
      </w:tr>
      <w:tr w:rsidR="00547C34" w:rsidRPr="0074510D">
        <w:tc>
          <w:tcPr>
            <w:tcW w:w="2093" w:type="dxa"/>
            <w:vAlign w:val="center"/>
          </w:tcPr>
          <w:p w:rsidR="00547C34" w:rsidRPr="00F371F2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F371F2">
              <w:rPr>
                <w:i/>
                <w:sz w:val="20"/>
              </w:rPr>
              <w:t xml:space="preserve">nad1 </w:t>
            </w:r>
            <w:r w:rsidRPr="00F371F2">
              <w:rPr>
                <w:sz w:val="20"/>
              </w:rPr>
              <w:t>(intron b/c)</w:t>
            </w:r>
          </w:p>
        </w:tc>
        <w:tc>
          <w:tcPr>
            <w:tcW w:w="3544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74510D">
              <w:rPr>
                <w:sz w:val="20"/>
              </w:rPr>
              <w:t>GCATTACGATCTGCAGCTCA</w:t>
            </w:r>
          </w:p>
        </w:tc>
        <w:tc>
          <w:tcPr>
            <w:tcW w:w="3402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74510D">
              <w:rPr>
                <w:sz w:val="20"/>
              </w:rPr>
              <w:t>GGAGCTCGATTAGTTTCTGC</w:t>
            </w:r>
          </w:p>
        </w:tc>
        <w:tc>
          <w:tcPr>
            <w:tcW w:w="2834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proofErr w:type="spellStart"/>
            <w:r w:rsidRPr="0074510D">
              <w:rPr>
                <w:sz w:val="20"/>
              </w:rPr>
              <w:t>Demesure</w:t>
            </w:r>
            <w:proofErr w:type="spellEnd"/>
            <w:r w:rsidRPr="0074510D">
              <w:rPr>
                <w:sz w:val="20"/>
              </w:rPr>
              <w:t xml:space="preserve"> </w:t>
            </w:r>
            <w:r w:rsidR="00CF24C2" w:rsidRPr="00CF24C2">
              <w:rPr>
                <w:i/>
                <w:sz w:val="20"/>
              </w:rPr>
              <w:t>et al.,</w:t>
            </w:r>
            <w:r w:rsidRPr="0074510D">
              <w:rPr>
                <w:sz w:val="20"/>
              </w:rPr>
              <w:t xml:space="preserve"> 1995</w:t>
            </w:r>
          </w:p>
        </w:tc>
      </w:tr>
      <w:tr w:rsidR="00547C34" w:rsidRPr="0074510D">
        <w:tc>
          <w:tcPr>
            <w:tcW w:w="2093" w:type="dxa"/>
            <w:vAlign w:val="center"/>
          </w:tcPr>
          <w:p w:rsidR="00547C34" w:rsidRPr="00F371F2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F371F2">
              <w:rPr>
                <w:i/>
                <w:sz w:val="20"/>
              </w:rPr>
              <w:t>nad3</w:t>
            </w:r>
            <w:r w:rsidRPr="00F371F2">
              <w:rPr>
                <w:sz w:val="20"/>
              </w:rPr>
              <w:t>-</w:t>
            </w:r>
            <w:r w:rsidRPr="00F371F2">
              <w:rPr>
                <w:i/>
                <w:sz w:val="20"/>
              </w:rPr>
              <w:t>rps12</w:t>
            </w:r>
            <w:r w:rsidRPr="00F371F2">
              <w:rPr>
                <w:sz w:val="20"/>
              </w:rPr>
              <w:t xml:space="preserve"> (</w:t>
            </w:r>
            <w:proofErr w:type="spellStart"/>
            <w:r w:rsidRPr="00F371F2">
              <w:rPr>
                <w:sz w:val="20"/>
              </w:rPr>
              <w:t>i.r</w:t>
            </w:r>
            <w:proofErr w:type="spellEnd"/>
            <w:r w:rsidRPr="00F371F2">
              <w:rPr>
                <w:sz w:val="20"/>
              </w:rPr>
              <w:t>.)</w:t>
            </w:r>
            <w:r w:rsidRPr="00F371F2">
              <w:rPr>
                <w:sz w:val="20"/>
                <w:vertAlign w:val="superscript"/>
              </w:rPr>
              <w:t>c</w:t>
            </w:r>
          </w:p>
        </w:tc>
        <w:tc>
          <w:tcPr>
            <w:tcW w:w="3544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74510D">
              <w:rPr>
                <w:sz w:val="20"/>
              </w:rPr>
              <w:t>CAGAAGTCGTTTCGATATACG</w:t>
            </w:r>
          </w:p>
        </w:tc>
        <w:tc>
          <w:tcPr>
            <w:tcW w:w="3402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74510D">
              <w:rPr>
                <w:sz w:val="20"/>
              </w:rPr>
              <w:t>TTTCTCCGAAGCTCGGGTACG</w:t>
            </w:r>
          </w:p>
        </w:tc>
        <w:tc>
          <w:tcPr>
            <w:tcW w:w="2834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proofErr w:type="spellStart"/>
            <w:r w:rsidRPr="0074510D">
              <w:rPr>
                <w:sz w:val="20"/>
              </w:rPr>
              <w:t>Soranzo</w:t>
            </w:r>
            <w:proofErr w:type="spellEnd"/>
            <w:r w:rsidRPr="0074510D">
              <w:rPr>
                <w:sz w:val="20"/>
              </w:rPr>
              <w:t xml:space="preserve"> </w:t>
            </w:r>
            <w:r w:rsidR="00CF24C2" w:rsidRPr="00CF24C2">
              <w:rPr>
                <w:i/>
                <w:sz w:val="20"/>
              </w:rPr>
              <w:t>et al.,</w:t>
            </w:r>
            <w:r w:rsidRPr="0074510D">
              <w:rPr>
                <w:sz w:val="20"/>
              </w:rPr>
              <w:t xml:space="preserve"> 1999</w:t>
            </w:r>
          </w:p>
        </w:tc>
      </w:tr>
      <w:tr w:rsidR="00547C34" w:rsidRPr="0074510D">
        <w:tc>
          <w:tcPr>
            <w:tcW w:w="2093" w:type="dxa"/>
            <w:vAlign w:val="center"/>
          </w:tcPr>
          <w:p w:rsidR="00547C34" w:rsidRPr="00F371F2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F371F2">
              <w:rPr>
                <w:i/>
                <w:sz w:val="20"/>
              </w:rPr>
              <w:t xml:space="preserve">nad3 </w:t>
            </w:r>
            <w:r w:rsidRPr="00F371F2">
              <w:rPr>
                <w:sz w:val="20"/>
              </w:rPr>
              <w:t>(intron 1)</w:t>
            </w:r>
          </w:p>
        </w:tc>
        <w:tc>
          <w:tcPr>
            <w:tcW w:w="3544" w:type="dxa"/>
            <w:vAlign w:val="center"/>
          </w:tcPr>
          <w:p w:rsidR="00547C34" w:rsidRPr="00CE3C92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CE3C92">
              <w:rPr>
                <w:sz w:val="20"/>
              </w:rPr>
              <w:t>TTCCCCATGAATGGAAGAAG</w:t>
            </w:r>
          </w:p>
        </w:tc>
        <w:tc>
          <w:tcPr>
            <w:tcW w:w="3402" w:type="dxa"/>
            <w:vAlign w:val="center"/>
          </w:tcPr>
          <w:p w:rsidR="00547C34" w:rsidRPr="00CE3C92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CE3C92">
              <w:rPr>
                <w:sz w:val="20"/>
              </w:rPr>
              <w:t>ATTGATTCGATGTAGGCATCG</w:t>
            </w:r>
          </w:p>
        </w:tc>
        <w:tc>
          <w:tcPr>
            <w:tcW w:w="2834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proofErr w:type="spellStart"/>
            <w:r w:rsidRPr="0074510D">
              <w:rPr>
                <w:sz w:val="20"/>
              </w:rPr>
              <w:t>Soranzo</w:t>
            </w:r>
            <w:proofErr w:type="spellEnd"/>
            <w:r w:rsidRPr="0074510D">
              <w:rPr>
                <w:sz w:val="20"/>
              </w:rPr>
              <w:t xml:space="preserve"> </w:t>
            </w:r>
            <w:r w:rsidR="00CF24C2" w:rsidRPr="00CF24C2">
              <w:rPr>
                <w:i/>
                <w:sz w:val="20"/>
              </w:rPr>
              <w:t>et al.,</w:t>
            </w:r>
            <w:r w:rsidRPr="0074510D">
              <w:rPr>
                <w:sz w:val="20"/>
              </w:rPr>
              <w:t xml:space="preserve"> 1999</w:t>
            </w:r>
          </w:p>
        </w:tc>
      </w:tr>
      <w:tr w:rsidR="00547C34" w:rsidRPr="0074510D">
        <w:tc>
          <w:tcPr>
            <w:tcW w:w="2093" w:type="dxa"/>
            <w:vAlign w:val="center"/>
          </w:tcPr>
          <w:p w:rsidR="00547C34" w:rsidRPr="00F371F2" w:rsidRDefault="00547C34" w:rsidP="00530492">
            <w:pPr>
              <w:pStyle w:val="Retraitcorpsdetexte"/>
              <w:spacing w:line="240" w:lineRule="auto"/>
              <w:jc w:val="left"/>
              <w:rPr>
                <w:i/>
                <w:sz w:val="20"/>
              </w:rPr>
            </w:pPr>
            <w:r w:rsidRPr="00F371F2">
              <w:rPr>
                <w:i/>
                <w:sz w:val="20"/>
              </w:rPr>
              <w:t xml:space="preserve">nad4 </w:t>
            </w:r>
            <w:r w:rsidRPr="00F371F2">
              <w:rPr>
                <w:iCs/>
                <w:sz w:val="20"/>
              </w:rPr>
              <w:t>(intron1)</w:t>
            </w:r>
          </w:p>
        </w:tc>
        <w:tc>
          <w:tcPr>
            <w:tcW w:w="3544" w:type="dxa"/>
            <w:vAlign w:val="center"/>
          </w:tcPr>
          <w:p w:rsidR="00547C34" w:rsidRPr="0074510D" w:rsidRDefault="00547C34" w:rsidP="00530492">
            <w:pPr>
              <w:autoSpaceDE w:val="0"/>
              <w:autoSpaceDN w:val="0"/>
              <w:adjustRightInd w:val="0"/>
              <w:rPr>
                <w:sz w:val="20"/>
                <w:szCs w:val="20"/>
                <w:lang w:val="fr-FR"/>
              </w:rPr>
            </w:pPr>
            <w:r w:rsidRPr="0074510D">
              <w:rPr>
                <w:sz w:val="20"/>
                <w:szCs w:val="20"/>
                <w:lang w:val="fr-FR"/>
              </w:rPr>
              <w:t>ATACGATTGATTGGTCTGTG</w:t>
            </w:r>
          </w:p>
        </w:tc>
        <w:tc>
          <w:tcPr>
            <w:tcW w:w="3402" w:type="dxa"/>
            <w:vAlign w:val="center"/>
          </w:tcPr>
          <w:p w:rsidR="00547C34" w:rsidRPr="0074510D" w:rsidRDefault="00547C34" w:rsidP="00530492">
            <w:pPr>
              <w:autoSpaceDE w:val="0"/>
              <w:autoSpaceDN w:val="0"/>
              <w:adjustRightInd w:val="0"/>
              <w:rPr>
                <w:sz w:val="20"/>
                <w:szCs w:val="20"/>
                <w:lang w:val="fr-FR"/>
              </w:rPr>
            </w:pPr>
            <w:r w:rsidRPr="0074510D">
              <w:rPr>
                <w:sz w:val="20"/>
                <w:szCs w:val="20"/>
                <w:lang w:val="fr-FR"/>
              </w:rPr>
              <w:t>TGAACTGGTACCATAGGCACTTT</w:t>
            </w:r>
          </w:p>
        </w:tc>
        <w:tc>
          <w:tcPr>
            <w:tcW w:w="2834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74510D">
              <w:rPr>
                <w:sz w:val="20"/>
              </w:rPr>
              <w:t xml:space="preserve">Wu </w:t>
            </w:r>
            <w:r w:rsidR="00CF24C2" w:rsidRPr="00CF24C2">
              <w:rPr>
                <w:i/>
                <w:sz w:val="20"/>
              </w:rPr>
              <w:t>et al.,</w:t>
            </w:r>
            <w:r w:rsidRPr="0074510D">
              <w:rPr>
                <w:sz w:val="20"/>
              </w:rPr>
              <w:t xml:space="preserve"> 1998</w:t>
            </w:r>
          </w:p>
        </w:tc>
      </w:tr>
      <w:tr w:rsidR="00547C34" w:rsidRPr="0074510D">
        <w:tc>
          <w:tcPr>
            <w:tcW w:w="2093" w:type="dxa"/>
            <w:vAlign w:val="center"/>
          </w:tcPr>
          <w:p w:rsidR="00547C34" w:rsidRPr="00F371F2" w:rsidRDefault="00547C34" w:rsidP="00530492">
            <w:pPr>
              <w:pStyle w:val="Retraitcorpsdetexte"/>
              <w:spacing w:line="240" w:lineRule="auto"/>
              <w:jc w:val="left"/>
              <w:rPr>
                <w:i/>
                <w:sz w:val="20"/>
              </w:rPr>
            </w:pPr>
            <w:r w:rsidRPr="00F371F2">
              <w:rPr>
                <w:i/>
                <w:sz w:val="20"/>
              </w:rPr>
              <w:t>nad4</w:t>
            </w:r>
            <w:r w:rsidRPr="00F371F2">
              <w:rPr>
                <w:iCs/>
                <w:sz w:val="20"/>
              </w:rPr>
              <w:t xml:space="preserve"> (intron2)</w:t>
            </w:r>
          </w:p>
        </w:tc>
        <w:tc>
          <w:tcPr>
            <w:tcW w:w="3544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74510D">
              <w:rPr>
                <w:sz w:val="20"/>
              </w:rPr>
              <w:t>CTCCTCAGTAGCCCATATGA</w:t>
            </w:r>
          </w:p>
        </w:tc>
        <w:tc>
          <w:tcPr>
            <w:tcW w:w="3402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74510D">
              <w:rPr>
                <w:sz w:val="20"/>
              </w:rPr>
              <w:t>AACCAGTCCATGACTTAACA</w:t>
            </w:r>
          </w:p>
        </w:tc>
        <w:tc>
          <w:tcPr>
            <w:tcW w:w="2834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proofErr w:type="spellStart"/>
            <w:r w:rsidRPr="0074510D">
              <w:rPr>
                <w:sz w:val="20"/>
              </w:rPr>
              <w:t>Duminil</w:t>
            </w:r>
            <w:proofErr w:type="spellEnd"/>
            <w:r w:rsidRPr="0074510D">
              <w:rPr>
                <w:sz w:val="20"/>
              </w:rPr>
              <w:t xml:space="preserve"> </w:t>
            </w:r>
            <w:r w:rsidR="00CF24C2" w:rsidRPr="00CF24C2">
              <w:rPr>
                <w:i/>
                <w:sz w:val="20"/>
              </w:rPr>
              <w:t>et al.,</w:t>
            </w:r>
            <w:r w:rsidRPr="0074510D">
              <w:rPr>
                <w:sz w:val="20"/>
              </w:rPr>
              <w:t xml:space="preserve"> 2002</w:t>
            </w:r>
          </w:p>
        </w:tc>
      </w:tr>
      <w:tr w:rsidR="00547C34" w:rsidRPr="0074510D">
        <w:tc>
          <w:tcPr>
            <w:tcW w:w="2093" w:type="dxa"/>
            <w:vAlign w:val="center"/>
          </w:tcPr>
          <w:p w:rsidR="00547C34" w:rsidRPr="00F371F2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F371F2">
              <w:rPr>
                <w:i/>
                <w:sz w:val="20"/>
              </w:rPr>
              <w:t>nad4</w:t>
            </w:r>
            <w:r w:rsidRPr="00F371F2">
              <w:rPr>
                <w:sz w:val="20"/>
              </w:rPr>
              <w:t>L-</w:t>
            </w:r>
            <w:r w:rsidRPr="00F371F2">
              <w:rPr>
                <w:i/>
                <w:sz w:val="20"/>
              </w:rPr>
              <w:t>orf25</w:t>
            </w:r>
            <w:r w:rsidRPr="00F371F2">
              <w:rPr>
                <w:sz w:val="20"/>
              </w:rPr>
              <w:t xml:space="preserve"> (</w:t>
            </w:r>
            <w:proofErr w:type="spellStart"/>
            <w:r w:rsidRPr="00F371F2">
              <w:rPr>
                <w:sz w:val="20"/>
              </w:rPr>
              <w:t>i.r</w:t>
            </w:r>
            <w:proofErr w:type="spellEnd"/>
            <w:r w:rsidRPr="00F371F2">
              <w:rPr>
                <w:sz w:val="20"/>
              </w:rPr>
              <w:t>.)</w:t>
            </w:r>
            <w:r w:rsidRPr="00F371F2">
              <w:rPr>
                <w:sz w:val="20"/>
                <w:vertAlign w:val="superscript"/>
              </w:rPr>
              <w:t>c</w:t>
            </w:r>
          </w:p>
        </w:tc>
        <w:tc>
          <w:tcPr>
            <w:tcW w:w="3544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74510D">
              <w:rPr>
                <w:sz w:val="20"/>
              </w:rPr>
              <w:t>TATTACTTTCCGAGTCCGGGG</w:t>
            </w:r>
          </w:p>
        </w:tc>
        <w:tc>
          <w:tcPr>
            <w:tcW w:w="3402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74510D">
              <w:rPr>
                <w:sz w:val="20"/>
              </w:rPr>
              <w:t>TCTTCTTCGAACTTGATGCAC</w:t>
            </w:r>
          </w:p>
        </w:tc>
        <w:tc>
          <w:tcPr>
            <w:tcW w:w="2834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74510D">
              <w:rPr>
                <w:sz w:val="20"/>
              </w:rPr>
              <w:t xml:space="preserve">Kubo </w:t>
            </w:r>
            <w:r w:rsidR="00CF24C2" w:rsidRPr="00CF24C2">
              <w:rPr>
                <w:i/>
                <w:sz w:val="20"/>
              </w:rPr>
              <w:t>et al.,</w:t>
            </w:r>
            <w:r w:rsidRPr="0074510D">
              <w:rPr>
                <w:sz w:val="20"/>
              </w:rPr>
              <w:t xml:space="preserve"> 2000</w:t>
            </w:r>
          </w:p>
        </w:tc>
      </w:tr>
      <w:tr w:rsidR="00547C34" w:rsidRPr="0074510D">
        <w:tc>
          <w:tcPr>
            <w:tcW w:w="2093" w:type="dxa"/>
            <w:vAlign w:val="center"/>
          </w:tcPr>
          <w:p w:rsidR="00547C34" w:rsidRPr="00F371F2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F371F2">
              <w:rPr>
                <w:i/>
                <w:sz w:val="20"/>
              </w:rPr>
              <w:t xml:space="preserve">nad5 </w:t>
            </w:r>
            <w:r w:rsidRPr="00F371F2">
              <w:rPr>
                <w:sz w:val="20"/>
              </w:rPr>
              <w:t>(intron 1)</w:t>
            </w:r>
            <w:r w:rsidRPr="00F371F2">
              <w:rPr>
                <w:sz w:val="20"/>
                <w:vertAlign w:val="superscript"/>
              </w:rPr>
              <w:t>d</w:t>
            </w:r>
          </w:p>
        </w:tc>
        <w:tc>
          <w:tcPr>
            <w:tcW w:w="3544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74510D">
              <w:rPr>
                <w:sz w:val="20"/>
              </w:rPr>
              <w:t>AGTCCAATAGGGACAGCACAC</w:t>
            </w:r>
          </w:p>
        </w:tc>
        <w:tc>
          <w:tcPr>
            <w:tcW w:w="3402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74510D">
              <w:rPr>
                <w:sz w:val="20"/>
              </w:rPr>
              <w:t>GCTTTGATAGCTGCTTTATCTGC</w:t>
            </w:r>
          </w:p>
        </w:tc>
        <w:tc>
          <w:tcPr>
            <w:tcW w:w="2834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74510D">
              <w:rPr>
                <w:sz w:val="20"/>
              </w:rPr>
              <w:t xml:space="preserve">Jaramillo-C </w:t>
            </w:r>
            <w:r w:rsidR="00CF24C2" w:rsidRPr="00CF24C2">
              <w:rPr>
                <w:i/>
                <w:sz w:val="20"/>
              </w:rPr>
              <w:t>et al.,</w:t>
            </w:r>
            <w:r w:rsidRPr="0074510D">
              <w:rPr>
                <w:sz w:val="20"/>
              </w:rPr>
              <w:t xml:space="preserve"> 2003</w:t>
            </w:r>
          </w:p>
        </w:tc>
      </w:tr>
      <w:tr w:rsidR="00547C34" w:rsidRPr="0074510D">
        <w:tc>
          <w:tcPr>
            <w:tcW w:w="2093" w:type="dxa"/>
            <w:vAlign w:val="center"/>
          </w:tcPr>
          <w:p w:rsidR="00547C34" w:rsidRPr="00F371F2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F371F2">
              <w:rPr>
                <w:i/>
                <w:sz w:val="20"/>
              </w:rPr>
              <w:t xml:space="preserve">nad5 </w:t>
            </w:r>
            <w:r w:rsidRPr="00F371F2">
              <w:rPr>
                <w:sz w:val="20"/>
              </w:rPr>
              <w:t>(intron 4)</w:t>
            </w:r>
          </w:p>
        </w:tc>
        <w:tc>
          <w:tcPr>
            <w:tcW w:w="3544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  <w:lang w:val="en-CA"/>
              </w:rPr>
            </w:pPr>
            <w:r w:rsidRPr="0074510D">
              <w:rPr>
                <w:sz w:val="20"/>
              </w:rPr>
              <w:t>ATAAGTCAACTTCAAAGTGGA</w:t>
            </w:r>
          </w:p>
        </w:tc>
        <w:tc>
          <w:tcPr>
            <w:tcW w:w="3402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  <w:lang w:val="en-CA"/>
              </w:rPr>
            </w:pPr>
            <w:r w:rsidRPr="0074510D">
              <w:rPr>
                <w:sz w:val="20"/>
              </w:rPr>
              <w:t>CATTGCAAAGGCATAATGAT</w:t>
            </w:r>
          </w:p>
        </w:tc>
        <w:tc>
          <w:tcPr>
            <w:tcW w:w="2834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74510D">
              <w:rPr>
                <w:sz w:val="20"/>
              </w:rPr>
              <w:t xml:space="preserve">Wu </w:t>
            </w:r>
            <w:r w:rsidR="00CF24C2" w:rsidRPr="00CF24C2">
              <w:rPr>
                <w:i/>
                <w:sz w:val="20"/>
              </w:rPr>
              <w:t>et al.,</w:t>
            </w:r>
            <w:r w:rsidRPr="0074510D">
              <w:rPr>
                <w:sz w:val="20"/>
              </w:rPr>
              <w:t xml:space="preserve"> 1998</w:t>
            </w:r>
          </w:p>
        </w:tc>
      </w:tr>
      <w:tr w:rsidR="00547C34" w:rsidRPr="00547C34">
        <w:tc>
          <w:tcPr>
            <w:tcW w:w="2093" w:type="dxa"/>
            <w:vAlign w:val="center"/>
          </w:tcPr>
          <w:p w:rsidR="00547C34" w:rsidRPr="00F371F2" w:rsidRDefault="00547C34" w:rsidP="00530492">
            <w:pPr>
              <w:pStyle w:val="Retraitcorpsdetexte"/>
              <w:spacing w:line="240" w:lineRule="auto"/>
              <w:jc w:val="left"/>
              <w:rPr>
                <w:i/>
                <w:sz w:val="20"/>
              </w:rPr>
            </w:pPr>
            <w:r w:rsidRPr="00F371F2">
              <w:rPr>
                <w:i/>
                <w:sz w:val="20"/>
              </w:rPr>
              <w:t>nad5-</w:t>
            </w:r>
            <w:r w:rsidRPr="00F371F2">
              <w:rPr>
                <w:sz w:val="20"/>
              </w:rPr>
              <w:t>4</w:t>
            </w:r>
            <w:r w:rsidRPr="00307FC0">
              <w:rPr>
                <w:i/>
                <w:sz w:val="20"/>
              </w:rPr>
              <w:t>A</w:t>
            </w:r>
            <w:r w:rsidR="00307FC0" w:rsidRPr="00307FC0">
              <w:rPr>
                <w:i/>
                <w:sz w:val="20"/>
              </w:rPr>
              <w:t>b</w:t>
            </w:r>
          </w:p>
        </w:tc>
        <w:tc>
          <w:tcPr>
            <w:tcW w:w="3544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  <w:lang w:val="en-CA"/>
              </w:rPr>
            </w:pPr>
            <w:r w:rsidRPr="0074510D">
              <w:rPr>
                <w:sz w:val="20"/>
                <w:lang w:val="en-CA"/>
              </w:rPr>
              <w:t>ATCGATGGCCATGTCTATTA</w:t>
            </w:r>
          </w:p>
        </w:tc>
        <w:tc>
          <w:tcPr>
            <w:tcW w:w="3402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  <w:lang w:val="en-CA"/>
              </w:rPr>
            </w:pPr>
            <w:r w:rsidRPr="0074510D">
              <w:rPr>
                <w:sz w:val="20"/>
                <w:lang w:val="en-CA"/>
              </w:rPr>
              <w:t>AGTTAGGCTAGGGACAATGAC</w:t>
            </w:r>
          </w:p>
        </w:tc>
        <w:tc>
          <w:tcPr>
            <w:tcW w:w="2834" w:type="dxa"/>
            <w:vAlign w:val="center"/>
          </w:tcPr>
          <w:p w:rsidR="00547C34" w:rsidRPr="0074510D" w:rsidRDefault="00DA170B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 w:rsidR="00547C34" w:rsidRPr="00547C34">
        <w:tc>
          <w:tcPr>
            <w:tcW w:w="2093" w:type="dxa"/>
            <w:vAlign w:val="center"/>
          </w:tcPr>
          <w:p w:rsidR="00547C34" w:rsidRPr="00F371F2" w:rsidRDefault="00547C34" w:rsidP="00530492">
            <w:pPr>
              <w:pStyle w:val="Retraitcorpsdetexte"/>
              <w:spacing w:line="240" w:lineRule="auto"/>
              <w:jc w:val="left"/>
              <w:rPr>
                <w:i/>
                <w:sz w:val="20"/>
              </w:rPr>
            </w:pPr>
            <w:r w:rsidRPr="00F371F2">
              <w:rPr>
                <w:i/>
                <w:sz w:val="20"/>
              </w:rPr>
              <w:t xml:space="preserve">nad7 </w:t>
            </w:r>
            <w:r w:rsidRPr="00F371F2">
              <w:rPr>
                <w:sz w:val="20"/>
              </w:rPr>
              <w:t>(intron 1)</w:t>
            </w:r>
          </w:p>
        </w:tc>
        <w:tc>
          <w:tcPr>
            <w:tcW w:w="3544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74510D">
              <w:rPr>
                <w:sz w:val="20"/>
                <w:lang w:val="en-CA"/>
              </w:rPr>
              <w:t>GGAACCGCATATTGGATCAC</w:t>
            </w:r>
          </w:p>
        </w:tc>
        <w:tc>
          <w:tcPr>
            <w:tcW w:w="3402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74510D">
              <w:rPr>
                <w:sz w:val="20"/>
                <w:lang w:val="en-CA"/>
              </w:rPr>
              <w:t>GTTGTACCGTAAACCTGCTC</w:t>
            </w:r>
          </w:p>
        </w:tc>
        <w:tc>
          <w:tcPr>
            <w:tcW w:w="2834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74510D">
              <w:rPr>
                <w:sz w:val="20"/>
              </w:rPr>
              <w:t xml:space="preserve">Jaramillo-C </w:t>
            </w:r>
            <w:r w:rsidR="00CF24C2" w:rsidRPr="00CF24C2">
              <w:rPr>
                <w:i/>
                <w:sz w:val="20"/>
              </w:rPr>
              <w:t>et al.,</w:t>
            </w:r>
            <w:r w:rsidRPr="0074510D">
              <w:rPr>
                <w:sz w:val="20"/>
              </w:rPr>
              <w:t xml:space="preserve"> 2004</w:t>
            </w:r>
          </w:p>
        </w:tc>
      </w:tr>
      <w:tr w:rsidR="00547C34" w:rsidRPr="0074510D">
        <w:tc>
          <w:tcPr>
            <w:tcW w:w="2093" w:type="dxa"/>
            <w:vAlign w:val="center"/>
          </w:tcPr>
          <w:p w:rsidR="00547C34" w:rsidRPr="00F371F2" w:rsidRDefault="00547C34" w:rsidP="00530492">
            <w:pPr>
              <w:pStyle w:val="Retraitcorpsdetexte"/>
              <w:spacing w:line="240" w:lineRule="auto"/>
              <w:jc w:val="left"/>
              <w:rPr>
                <w:i/>
                <w:sz w:val="20"/>
              </w:rPr>
            </w:pPr>
            <w:r w:rsidRPr="00F371F2">
              <w:rPr>
                <w:i/>
                <w:sz w:val="20"/>
              </w:rPr>
              <w:t xml:space="preserve">nad7 </w:t>
            </w:r>
            <w:r w:rsidRPr="00F371F2">
              <w:rPr>
                <w:sz w:val="20"/>
              </w:rPr>
              <w:t>(intron 2)</w:t>
            </w:r>
          </w:p>
        </w:tc>
        <w:tc>
          <w:tcPr>
            <w:tcW w:w="3544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74510D">
              <w:rPr>
                <w:sz w:val="20"/>
              </w:rPr>
              <w:t>GCTTTACCTTATTCTGATCG</w:t>
            </w:r>
          </w:p>
        </w:tc>
        <w:tc>
          <w:tcPr>
            <w:tcW w:w="3402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74510D">
              <w:rPr>
                <w:sz w:val="20"/>
              </w:rPr>
              <w:t>TGTTCTTGGGCCATCATAGA</w:t>
            </w:r>
          </w:p>
        </w:tc>
        <w:tc>
          <w:tcPr>
            <w:tcW w:w="2834" w:type="dxa"/>
            <w:vAlign w:val="center"/>
          </w:tcPr>
          <w:p w:rsidR="00547C34" w:rsidRPr="0074510D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proofErr w:type="spellStart"/>
            <w:r w:rsidRPr="0074510D">
              <w:rPr>
                <w:sz w:val="20"/>
              </w:rPr>
              <w:t>Duminil</w:t>
            </w:r>
            <w:proofErr w:type="spellEnd"/>
            <w:r w:rsidRPr="0074510D">
              <w:rPr>
                <w:sz w:val="20"/>
              </w:rPr>
              <w:t xml:space="preserve"> </w:t>
            </w:r>
            <w:r w:rsidR="00CF24C2" w:rsidRPr="00CF24C2">
              <w:rPr>
                <w:i/>
                <w:sz w:val="20"/>
              </w:rPr>
              <w:t>et al.,</w:t>
            </w:r>
            <w:r w:rsidRPr="0074510D">
              <w:rPr>
                <w:sz w:val="20"/>
              </w:rPr>
              <w:t xml:space="preserve"> 2002</w:t>
            </w:r>
          </w:p>
        </w:tc>
      </w:tr>
      <w:tr w:rsidR="00547C34" w:rsidRPr="0074510D">
        <w:tc>
          <w:tcPr>
            <w:tcW w:w="2093" w:type="dxa"/>
            <w:vAlign w:val="center"/>
          </w:tcPr>
          <w:p w:rsidR="00547C34" w:rsidRPr="00F371F2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F371F2">
              <w:rPr>
                <w:i/>
                <w:sz w:val="20"/>
              </w:rPr>
              <w:t xml:space="preserve">nad7 </w:t>
            </w:r>
            <w:r w:rsidRPr="00F371F2">
              <w:rPr>
                <w:sz w:val="20"/>
              </w:rPr>
              <w:t>(intron 3)</w:t>
            </w:r>
          </w:p>
        </w:tc>
        <w:tc>
          <w:tcPr>
            <w:tcW w:w="3544" w:type="dxa"/>
            <w:vAlign w:val="center"/>
          </w:tcPr>
          <w:p w:rsidR="00547C34" w:rsidRPr="00E23A9B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E23A9B">
              <w:rPr>
                <w:sz w:val="20"/>
              </w:rPr>
              <w:t>TAGGATCCTGATCGAGCAAG</w:t>
            </w:r>
          </w:p>
        </w:tc>
        <w:tc>
          <w:tcPr>
            <w:tcW w:w="3402" w:type="dxa"/>
            <w:vAlign w:val="center"/>
          </w:tcPr>
          <w:p w:rsidR="00547C34" w:rsidRPr="00E23A9B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E23A9B">
              <w:rPr>
                <w:sz w:val="20"/>
              </w:rPr>
              <w:t>CTGGACAAGCTTTAGGGGAA</w:t>
            </w:r>
          </w:p>
        </w:tc>
        <w:tc>
          <w:tcPr>
            <w:tcW w:w="2834" w:type="dxa"/>
            <w:vAlign w:val="center"/>
          </w:tcPr>
          <w:p w:rsidR="00547C34" w:rsidRPr="00E23A9B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proofErr w:type="spellStart"/>
            <w:r w:rsidRPr="00E23A9B">
              <w:rPr>
                <w:sz w:val="20"/>
              </w:rPr>
              <w:t>Bonen</w:t>
            </w:r>
            <w:proofErr w:type="spellEnd"/>
            <w:r w:rsidRPr="00E23A9B">
              <w:rPr>
                <w:sz w:val="20"/>
              </w:rPr>
              <w:t xml:space="preserve"> </w:t>
            </w:r>
            <w:r w:rsidR="00CF24C2" w:rsidRPr="00CF24C2">
              <w:rPr>
                <w:i/>
                <w:sz w:val="20"/>
              </w:rPr>
              <w:t>et al.,</w:t>
            </w:r>
            <w:r w:rsidRPr="00E23A9B">
              <w:rPr>
                <w:sz w:val="20"/>
              </w:rPr>
              <w:t xml:space="preserve"> 1994</w:t>
            </w:r>
          </w:p>
        </w:tc>
      </w:tr>
      <w:tr w:rsidR="00547C34" w:rsidRPr="0074510D">
        <w:tc>
          <w:tcPr>
            <w:tcW w:w="2093" w:type="dxa"/>
            <w:vAlign w:val="center"/>
          </w:tcPr>
          <w:p w:rsidR="00547C34" w:rsidRPr="00F371F2" w:rsidRDefault="00547C34" w:rsidP="00530492">
            <w:pPr>
              <w:pStyle w:val="Retraitcorpsdetexte"/>
              <w:spacing w:line="240" w:lineRule="auto"/>
              <w:jc w:val="left"/>
              <w:rPr>
                <w:i/>
                <w:sz w:val="20"/>
              </w:rPr>
            </w:pPr>
            <w:r w:rsidRPr="00F371F2">
              <w:rPr>
                <w:i/>
                <w:sz w:val="20"/>
              </w:rPr>
              <w:t xml:space="preserve">nad7 </w:t>
            </w:r>
            <w:r w:rsidRPr="00F371F2">
              <w:rPr>
                <w:sz w:val="20"/>
              </w:rPr>
              <w:t>(intron 3) Alt.</w:t>
            </w:r>
          </w:p>
        </w:tc>
        <w:tc>
          <w:tcPr>
            <w:tcW w:w="3544" w:type="dxa"/>
            <w:vAlign w:val="center"/>
          </w:tcPr>
          <w:p w:rsidR="00547C34" w:rsidRPr="00E23A9B" w:rsidRDefault="00547C34" w:rsidP="00530492">
            <w:pPr>
              <w:pStyle w:val="Retraitcorpsdetexte"/>
              <w:spacing w:line="240" w:lineRule="auto"/>
              <w:jc w:val="left"/>
              <w:rPr>
                <w:rStyle w:val="tt"/>
              </w:rPr>
            </w:pPr>
            <w:r w:rsidRPr="00E23A9B">
              <w:rPr>
                <w:rStyle w:val="tt"/>
                <w:rFonts w:ascii="Times New Roman" w:hAnsi="Times New Roman" w:cs="Times New Roman"/>
                <w:sz w:val="20"/>
                <w:szCs w:val="20"/>
              </w:rPr>
              <w:t>TCTATGATGGCCCAAGAACA</w:t>
            </w:r>
          </w:p>
        </w:tc>
        <w:tc>
          <w:tcPr>
            <w:tcW w:w="3402" w:type="dxa"/>
            <w:vAlign w:val="center"/>
          </w:tcPr>
          <w:p w:rsidR="00547C34" w:rsidRPr="00E23A9B" w:rsidRDefault="00547C34" w:rsidP="00530492">
            <w:pPr>
              <w:pStyle w:val="Retraitcorpsdetexte"/>
              <w:spacing w:line="240" w:lineRule="auto"/>
              <w:jc w:val="left"/>
              <w:rPr>
                <w:rStyle w:val="tt"/>
              </w:rPr>
            </w:pPr>
            <w:r w:rsidRPr="00E23A9B">
              <w:rPr>
                <w:rStyle w:val="tt"/>
                <w:rFonts w:ascii="Times New Roman" w:hAnsi="Times New Roman" w:cs="Times New Roman"/>
                <w:sz w:val="20"/>
                <w:szCs w:val="20"/>
              </w:rPr>
              <w:t>ACACCAAATTCTCCTTTAGG</w:t>
            </w:r>
          </w:p>
        </w:tc>
        <w:tc>
          <w:tcPr>
            <w:tcW w:w="2834" w:type="dxa"/>
            <w:vAlign w:val="center"/>
          </w:tcPr>
          <w:p w:rsidR="00547C34" w:rsidRPr="00E23A9B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proofErr w:type="spellStart"/>
            <w:r w:rsidRPr="00E23A9B">
              <w:rPr>
                <w:sz w:val="20"/>
              </w:rPr>
              <w:t>Duminil</w:t>
            </w:r>
            <w:proofErr w:type="spellEnd"/>
            <w:r w:rsidRPr="00E23A9B">
              <w:rPr>
                <w:sz w:val="20"/>
              </w:rPr>
              <w:t xml:space="preserve"> </w:t>
            </w:r>
            <w:r w:rsidR="00CF24C2" w:rsidRPr="00CF24C2">
              <w:rPr>
                <w:i/>
                <w:sz w:val="20"/>
              </w:rPr>
              <w:t>et al.,</w:t>
            </w:r>
            <w:r w:rsidRPr="00E23A9B">
              <w:rPr>
                <w:sz w:val="20"/>
              </w:rPr>
              <w:t xml:space="preserve"> 2002</w:t>
            </w:r>
          </w:p>
        </w:tc>
      </w:tr>
      <w:tr w:rsidR="00547C34" w:rsidRPr="0074510D">
        <w:tc>
          <w:tcPr>
            <w:tcW w:w="2093" w:type="dxa"/>
            <w:vAlign w:val="center"/>
          </w:tcPr>
          <w:p w:rsidR="00547C34" w:rsidRPr="00F371F2" w:rsidRDefault="00547C34" w:rsidP="00530492">
            <w:pPr>
              <w:pStyle w:val="Retraitcorpsdetexte"/>
              <w:spacing w:line="240" w:lineRule="auto"/>
              <w:jc w:val="left"/>
              <w:rPr>
                <w:i/>
                <w:sz w:val="20"/>
              </w:rPr>
            </w:pPr>
            <w:r w:rsidRPr="00F371F2">
              <w:rPr>
                <w:i/>
                <w:sz w:val="20"/>
              </w:rPr>
              <w:lastRenderedPageBreak/>
              <w:t>orf25</w:t>
            </w:r>
          </w:p>
        </w:tc>
        <w:tc>
          <w:tcPr>
            <w:tcW w:w="3544" w:type="dxa"/>
            <w:vAlign w:val="center"/>
          </w:tcPr>
          <w:p w:rsidR="00547C34" w:rsidRPr="00E23A9B" w:rsidRDefault="00547C34" w:rsidP="00530492">
            <w:pPr>
              <w:pStyle w:val="Retraitcorpsdetexte"/>
              <w:spacing w:line="240" w:lineRule="auto"/>
              <w:jc w:val="left"/>
              <w:rPr>
                <w:rStyle w:val="tt"/>
              </w:rPr>
            </w:pPr>
            <w:r w:rsidRPr="00E23A9B">
              <w:rPr>
                <w:rStyle w:val="tt"/>
                <w:rFonts w:ascii="Times New Roman" w:hAnsi="Times New Roman" w:cs="Times New Roman"/>
                <w:sz w:val="20"/>
                <w:szCs w:val="20"/>
              </w:rPr>
              <w:t>AAGACCRCCAAGCYYTCTCG</w:t>
            </w:r>
          </w:p>
        </w:tc>
        <w:tc>
          <w:tcPr>
            <w:tcW w:w="3402" w:type="dxa"/>
            <w:vAlign w:val="center"/>
          </w:tcPr>
          <w:p w:rsidR="00547C34" w:rsidRPr="00E23A9B" w:rsidRDefault="00547C34" w:rsidP="00530492">
            <w:pPr>
              <w:pStyle w:val="Retraitcorpsdetexte"/>
              <w:spacing w:line="240" w:lineRule="auto"/>
              <w:jc w:val="left"/>
              <w:rPr>
                <w:rStyle w:val="tt"/>
              </w:rPr>
            </w:pPr>
            <w:r w:rsidRPr="00E23A9B">
              <w:rPr>
                <w:rStyle w:val="tt"/>
                <w:rFonts w:ascii="Times New Roman" w:hAnsi="Times New Roman" w:cs="Times New Roman"/>
                <w:sz w:val="20"/>
                <w:szCs w:val="20"/>
              </w:rPr>
              <w:t>TTGCTGCTATTCTATCTATT</w:t>
            </w:r>
          </w:p>
        </w:tc>
        <w:tc>
          <w:tcPr>
            <w:tcW w:w="2834" w:type="dxa"/>
            <w:vAlign w:val="center"/>
          </w:tcPr>
          <w:p w:rsidR="00547C34" w:rsidRPr="00E23A9B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proofErr w:type="spellStart"/>
            <w:r w:rsidRPr="00E23A9B">
              <w:rPr>
                <w:sz w:val="20"/>
              </w:rPr>
              <w:t>Duminil</w:t>
            </w:r>
            <w:proofErr w:type="spellEnd"/>
            <w:r w:rsidRPr="00E23A9B">
              <w:rPr>
                <w:sz w:val="20"/>
              </w:rPr>
              <w:t xml:space="preserve"> </w:t>
            </w:r>
            <w:r w:rsidR="00CF24C2" w:rsidRPr="00CF24C2">
              <w:rPr>
                <w:i/>
                <w:sz w:val="20"/>
              </w:rPr>
              <w:t>et al.,</w:t>
            </w:r>
            <w:r w:rsidRPr="00E23A9B">
              <w:rPr>
                <w:sz w:val="20"/>
              </w:rPr>
              <w:t xml:space="preserve"> 2002</w:t>
            </w:r>
          </w:p>
        </w:tc>
      </w:tr>
      <w:tr w:rsidR="00547C34" w:rsidRPr="0074510D">
        <w:tc>
          <w:tcPr>
            <w:tcW w:w="2093" w:type="dxa"/>
            <w:vAlign w:val="center"/>
          </w:tcPr>
          <w:p w:rsidR="00547C34" w:rsidRPr="00F371F2" w:rsidRDefault="00547C34" w:rsidP="00530492">
            <w:pPr>
              <w:pStyle w:val="Retraitcorpsdetexte"/>
              <w:spacing w:line="240" w:lineRule="auto"/>
              <w:jc w:val="left"/>
              <w:rPr>
                <w:i/>
                <w:sz w:val="20"/>
              </w:rPr>
            </w:pPr>
            <w:r w:rsidRPr="00F371F2">
              <w:rPr>
                <w:i/>
                <w:sz w:val="20"/>
              </w:rPr>
              <w:t>rpl5</w:t>
            </w:r>
          </w:p>
        </w:tc>
        <w:tc>
          <w:tcPr>
            <w:tcW w:w="3544" w:type="dxa"/>
            <w:vAlign w:val="center"/>
          </w:tcPr>
          <w:p w:rsidR="00547C34" w:rsidRPr="00E23A9B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E23A9B">
              <w:rPr>
                <w:rStyle w:val="tt"/>
                <w:rFonts w:ascii="Times New Roman" w:hAnsi="Times New Roman" w:cs="Times New Roman"/>
                <w:sz w:val="20"/>
                <w:szCs w:val="20"/>
              </w:rPr>
              <w:t>AGTGGTAAAGTCTCATCT</w:t>
            </w:r>
          </w:p>
        </w:tc>
        <w:tc>
          <w:tcPr>
            <w:tcW w:w="3402" w:type="dxa"/>
            <w:vAlign w:val="center"/>
          </w:tcPr>
          <w:p w:rsidR="00547C34" w:rsidRPr="00E23A9B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E23A9B">
              <w:rPr>
                <w:rStyle w:val="tt"/>
                <w:rFonts w:ascii="Times New Roman" w:hAnsi="Times New Roman" w:cs="Times New Roman"/>
                <w:sz w:val="20"/>
                <w:szCs w:val="20"/>
              </w:rPr>
              <w:t>ATYGTGTGAAATAAGAGTAG</w:t>
            </w:r>
          </w:p>
        </w:tc>
        <w:tc>
          <w:tcPr>
            <w:tcW w:w="2834" w:type="dxa"/>
            <w:vAlign w:val="center"/>
          </w:tcPr>
          <w:p w:rsidR="00547C34" w:rsidRPr="00E23A9B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proofErr w:type="spellStart"/>
            <w:r w:rsidRPr="00E23A9B">
              <w:rPr>
                <w:sz w:val="20"/>
              </w:rPr>
              <w:t>Duminil</w:t>
            </w:r>
            <w:proofErr w:type="spellEnd"/>
            <w:r w:rsidRPr="00E23A9B">
              <w:rPr>
                <w:sz w:val="20"/>
              </w:rPr>
              <w:t xml:space="preserve"> </w:t>
            </w:r>
            <w:r w:rsidR="00CF24C2" w:rsidRPr="00CF24C2">
              <w:rPr>
                <w:i/>
                <w:sz w:val="20"/>
              </w:rPr>
              <w:t>et al.,</w:t>
            </w:r>
            <w:r w:rsidRPr="00E23A9B">
              <w:rPr>
                <w:sz w:val="20"/>
              </w:rPr>
              <w:t xml:space="preserve"> 2002</w:t>
            </w:r>
          </w:p>
        </w:tc>
      </w:tr>
      <w:tr w:rsidR="00547C34" w:rsidRPr="0074510D">
        <w:tc>
          <w:tcPr>
            <w:tcW w:w="2093" w:type="dxa"/>
            <w:vAlign w:val="center"/>
          </w:tcPr>
          <w:p w:rsidR="00547C34" w:rsidRPr="00F371F2" w:rsidRDefault="00547C34" w:rsidP="00530492">
            <w:pPr>
              <w:pStyle w:val="Retraitcorpsdetexte"/>
              <w:spacing w:line="240" w:lineRule="auto"/>
              <w:jc w:val="left"/>
              <w:rPr>
                <w:i/>
                <w:sz w:val="20"/>
              </w:rPr>
            </w:pPr>
            <w:r w:rsidRPr="00F371F2">
              <w:rPr>
                <w:i/>
                <w:sz w:val="20"/>
              </w:rPr>
              <w:t xml:space="preserve">rps3 </w:t>
            </w:r>
            <w:r w:rsidRPr="00F371F2">
              <w:rPr>
                <w:sz w:val="20"/>
              </w:rPr>
              <w:t>(intron 1)</w:t>
            </w:r>
          </w:p>
        </w:tc>
        <w:tc>
          <w:tcPr>
            <w:tcW w:w="3544" w:type="dxa"/>
            <w:vAlign w:val="center"/>
          </w:tcPr>
          <w:p w:rsidR="00547C34" w:rsidRPr="00E23A9B" w:rsidRDefault="00547C34" w:rsidP="00530492">
            <w:pPr>
              <w:pStyle w:val="Retraitcorpsdetexte"/>
              <w:spacing w:line="240" w:lineRule="auto"/>
              <w:jc w:val="left"/>
              <w:rPr>
                <w:rStyle w:val="tt"/>
              </w:rPr>
            </w:pPr>
            <w:r w:rsidRPr="00E23A9B">
              <w:rPr>
                <w:sz w:val="20"/>
              </w:rPr>
              <w:t>CCGAATCGTAGTTCAGATCCA</w:t>
            </w:r>
          </w:p>
        </w:tc>
        <w:tc>
          <w:tcPr>
            <w:tcW w:w="3402" w:type="dxa"/>
            <w:vAlign w:val="center"/>
          </w:tcPr>
          <w:p w:rsidR="00547C34" w:rsidRPr="00E23A9B" w:rsidRDefault="00547C34" w:rsidP="00530492">
            <w:pPr>
              <w:pStyle w:val="Retraitcorpsdetexte"/>
              <w:spacing w:line="240" w:lineRule="auto"/>
              <w:jc w:val="left"/>
              <w:rPr>
                <w:rStyle w:val="tt"/>
              </w:rPr>
            </w:pPr>
            <w:r w:rsidRPr="00E23A9B">
              <w:rPr>
                <w:sz w:val="20"/>
              </w:rPr>
              <w:t>GTGCAACGCCTCTGACATA</w:t>
            </w:r>
          </w:p>
        </w:tc>
        <w:tc>
          <w:tcPr>
            <w:tcW w:w="2834" w:type="dxa"/>
            <w:vAlign w:val="center"/>
          </w:tcPr>
          <w:p w:rsidR="00547C34" w:rsidRPr="00E23A9B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E23A9B">
              <w:rPr>
                <w:sz w:val="20"/>
              </w:rPr>
              <w:t xml:space="preserve">Jaramillo-C </w:t>
            </w:r>
            <w:r w:rsidR="00CF24C2" w:rsidRPr="00CF24C2">
              <w:rPr>
                <w:i/>
                <w:sz w:val="20"/>
              </w:rPr>
              <w:t>et al.,</w:t>
            </w:r>
            <w:r w:rsidRPr="00E23A9B">
              <w:rPr>
                <w:sz w:val="20"/>
              </w:rPr>
              <w:t xml:space="preserve"> 2006</w:t>
            </w:r>
          </w:p>
        </w:tc>
      </w:tr>
      <w:tr w:rsidR="00547C34" w:rsidRPr="0074510D">
        <w:tc>
          <w:tcPr>
            <w:tcW w:w="2093" w:type="dxa"/>
            <w:vAlign w:val="center"/>
          </w:tcPr>
          <w:p w:rsidR="00547C34" w:rsidRPr="00F371F2" w:rsidRDefault="00547C34" w:rsidP="00530492">
            <w:pPr>
              <w:pStyle w:val="Retraitcorpsdetexte"/>
              <w:spacing w:line="240" w:lineRule="auto"/>
              <w:jc w:val="left"/>
              <w:rPr>
                <w:i/>
                <w:sz w:val="20"/>
              </w:rPr>
            </w:pPr>
            <w:r w:rsidRPr="00F371F2">
              <w:rPr>
                <w:i/>
                <w:sz w:val="20"/>
              </w:rPr>
              <w:t xml:space="preserve">rps3 </w:t>
            </w:r>
            <w:r w:rsidRPr="00F371F2">
              <w:rPr>
                <w:sz w:val="20"/>
              </w:rPr>
              <w:t>(intron 2)</w:t>
            </w:r>
          </w:p>
        </w:tc>
        <w:tc>
          <w:tcPr>
            <w:tcW w:w="3544" w:type="dxa"/>
            <w:vAlign w:val="center"/>
          </w:tcPr>
          <w:p w:rsidR="00547C34" w:rsidRPr="00E23A9B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E23A9B">
              <w:rPr>
                <w:sz w:val="20"/>
              </w:rPr>
              <w:t>TTTGGCTTTCGTCTCGGTAG</w:t>
            </w:r>
          </w:p>
        </w:tc>
        <w:tc>
          <w:tcPr>
            <w:tcW w:w="3402" w:type="dxa"/>
            <w:vAlign w:val="center"/>
          </w:tcPr>
          <w:p w:rsidR="00547C34" w:rsidRPr="00E23A9B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E23A9B">
              <w:rPr>
                <w:sz w:val="20"/>
              </w:rPr>
              <w:t>CCCTCACTTCGTTTCGTTCT</w:t>
            </w:r>
          </w:p>
        </w:tc>
        <w:tc>
          <w:tcPr>
            <w:tcW w:w="2834" w:type="dxa"/>
            <w:vAlign w:val="center"/>
          </w:tcPr>
          <w:p w:rsidR="00547C34" w:rsidRPr="00E23A9B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E23A9B">
              <w:rPr>
                <w:sz w:val="20"/>
              </w:rPr>
              <w:t xml:space="preserve">Jaramillo-C </w:t>
            </w:r>
            <w:r w:rsidR="00CF24C2" w:rsidRPr="00CF24C2">
              <w:rPr>
                <w:i/>
                <w:sz w:val="20"/>
              </w:rPr>
              <w:t>et al.,</w:t>
            </w:r>
            <w:r w:rsidRPr="00E23A9B">
              <w:rPr>
                <w:sz w:val="20"/>
              </w:rPr>
              <w:t xml:space="preserve"> 2006</w:t>
            </w:r>
          </w:p>
        </w:tc>
      </w:tr>
      <w:tr w:rsidR="00547C34" w:rsidRPr="0074510D">
        <w:tc>
          <w:tcPr>
            <w:tcW w:w="2093" w:type="dxa"/>
            <w:vAlign w:val="center"/>
          </w:tcPr>
          <w:p w:rsidR="00547C34" w:rsidRPr="00F371F2" w:rsidRDefault="00547C34" w:rsidP="00530492">
            <w:pPr>
              <w:pStyle w:val="Retraitcorpsdetexte"/>
              <w:spacing w:line="240" w:lineRule="auto"/>
              <w:jc w:val="left"/>
              <w:rPr>
                <w:i/>
                <w:sz w:val="20"/>
              </w:rPr>
            </w:pPr>
            <w:r w:rsidRPr="00F371F2">
              <w:rPr>
                <w:i/>
                <w:sz w:val="20"/>
              </w:rPr>
              <w:t>rps14</w:t>
            </w:r>
            <w:r w:rsidRPr="00F371F2">
              <w:rPr>
                <w:sz w:val="20"/>
              </w:rPr>
              <w:t>-</w:t>
            </w:r>
            <w:r w:rsidRPr="00F371F2">
              <w:rPr>
                <w:i/>
                <w:sz w:val="20"/>
              </w:rPr>
              <w:t xml:space="preserve">cob </w:t>
            </w:r>
            <w:r w:rsidRPr="00F371F2">
              <w:rPr>
                <w:sz w:val="20"/>
              </w:rPr>
              <w:t>(</w:t>
            </w:r>
            <w:proofErr w:type="spellStart"/>
            <w:r w:rsidRPr="00F371F2">
              <w:rPr>
                <w:sz w:val="20"/>
              </w:rPr>
              <w:t>i.r</w:t>
            </w:r>
            <w:proofErr w:type="spellEnd"/>
            <w:r w:rsidRPr="00F371F2">
              <w:rPr>
                <w:sz w:val="20"/>
              </w:rPr>
              <w:t>)</w:t>
            </w:r>
            <w:proofErr w:type="spellStart"/>
            <w:r w:rsidRPr="00F371F2">
              <w:rPr>
                <w:sz w:val="20"/>
                <w:vertAlign w:val="superscript"/>
              </w:rPr>
              <w:t>bc</w:t>
            </w:r>
            <w:proofErr w:type="spellEnd"/>
          </w:p>
        </w:tc>
        <w:tc>
          <w:tcPr>
            <w:tcW w:w="3544" w:type="dxa"/>
            <w:vAlign w:val="center"/>
          </w:tcPr>
          <w:p w:rsidR="00547C34" w:rsidRPr="00E23A9B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E23A9B">
              <w:rPr>
                <w:sz w:val="20"/>
              </w:rPr>
              <w:t>CACGGGTCGCCCTCGTTCCG</w:t>
            </w:r>
          </w:p>
        </w:tc>
        <w:tc>
          <w:tcPr>
            <w:tcW w:w="3402" w:type="dxa"/>
            <w:vAlign w:val="center"/>
          </w:tcPr>
          <w:p w:rsidR="00547C34" w:rsidRPr="00E23A9B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E23A9B">
              <w:rPr>
                <w:sz w:val="20"/>
              </w:rPr>
              <w:t>GTGTGGAGGATATAGGTTGT</w:t>
            </w:r>
          </w:p>
        </w:tc>
        <w:tc>
          <w:tcPr>
            <w:tcW w:w="2834" w:type="dxa"/>
            <w:vAlign w:val="center"/>
          </w:tcPr>
          <w:p w:rsidR="00547C34" w:rsidRPr="00E23A9B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proofErr w:type="spellStart"/>
            <w:r w:rsidRPr="00E23A9B">
              <w:rPr>
                <w:sz w:val="20"/>
              </w:rPr>
              <w:t>Demesure</w:t>
            </w:r>
            <w:proofErr w:type="spellEnd"/>
            <w:r w:rsidRPr="00E23A9B">
              <w:rPr>
                <w:sz w:val="20"/>
              </w:rPr>
              <w:t xml:space="preserve"> </w:t>
            </w:r>
            <w:r w:rsidR="00CF24C2" w:rsidRPr="00CF24C2">
              <w:rPr>
                <w:i/>
                <w:sz w:val="20"/>
              </w:rPr>
              <w:t>et al.,</w:t>
            </w:r>
            <w:r w:rsidRPr="00E23A9B">
              <w:rPr>
                <w:sz w:val="20"/>
              </w:rPr>
              <w:t xml:space="preserve"> 1995</w:t>
            </w:r>
          </w:p>
        </w:tc>
      </w:tr>
      <w:tr w:rsidR="00547C34" w:rsidRPr="0074510D">
        <w:tc>
          <w:tcPr>
            <w:tcW w:w="2093" w:type="dxa"/>
            <w:vAlign w:val="center"/>
          </w:tcPr>
          <w:p w:rsidR="00547C34" w:rsidRPr="00F371F2" w:rsidRDefault="00547C34" w:rsidP="00530492">
            <w:pPr>
              <w:pStyle w:val="Retraitcorpsdetexte"/>
              <w:spacing w:line="240" w:lineRule="auto"/>
              <w:jc w:val="left"/>
              <w:rPr>
                <w:i/>
                <w:sz w:val="20"/>
              </w:rPr>
            </w:pPr>
            <w:r w:rsidRPr="00F371F2">
              <w:rPr>
                <w:sz w:val="20"/>
              </w:rPr>
              <w:t xml:space="preserve">SSU </w:t>
            </w:r>
            <w:proofErr w:type="spellStart"/>
            <w:r w:rsidRPr="00F371F2">
              <w:rPr>
                <w:i/>
                <w:sz w:val="20"/>
              </w:rPr>
              <w:t>rRNA</w:t>
            </w:r>
            <w:proofErr w:type="spellEnd"/>
            <w:r w:rsidRPr="00F371F2">
              <w:rPr>
                <w:sz w:val="20"/>
              </w:rPr>
              <w:t xml:space="preserve"> (V1 region)</w:t>
            </w:r>
          </w:p>
        </w:tc>
        <w:tc>
          <w:tcPr>
            <w:tcW w:w="3544" w:type="dxa"/>
            <w:vAlign w:val="center"/>
          </w:tcPr>
          <w:p w:rsidR="00547C34" w:rsidRPr="00E23A9B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E23A9B">
              <w:rPr>
                <w:sz w:val="20"/>
              </w:rPr>
              <w:t>GAGTTTGATCCTGGCTCAGA</w:t>
            </w:r>
          </w:p>
        </w:tc>
        <w:tc>
          <w:tcPr>
            <w:tcW w:w="3402" w:type="dxa"/>
            <w:vAlign w:val="center"/>
          </w:tcPr>
          <w:p w:rsidR="00547C34" w:rsidRPr="00E23A9B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E23A9B">
              <w:rPr>
                <w:sz w:val="20"/>
              </w:rPr>
              <w:t>AGTYGCAGTGTGGCTG</w:t>
            </w:r>
          </w:p>
        </w:tc>
        <w:tc>
          <w:tcPr>
            <w:tcW w:w="2834" w:type="dxa"/>
            <w:vAlign w:val="center"/>
          </w:tcPr>
          <w:p w:rsidR="00547C34" w:rsidRPr="00E23A9B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E23A9B">
              <w:rPr>
                <w:sz w:val="20"/>
              </w:rPr>
              <w:t xml:space="preserve">Duff and </w:t>
            </w:r>
            <w:proofErr w:type="spellStart"/>
            <w:r w:rsidRPr="00E23A9B">
              <w:rPr>
                <w:sz w:val="20"/>
              </w:rPr>
              <w:t>Nickrent</w:t>
            </w:r>
            <w:proofErr w:type="spellEnd"/>
            <w:r w:rsidRPr="00E23A9B">
              <w:rPr>
                <w:sz w:val="20"/>
              </w:rPr>
              <w:t xml:space="preserve"> 1999</w:t>
            </w:r>
          </w:p>
        </w:tc>
      </w:tr>
      <w:tr w:rsidR="00547C34" w:rsidRPr="0074510D">
        <w:tc>
          <w:tcPr>
            <w:tcW w:w="2093" w:type="dxa"/>
            <w:vAlign w:val="center"/>
          </w:tcPr>
          <w:p w:rsidR="00547C34" w:rsidRPr="00F371F2" w:rsidRDefault="00547C34" w:rsidP="00530492">
            <w:pPr>
              <w:pStyle w:val="Retraitcorpsdetexte"/>
              <w:spacing w:line="240" w:lineRule="auto"/>
              <w:jc w:val="left"/>
              <w:rPr>
                <w:i/>
                <w:sz w:val="20"/>
              </w:rPr>
            </w:pPr>
            <w:r w:rsidRPr="00F371F2">
              <w:rPr>
                <w:sz w:val="20"/>
              </w:rPr>
              <w:t xml:space="preserve">SSU </w:t>
            </w:r>
            <w:proofErr w:type="spellStart"/>
            <w:r w:rsidRPr="00F371F2">
              <w:rPr>
                <w:i/>
                <w:sz w:val="20"/>
              </w:rPr>
              <w:t>rRNA</w:t>
            </w:r>
            <w:proofErr w:type="spellEnd"/>
            <w:r w:rsidRPr="00F371F2">
              <w:rPr>
                <w:sz w:val="20"/>
              </w:rPr>
              <w:t xml:space="preserve"> (V7 region)</w:t>
            </w:r>
          </w:p>
        </w:tc>
        <w:tc>
          <w:tcPr>
            <w:tcW w:w="3544" w:type="dxa"/>
            <w:vAlign w:val="center"/>
          </w:tcPr>
          <w:p w:rsidR="00547C34" w:rsidRPr="00E23A9B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E23A9B">
              <w:rPr>
                <w:sz w:val="20"/>
              </w:rPr>
              <w:t>CTGCATGGCTGTCGTC</w:t>
            </w:r>
          </w:p>
        </w:tc>
        <w:tc>
          <w:tcPr>
            <w:tcW w:w="3402" w:type="dxa"/>
            <w:vAlign w:val="center"/>
          </w:tcPr>
          <w:p w:rsidR="00547C34" w:rsidRPr="00E23A9B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E23A9B">
              <w:rPr>
                <w:sz w:val="20"/>
              </w:rPr>
              <w:t>CCACCTTCCTCCAGT</w:t>
            </w:r>
          </w:p>
        </w:tc>
        <w:tc>
          <w:tcPr>
            <w:tcW w:w="2834" w:type="dxa"/>
            <w:vAlign w:val="center"/>
          </w:tcPr>
          <w:p w:rsidR="00547C34" w:rsidRPr="00E23A9B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E23A9B">
              <w:rPr>
                <w:sz w:val="20"/>
              </w:rPr>
              <w:t xml:space="preserve">Duff and </w:t>
            </w:r>
            <w:proofErr w:type="spellStart"/>
            <w:r w:rsidRPr="00E23A9B">
              <w:rPr>
                <w:sz w:val="20"/>
              </w:rPr>
              <w:t>Nickrent</w:t>
            </w:r>
            <w:proofErr w:type="spellEnd"/>
            <w:r w:rsidRPr="00E23A9B">
              <w:rPr>
                <w:sz w:val="20"/>
              </w:rPr>
              <w:t xml:space="preserve"> 1999</w:t>
            </w:r>
          </w:p>
        </w:tc>
      </w:tr>
      <w:tr w:rsidR="00547C34" w:rsidRPr="0074510D"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:rsidR="00547C34" w:rsidRPr="00F371F2" w:rsidRDefault="00547C34" w:rsidP="00530492">
            <w:pPr>
              <w:pStyle w:val="Retraitcorpsdetexte"/>
              <w:spacing w:line="240" w:lineRule="auto"/>
              <w:jc w:val="left"/>
              <w:rPr>
                <w:i/>
                <w:sz w:val="20"/>
              </w:rPr>
            </w:pPr>
            <w:proofErr w:type="spellStart"/>
            <w:r w:rsidRPr="00F371F2">
              <w:rPr>
                <w:i/>
                <w:iCs/>
                <w:sz w:val="20"/>
              </w:rPr>
              <w:t>trn</w:t>
            </w:r>
            <w:r w:rsidRPr="00F371F2">
              <w:rPr>
                <w:sz w:val="20"/>
              </w:rPr>
              <w:t>H-mt</w:t>
            </w:r>
            <w:proofErr w:type="spellEnd"/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:rsidR="00547C34" w:rsidRPr="00E23A9B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E23A9B">
              <w:rPr>
                <w:sz w:val="20"/>
              </w:rPr>
              <w:t>GATCCAATAGCGAGTATAGACGTG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:rsidR="00547C34" w:rsidRPr="00E23A9B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E23A9B">
              <w:rPr>
                <w:sz w:val="20"/>
              </w:rPr>
              <w:t>AAAGGATTTGAAAACCACTCCTC</w:t>
            </w:r>
          </w:p>
        </w:tc>
        <w:tc>
          <w:tcPr>
            <w:tcW w:w="2834" w:type="dxa"/>
            <w:tcBorders>
              <w:bottom w:val="single" w:sz="4" w:space="0" w:color="auto"/>
            </w:tcBorders>
            <w:vAlign w:val="center"/>
          </w:tcPr>
          <w:p w:rsidR="00547C34" w:rsidRPr="00E23A9B" w:rsidRDefault="00547C34" w:rsidP="00530492">
            <w:pPr>
              <w:pStyle w:val="Retraitcorpsdetexte"/>
              <w:spacing w:line="240" w:lineRule="auto"/>
              <w:jc w:val="left"/>
              <w:rPr>
                <w:sz w:val="20"/>
              </w:rPr>
            </w:pPr>
            <w:r w:rsidRPr="00E23A9B">
              <w:rPr>
                <w:sz w:val="20"/>
                <w:lang w:val="fr-FR"/>
              </w:rPr>
              <w:t xml:space="preserve">Maréchal-Drouard </w:t>
            </w:r>
            <w:r w:rsidR="00CF24C2" w:rsidRPr="00CF24C2">
              <w:rPr>
                <w:i/>
                <w:sz w:val="20"/>
                <w:lang w:val="fr-FR"/>
              </w:rPr>
              <w:t xml:space="preserve">et </w:t>
            </w:r>
            <w:proofErr w:type="gramStart"/>
            <w:r w:rsidR="00CF24C2" w:rsidRPr="00CF24C2">
              <w:rPr>
                <w:i/>
                <w:sz w:val="20"/>
                <w:lang w:val="fr-FR"/>
              </w:rPr>
              <w:t>al.,</w:t>
            </w:r>
            <w:proofErr w:type="gramEnd"/>
            <w:r w:rsidRPr="00E23A9B">
              <w:rPr>
                <w:sz w:val="20"/>
                <w:lang w:val="fr-FR"/>
              </w:rPr>
              <w:t xml:space="preserve"> 1996</w:t>
            </w:r>
          </w:p>
        </w:tc>
      </w:tr>
      <w:bookmarkEnd w:id="0"/>
    </w:tbl>
    <w:p w:rsidR="0074510D" w:rsidRDefault="0074510D" w:rsidP="0021429D">
      <w:pPr>
        <w:rPr>
          <w:sz w:val="22"/>
          <w:highlight w:val="yellow"/>
          <w:lang w:val="fr-FR"/>
        </w:rPr>
      </w:pPr>
    </w:p>
    <w:p w:rsidR="00547C34" w:rsidRDefault="0021429D" w:rsidP="0021429D">
      <w:pPr>
        <w:rPr>
          <w:sz w:val="20"/>
          <w:szCs w:val="20"/>
          <w:lang w:val="en-CA"/>
        </w:rPr>
      </w:pPr>
      <w:proofErr w:type="gramStart"/>
      <w:r w:rsidRPr="00CE3C92">
        <w:rPr>
          <w:sz w:val="20"/>
          <w:szCs w:val="20"/>
          <w:vertAlign w:val="superscript"/>
          <w:lang w:val="en-CA"/>
        </w:rPr>
        <w:t>a</w:t>
      </w:r>
      <w:proofErr w:type="gramEnd"/>
      <w:r w:rsidRPr="00CE3C92">
        <w:rPr>
          <w:sz w:val="20"/>
          <w:szCs w:val="20"/>
          <w:lang w:val="en-CA"/>
        </w:rPr>
        <w:t xml:space="preserve"> Targets the same region than </w:t>
      </w:r>
      <w:r w:rsidRPr="00CE3C92">
        <w:rPr>
          <w:i/>
          <w:sz w:val="20"/>
          <w:szCs w:val="20"/>
          <w:lang w:val="en-CA"/>
        </w:rPr>
        <w:t>mh09</w:t>
      </w:r>
      <w:r w:rsidRPr="00CE3C92">
        <w:rPr>
          <w:sz w:val="20"/>
          <w:szCs w:val="20"/>
          <w:lang w:val="en-CA"/>
        </w:rPr>
        <w:t xml:space="preserve">’ + 200 </w:t>
      </w:r>
      <w:proofErr w:type="spellStart"/>
      <w:r w:rsidRPr="00CE3C92">
        <w:rPr>
          <w:sz w:val="20"/>
          <w:szCs w:val="20"/>
          <w:lang w:val="en-CA"/>
        </w:rPr>
        <w:t>bp</w:t>
      </w:r>
      <w:proofErr w:type="spellEnd"/>
      <w:r w:rsidRPr="00CE3C92">
        <w:rPr>
          <w:sz w:val="20"/>
          <w:szCs w:val="20"/>
          <w:lang w:val="en-CA"/>
        </w:rPr>
        <w:t xml:space="preserve"> (</w:t>
      </w:r>
      <w:proofErr w:type="spellStart"/>
      <w:r w:rsidRPr="00CE3C92">
        <w:rPr>
          <w:sz w:val="20"/>
          <w:szCs w:val="20"/>
          <w:lang w:val="en-CA"/>
        </w:rPr>
        <w:t>up stream</w:t>
      </w:r>
      <w:proofErr w:type="spellEnd"/>
      <w:r w:rsidRPr="00CE3C92">
        <w:rPr>
          <w:sz w:val="20"/>
          <w:szCs w:val="20"/>
          <w:lang w:val="en-CA"/>
        </w:rPr>
        <w:t>);</w:t>
      </w:r>
    </w:p>
    <w:p w:rsidR="0021429D" w:rsidRPr="00CE3C92" w:rsidRDefault="0021429D" w:rsidP="0021429D">
      <w:pPr>
        <w:rPr>
          <w:sz w:val="20"/>
          <w:szCs w:val="20"/>
          <w:lang w:val="en-CA"/>
        </w:rPr>
      </w:pPr>
      <w:proofErr w:type="gramStart"/>
      <w:r w:rsidRPr="00CE3C92">
        <w:rPr>
          <w:sz w:val="20"/>
          <w:szCs w:val="20"/>
          <w:vertAlign w:val="superscript"/>
          <w:lang w:val="en-CA"/>
        </w:rPr>
        <w:t>b</w:t>
      </w:r>
      <w:proofErr w:type="gramEnd"/>
      <w:r w:rsidRPr="00CE3C92">
        <w:rPr>
          <w:sz w:val="20"/>
          <w:szCs w:val="20"/>
          <w:lang w:val="en-CA"/>
        </w:rPr>
        <w:t xml:space="preserve"> Mitochondrial plasmid-like DNA repeat region from </w:t>
      </w:r>
      <w:r w:rsidRPr="00CE3C92">
        <w:rPr>
          <w:i/>
          <w:sz w:val="20"/>
          <w:szCs w:val="20"/>
          <w:lang w:val="en-CA"/>
        </w:rPr>
        <w:t xml:space="preserve">Picea </w:t>
      </w:r>
      <w:proofErr w:type="spellStart"/>
      <w:r w:rsidRPr="00CE3C92">
        <w:rPr>
          <w:i/>
          <w:sz w:val="20"/>
          <w:szCs w:val="20"/>
          <w:lang w:val="en-CA"/>
        </w:rPr>
        <w:t>abies</w:t>
      </w:r>
      <w:proofErr w:type="spellEnd"/>
    </w:p>
    <w:p w:rsidR="0021429D" w:rsidRPr="00CE3C92" w:rsidRDefault="0021429D" w:rsidP="0021429D">
      <w:pPr>
        <w:rPr>
          <w:sz w:val="20"/>
          <w:szCs w:val="20"/>
          <w:lang w:val="de-DE"/>
        </w:rPr>
      </w:pPr>
      <w:r w:rsidRPr="00CE3C92">
        <w:rPr>
          <w:sz w:val="20"/>
          <w:szCs w:val="20"/>
          <w:vertAlign w:val="superscript"/>
          <w:lang w:val="de-DE"/>
        </w:rPr>
        <w:t>c</w:t>
      </w:r>
      <w:r w:rsidRPr="00CE3C92">
        <w:rPr>
          <w:sz w:val="20"/>
          <w:szCs w:val="20"/>
          <w:lang w:val="de-DE"/>
        </w:rPr>
        <w:t xml:space="preserve"> </w:t>
      </w:r>
      <w:proofErr w:type="spellStart"/>
      <w:r w:rsidRPr="00CE3C92">
        <w:rPr>
          <w:sz w:val="20"/>
          <w:szCs w:val="20"/>
          <w:lang w:val="de-DE"/>
        </w:rPr>
        <w:t>i.r</w:t>
      </w:r>
      <w:proofErr w:type="spellEnd"/>
      <w:r w:rsidRPr="00CE3C92">
        <w:rPr>
          <w:sz w:val="20"/>
          <w:szCs w:val="20"/>
          <w:lang w:val="de-DE"/>
        </w:rPr>
        <w:t xml:space="preserve">.: </w:t>
      </w:r>
      <w:proofErr w:type="spellStart"/>
      <w:r w:rsidRPr="00CE3C92">
        <w:rPr>
          <w:sz w:val="20"/>
          <w:szCs w:val="20"/>
          <w:lang w:val="de-DE"/>
        </w:rPr>
        <w:t>Intergenic</w:t>
      </w:r>
      <w:proofErr w:type="spellEnd"/>
      <w:r w:rsidRPr="00CE3C92">
        <w:rPr>
          <w:sz w:val="20"/>
          <w:szCs w:val="20"/>
          <w:lang w:val="de-DE"/>
        </w:rPr>
        <w:t xml:space="preserve"> </w:t>
      </w:r>
      <w:proofErr w:type="spellStart"/>
      <w:r w:rsidRPr="00CE3C92">
        <w:rPr>
          <w:sz w:val="20"/>
          <w:szCs w:val="20"/>
          <w:lang w:val="de-DE"/>
        </w:rPr>
        <w:t>region</w:t>
      </w:r>
      <w:proofErr w:type="spellEnd"/>
      <w:r w:rsidRPr="00CE3C92">
        <w:rPr>
          <w:sz w:val="20"/>
          <w:szCs w:val="20"/>
          <w:lang w:val="de-DE"/>
        </w:rPr>
        <w:t>.</w:t>
      </w:r>
    </w:p>
    <w:p w:rsidR="0074510D" w:rsidRPr="00854093" w:rsidRDefault="0074510D" w:rsidP="0021429D">
      <w:pPr>
        <w:rPr>
          <w:b/>
          <w:lang w:val="en-US"/>
        </w:rPr>
      </w:pPr>
    </w:p>
    <w:p w:rsidR="0021429D" w:rsidRDefault="0021429D" w:rsidP="0021429D">
      <w:pPr>
        <w:rPr>
          <w:b/>
          <w:lang w:val="en-CA"/>
        </w:rPr>
      </w:pPr>
      <w:r w:rsidRPr="0021429D">
        <w:rPr>
          <w:b/>
          <w:lang w:val="en-CA"/>
        </w:rPr>
        <w:t>References:</w:t>
      </w:r>
    </w:p>
    <w:p w:rsidR="0045671D" w:rsidRPr="0021429D" w:rsidRDefault="0045671D" w:rsidP="0021429D">
      <w:pPr>
        <w:rPr>
          <w:b/>
          <w:lang w:val="en-CA"/>
        </w:rPr>
      </w:pPr>
    </w:p>
    <w:p w:rsidR="0021429D" w:rsidRPr="0045671D" w:rsidRDefault="0021429D" w:rsidP="0045671D">
      <w:pPr>
        <w:spacing w:after="120"/>
        <w:jc w:val="both"/>
        <w:rPr>
          <w:lang w:val="en-CA"/>
        </w:rPr>
      </w:pPr>
      <w:proofErr w:type="spellStart"/>
      <w:r>
        <w:rPr>
          <w:lang w:val="en-CA"/>
        </w:rPr>
        <w:t>Bonen</w:t>
      </w:r>
      <w:proofErr w:type="spellEnd"/>
      <w:r>
        <w:rPr>
          <w:lang w:val="en-CA"/>
        </w:rPr>
        <w:t xml:space="preserve"> L, Williams K, Bird S, Wood C (1994) The NADH </w:t>
      </w:r>
      <w:proofErr w:type="spellStart"/>
      <w:r>
        <w:rPr>
          <w:lang w:val="en-CA"/>
        </w:rPr>
        <w:t>dehydrogenase</w:t>
      </w:r>
      <w:proofErr w:type="spellEnd"/>
      <w:r>
        <w:rPr>
          <w:lang w:val="en-CA"/>
        </w:rPr>
        <w:t xml:space="preserve"> subunit 7 gene interrupted by four group II </w:t>
      </w:r>
      <w:proofErr w:type="spellStart"/>
      <w:r>
        <w:rPr>
          <w:lang w:val="en-CA"/>
        </w:rPr>
        <w:t>introns</w:t>
      </w:r>
      <w:proofErr w:type="spellEnd"/>
      <w:r>
        <w:rPr>
          <w:lang w:val="en-CA"/>
        </w:rPr>
        <w:t xml:space="preserve"> in the wheat mitochondrial genome.</w:t>
      </w:r>
      <w:r w:rsidR="0045671D">
        <w:rPr>
          <w:lang w:val="en-CA"/>
        </w:rPr>
        <w:t xml:space="preserve"> Mol Gen Genet 244: 81-89.</w:t>
      </w:r>
    </w:p>
    <w:p w:rsidR="0021429D" w:rsidRDefault="0021429D" w:rsidP="0045671D">
      <w:pPr>
        <w:pStyle w:val="Retraitcorpsdetexte2"/>
        <w:spacing w:line="240" w:lineRule="auto"/>
        <w:ind w:left="0"/>
        <w:rPr>
          <w:sz w:val="24"/>
          <w:lang w:val="en-CA"/>
        </w:rPr>
      </w:pPr>
      <w:proofErr w:type="spellStart"/>
      <w:r>
        <w:rPr>
          <w:sz w:val="24"/>
          <w:lang w:val="en-CA"/>
        </w:rPr>
        <w:t>Demesure</w:t>
      </w:r>
      <w:proofErr w:type="spellEnd"/>
      <w:r>
        <w:rPr>
          <w:sz w:val="24"/>
          <w:lang w:val="en-CA"/>
        </w:rPr>
        <w:t xml:space="preserve"> B, </w:t>
      </w:r>
      <w:proofErr w:type="spellStart"/>
      <w:r>
        <w:rPr>
          <w:sz w:val="24"/>
          <w:lang w:val="en-CA"/>
        </w:rPr>
        <w:t>Sodzi</w:t>
      </w:r>
      <w:proofErr w:type="spellEnd"/>
      <w:r>
        <w:rPr>
          <w:sz w:val="24"/>
          <w:lang w:val="en-CA"/>
        </w:rPr>
        <w:t xml:space="preserve"> N, Petit RJ (1995) A set of universal primers for amplification of polymorphic non-coding regions of mitochondrial and chloroplast DNA in plants. Mol Ecol 4: 129-131.</w:t>
      </w:r>
    </w:p>
    <w:p w:rsidR="0021429D" w:rsidRDefault="0021429D" w:rsidP="0045671D">
      <w:pPr>
        <w:pStyle w:val="Retraitcorpsdetexte2"/>
        <w:spacing w:line="240" w:lineRule="auto"/>
        <w:ind w:left="0"/>
        <w:rPr>
          <w:sz w:val="24"/>
          <w:lang w:val="en-CA"/>
        </w:rPr>
      </w:pPr>
      <w:r>
        <w:rPr>
          <w:sz w:val="24"/>
          <w:lang w:val="en-CA"/>
        </w:rPr>
        <w:t xml:space="preserve">Duff RJ, </w:t>
      </w:r>
      <w:proofErr w:type="spellStart"/>
      <w:r>
        <w:rPr>
          <w:sz w:val="24"/>
          <w:lang w:val="en-CA"/>
        </w:rPr>
        <w:t>Nickrent</w:t>
      </w:r>
      <w:proofErr w:type="spellEnd"/>
      <w:r>
        <w:rPr>
          <w:sz w:val="24"/>
          <w:lang w:val="en-CA"/>
        </w:rPr>
        <w:t xml:space="preserve"> DL (1999) Phylogenetic relationships of land plants using mitochondrial small-subunit </w:t>
      </w:r>
      <w:proofErr w:type="spellStart"/>
      <w:r>
        <w:rPr>
          <w:sz w:val="24"/>
          <w:lang w:val="en-CA"/>
        </w:rPr>
        <w:t>rDNA</w:t>
      </w:r>
      <w:proofErr w:type="spellEnd"/>
      <w:r>
        <w:rPr>
          <w:sz w:val="24"/>
          <w:lang w:val="en-CA"/>
        </w:rPr>
        <w:t xml:space="preserve"> sequences. </w:t>
      </w:r>
      <w:proofErr w:type="gramStart"/>
      <w:r>
        <w:rPr>
          <w:sz w:val="24"/>
          <w:lang w:val="en-CA"/>
        </w:rPr>
        <w:t>Am</w:t>
      </w:r>
      <w:proofErr w:type="gramEnd"/>
      <w:r>
        <w:rPr>
          <w:sz w:val="24"/>
          <w:lang w:val="en-CA"/>
        </w:rPr>
        <w:t xml:space="preserve"> J </w:t>
      </w:r>
      <w:proofErr w:type="spellStart"/>
      <w:r>
        <w:rPr>
          <w:sz w:val="24"/>
          <w:lang w:val="en-CA"/>
        </w:rPr>
        <w:t>Bot</w:t>
      </w:r>
      <w:proofErr w:type="spellEnd"/>
      <w:r>
        <w:rPr>
          <w:sz w:val="24"/>
          <w:lang w:val="en-CA"/>
        </w:rPr>
        <w:t xml:space="preserve"> 86: 372-386.</w:t>
      </w:r>
    </w:p>
    <w:p w:rsidR="0021429D" w:rsidRDefault="0021429D" w:rsidP="0045671D">
      <w:pPr>
        <w:pStyle w:val="Retraitcorpsdetexte2"/>
        <w:spacing w:line="240" w:lineRule="auto"/>
        <w:ind w:left="0"/>
        <w:rPr>
          <w:sz w:val="24"/>
          <w:lang w:val="en-CA"/>
        </w:rPr>
      </w:pPr>
      <w:proofErr w:type="spellStart"/>
      <w:r>
        <w:rPr>
          <w:sz w:val="24"/>
          <w:lang w:val="en-CA"/>
        </w:rPr>
        <w:t>Duminil</w:t>
      </w:r>
      <w:proofErr w:type="spellEnd"/>
      <w:r>
        <w:rPr>
          <w:sz w:val="24"/>
          <w:lang w:val="en-CA"/>
        </w:rPr>
        <w:t xml:space="preserve"> J, </w:t>
      </w:r>
      <w:proofErr w:type="spellStart"/>
      <w:r>
        <w:rPr>
          <w:sz w:val="24"/>
          <w:lang w:val="en-CA"/>
        </w:rPr>
        <w:t>Pemonge</w:t>
      </w:r>
      <w:proofErr w:type="spellEnd"/>
      <w:r>
        <w:rPr>
          <w:sz w:val="24"/>
          <w:lang w:val="en-CA"/>
        </w:rPr>
        <w:t xml:space="preserve"> M-H, Petit RJ (2002) </w:t>
      </w:r>
      <w:proofErr w:type="gramStart"/>
      <w:r>
        <w:rPr>
          <w:sz w:val="24"/>
          <w:lang w:val="en-CA"/>
        </w:rPr>
        <w:t>A</w:t>
      </w:r>
      <w:proofErr w:type="gramEnd"/>
      <w:r>
        <w:rPr>
          <w:sz w:val="24"/>
          <w:lang w:val="en-CA"/>
        </w:rPr>
        <w:t xml:space="preserve"> set of 35 consensus primer pairs amplifying genes and </w:t>
      </w:r>
      <w:proofErr w:type="spellStart"/>
      <w:r>
        <w:rPr>
          <w:sz w:val="24"/>
          <w:lang w:val="en-CA"/>
        </w:rPr>
        <w:t>introns</w:t>
      </w:r>
      <w:proofErr w:type="spellEnd"/>
      <w:r>
        <w:rPr>
          <w:sz w:val="24"/>
          <w:lang w:val="en-CA"/>
        </w:rPr>
        <w:t xml:space="preserve"> of plant mitochondrial DNA. Mol Ecol Notes 2: 428-430.</w:t>
      </w:r>
    </w:p>
    <w:p w:rsidR="0021429D" w:rsidRDefault="0021429D" w:rsidP="0045671D">
      <w:pPr>
        <w:pStyle w:val="Retraitcorpsdetexte2"/>
        <w:spacing w:line="240" w:lineRule="auto"/>
        <w:ind w:left="0"/>
        <w:rPr>
          <w:sz w:val="24"/>
          <w:lang w:val="en-CA"/>
        </w:rPr>
      </w:pPr>
      <w:r>
        <w:rPr>
          <w:sz w:val="24"/>
          <w:lang w:val="en-CA"/>
        </w:rPr>
        <w:t xml:space="preserve">Jaramillo-Correa JP, </w:t>
      </w:r>
      <w:proofErr w:type="spellStart"/>
      <w:r>
        <w:rPr>
          <w:sz w:val="24"/>
          <w:lang w:val="en-CA"/>
        </w:rPr>
        <w:t>Bousquet</w:t>
      </w:r>
      <w:proofErr w:type="spellEnd"/>
      <w:r>
        <w:rPr>
          <w:sz w:val="24"/>
          <w:lang w:val="en-CA"/>
        </w:rPr>
        <w:t xml:space="preserve"> J, Beaulieu J, Isabel N, </w:t>
      </w:r>
      <w:proofErr w:type="spellStart"/>
      <w:r>
        <w:rPr>
          <w:sz w:val="24"/>
          <w:lang w:val="en-CA"/>
        </w:rPr>
        <w:t>Perron</w:t>
      </w:r>
      <w:proofErr w:type="spellEnd"/>
      <w:r>
        <w:rPr>
          <w:sz w:val="24"/>
          <w:lang w:val="en-CA"/>
        </w:rPr>
        <w:t xml:space="preserve"> M, </w:t>
      </w:r>
      <w:proofErr w:type="spellStart"/>
      <w:r>
        <w:rPr>
          <w:sz w:val="24"/>
          <w:lang w:val="en-CA"/>
        </w:rPr>
        <w:t>Bouillé</w:t>
      </w:r>
      <w:proofErr w:type="spellEnd"/>
      <w:r>
        <w:rPr>
          <w:sz w:val="24"/>
          <w:lang w:val="en-CA"/>
        </w:rPr>
        <w:t xml:space="preserve"> M (2003) Cross-species amplification if mitochondrial DNA sequence-tagged site markers in conifers: the nature of polymorphism and variation within and between species in </w:t>
      </w:r>
      <w:r>
        <w:rPr>
          <w:i/>
          <w:sz w:val="24"/>
          <w:lang w:val="en-CA"/>
        </w:rPr>
        <w:t>Picea</w:t>
      </w:r>
      <w:r>
        <w:rPr>
          <w:sz w:val="24"/>
          <w:lang w:val="en-CA"/>
        </w:rPr>
        <w:t xml:space="preserve">. </w:t>
      </w:r>
      <w:proofErr w:type="spellStart"/>
      <w:r>
        <w:rPr>
          <w:sz w:val="24"/>
          <w:lang w:val="en-CA"/>
        </w:rPr>
        <w:t>Theor</w:t>
      </w:r>
      <w:proofErr w:type="spellEnd"/>
      <w:r>
        <w:rPr>
          <w:sz w:val="24"/>
          <w:lang w:val="en-CA"/>
        </w:rPr>
        <w:t xml:space="preserve"> </w:t>
      </w:r>
      <w:proofErr w:type="spellStart"/>
      <w:r>
        <w:rPr>
          <w:sz w:val="24"/>
          <w:lang w:val="en-CA"/>
        </w:rPr>
        <w:t>Appl</w:t>
      </w:r>
      <w:proofErr w:type="spellEnd"/>
      <w:r>
        <w:rPr>
          <w:sz w:val="24"/>
          <w:lang w:val="en-CA"/>
        </w:rPr>
        <w:t xml:space="preserve"> Genet 106: 1353-1367.</w:t>
      </w:r>
    </w:p>
    <w:p w:rsidR="0021429D" w:rsidRDefault="0021429D" w:rsidP="0045671D">
      <w:pPr>
        <w:pStyle w:val="Retraitcorpsdetexte2"/>
        <w:spacing w:line="240" w:lineRule="auto"/>
        <w:ind w:left="0"/>
        <w:rPr>
          <w:sz w:val="24"/>
          <w:lang w:val="en-CA"/>
        </w:rPr>
      </w:pPr>
      <w:r>
        <w:rPr>
          <w:sz w:val="24"/>
          <w:lang w:val="en-CA"/>
        </w:rPr>
        <w:t xml:space="preserve">Jaramillo-Correa JP, </w:t>
      </w:r>
      <w:r w:rsidR="00A63052">
        <w:rPr>
          <w:sz w:val="24"/>
          <w:lang w:val="en-CA"/>
        </w:rPr>
        <w:t xml:space="preserve">Beaulieu </w:t>
      </w:r>
      <w:r>
        <w:rPr>
          <w:sz w:val="24"/>
          <w:lang w:val="en-CA"/>
        </w:rPr>
        <w:t xml:space="preserve">J, </w:t>
      </w:r>
      <w:proofErr w:type="spellStart"/>
      <w:r>
        <w:rPr>
          <w:sz w:val="24"/>
          <w:lang w:val="en-CA"/>
        </w:rPr>
        <w:t>Bousquet</w:t>
      </w:r>
      <w:proofErr w:type="spellEnd"/>
      <w:r>
        <w:rPr>
          <w:sz w:val="24"/>
          <w:lang w:val="en-CA"/>
        </w:rPr>
        <w:t xml:space="preserve"> J (2004) Variation in mitochondrial DNA reveals multiple distant glacial refugia in black spruce (</w:t>
      </w:r>
      <w:r w:rsidR="00711CC0" w:rsidRPr="00711CC0">
        <w:rPr>
          <w:i/>
          <w:sz w:val="24"/>
          <w:lang w:val="en-CA"/>
        </w:rPr>
        <w:t>Picea mariana</w:t>
      </w:r>
      <w:r>
        <w:rPr>
          <w:sz w:val="24"/>
          <w:lang w:val="en-CA"/>
        </w:rPr>
        <w:t>), a transcontinental North American conifer. Mol Ecol 13: 2735-2747.</w:t>
      </w:r>
    </w:p>
    <w:p w:rsidR="0021429D" w:rsidRPr="00996A0A" w:rsidRDefault="0021429D" w:rsidP="0045671D">
      <w:pPr>
        <w:pStyle w:val="Retraitcorpsdetexte2"/>
        <w:spacing w:line="240" w:lineRule="auto"/>
        <w:ind w:left="0"/>
        <w:rPr>
          <w:sz w:val="24"/>
          <w:lang w:val="en-CA"/>
        </w:rPr>
      </w:pPr>
      <w:r>
        <w:rPr>
          <w:sz w:val="24"/>
          <w:lang w:val="en-CA"/>
        </w:rPr>
        <w:t xml:space="preserve">Jaramillo-Correa JP, </w:t>
      </w:r>
      <w:proofErr w:type="spellStart"/>
      <w:r>
        <w:rPr>
          <w:sz w:val="24"/>
          <w:lang w:val="en-CA"/>
        </w:rPr>
        <w:t>Bealieu</w:t>
      </w:r>
      <w:proofErr w:type="spellEnd"/>
      <w:r>
        <w:rPr>
          <w:sz w:val="24"/>
          <w:lang w:val="en-CA"/>
        </w:rPr>
        <w:t xml:space="preserve"> J, </w:t>
      </w:r>
      <w:proofErr w:type="spellStart"/>
      <w:r>
        <w:rPr>
          <w:sz w:val="24"/>
          <w:lang w:val="en-CA"/>
        </w:rPr>
        <w:t>Ledig</w:t>
      </w:r>
      <w:proofErr w:type="spellEnd"/>
      <w:r>
        <w:rPr>
          <w:sz w:val="24"/>
          <w:lang w:val="en-CA"/>
        </w:rPr>
        <w:t xml:space="preserve"> FT, </w:t>
      </w:r>
      <w:proofErr w:type="spellStart"/>
      <w:r>
        <w:rPr>
          <w:sz w:val="24"/>
          <w:lang w:val="en-CA"/>
        </w:rPr>
        <w:t>Bousquet</w:t>
      </w:r>
      <w:proofErr w:type="spellEnd"/>
      <w:r>
        <w:rPr>
          <w:sz w:val="24"/>
          <w:lang w:val="en-CA"/>
        </w:rPr>
        <w:t xml:space="preserve"> J (2006) Decoupled mitochondrial and chloroplast DNA population structure reveals population Holocene collapse and population isolation in a threatened Mexican-endemic conifer. </w:t>
      </w:r>
      <w:r w:rsidRPr="00996A0A">
        <w:rPr>
          <w:sz w:val="24"/>
          <w:lang w:val="en-CA"/>
        </w:rPr>
        <w:t>Mol. Ecol. 15: 2787-2800.</w:t>
      </w:r>
    </w:p>
    <w:p w:rsidR="0021429D" w:rsidRPr="00996A0A" w:rsidRDefault="0021429D" w:rsidP="0045671D">
      <w:pPr>
        <w:pStyle w:val="Retraitcorpsdetexte2"/>
        <w:spacing w:line="240" w:lineRule="auto"/>
        <w:ind w:left="0"/>
        <w:rPr>
          <w:sz w:val="24"/>
          <w:lang w:val="en-CA"/>
        </w:rPr>
      </w:pPr>
      <w:proofErr w:type="spellStart"/>
      <w:r w:rsidRPr="00996A0A">
        <w:rPr>
          <w:sz w:val="24"/>
          <w:lang w:val="en-CA"/>
        </w:rPr>
        <w:lastRenderedPageBreak/>
        <w:t>Jeandroz</w:t>
      </w:r>
      <w:proofErr w:type="spellEnd"/>
      <w:r w:rsidRPr="00996A0A">
        <w:rPr>
          <w:sz w:val="24"/>
          <w:lang w:val="en-CA"/>
        </w:rPr>
        <w:t xml:space="preserve"> S, </w:t>
      </w:r>
      <w:proofErr w:type="spellStart"/>
      <w:r w:rsidRPr="00996A0A">
        <w:rPr>
          <w:sz w:val="24"/>
          <w:lang w:val="en-CA"/>
        </w:rPr>
        <w:t>Bastien</w:t>
      </w:r>
      <w:proofErr w:type="spellEnd"/>
      <w:r w:rsidRPr="00996A0A">
        <w:rPr>
          <w:sz w:val="24"/>
          <w:lang w:val="en-CA"/>
        </w:rPr>
        <w:t xml:space="preserve"> D, Chandelier A, Du Jardin P, Favre JM (2002) A set of primers for amplification of mitochondrial DNA in </w:t>
      </w:r>
      <w:r w:rsidR="00711CC0" w:rsidRPr="00996A0A">
        <w:rPr>
          <w:i/>
          <w:sz w:val="24"/>
          <w:lang w:val="en-CA"/>
        </w:rPr>
        <w:t xml:space="preserve">Picea </w:t>
      </w:r>
      <w:proofErr w:type="spellStart"/>
      <w:r w:rsidR="00711CC0" w:rsidRPr="00996A0A">
        <w:rPr>
          <w:i/>
          <w:sz w:val="24"/>
          <w:lang w:val="en-CA"/>
        </w:rPr>
        <w:t>abies</w:t>
      </w:r>
      <w:proofErr w:type="spellEnd"/>
      <w:r w:rsidRPr="00996A0A">
        <w:rPr>
          <w:sz w:val="24"/>
          <w:lang w:val="en-CA"/>
        </w:rPr>
        <w:t xml:space="preserve"> and other conifer species. Mol Ecol Notes 2: 389-391.</w:t>
      </w:r>
    </w:p>
    <w:p w:rsidR="0021429D" w:rsidRPr="00996A0A" w:rsidRDefault="0021429D" w:rsidP="0045671D">
      <w:pPr>
        <w:spacing w:after="120"/>
        <w:jc w:val="both"/>
        <w:rPr>
          <w:lang w:val="en-CA"/>
        </w:rPr>
      </w:pPr>
      <w:r w:rsidRPr="00996A0A">
        <w:rPr>
          <w:lang w:val="en-CA"/>
        </w:rPr>
        <w:t xml:space="preserve">Kubo T, Yamamoto MP, </w:t>
      </w:r>
      <w:proofErr w:type="spellStart"/>
      <w:r w:rsidRPr="00996A0A">
        <w:rPr>
          <w:lang w:val="en-CA"/>
        </w:rPr>
        <w:t>Mikami</w:t>
      </w:r>
      <w:proofErr w:type="spellEnd"/>
      <w:r w:rsidRPr="00996A0A">
        <w:rPr>
          <w:lang w:val="en-CA"/>
        </w:rPr>
        <w:t xml:space="preserve"> T (2000) </w:t>
      </w:r>
      <w:proofErr w:type="gramStart"/>
      <w:r w:rsidRPr="00996A0A">
        <w:rPr>
          <w:lang w:val="en-CA"/>
        </w:rPr>
        <w:t>The</w:t>
      </w:r>
      <w:proofErr w:type="gramEnd"/>
      <w:r w:rsidRPr="00996A0A">
        <w:rPr>
          <w:lang w:val="en-CA"/>
        </w:rPr>
        <w:t xml:space="preserve"> </w:t>
      </w:r>
      <w:r w:rsidR="00711CC0" w:rsidRPr="00996A0A">
        <w:rPr>
          <w:i/>
          <w:lang w:val="en-CA"/>
        </w:rPr>
        <w:t>nad4L-orf25</w:t>
      </w:r>
      <w:r w:rsidRPr="00996A0A">
        <w:rPr>
          <w:lang w:val="en-CA"/>
        </w:rPr>
        <w:t xml:space="preserve"> gene cluster is conserved and expressed in sugar beet mitochondria.</w:t>
      </w:r>
      <w:r w:rsidR="0045671D" w:rsidRPr="00996A0A">
        <w:rPr>
          <w:lang w:val="en-CA"/>
        </w:rPr>
        <w:t xml:space="preserve"> </w:t>
      </w:r>
      <w:proofErr w:type="spellStart"/>
      <w:r w:rsidR="0045671D" w:rsidRPr="00996A0A">
        <w:rPr>
          <w:lang w:val="en-CA"/>
        </w:rPr>
        <w:t>Theor</w:t>
      </w:r>
      <w:proofErr w:type="spellEnd"/>
      <w:r w:rsidR="0045671D" w:rsidRPr="00996A0A">
        <w:rPr>
          <w:lang w:val="en-CA"/>
        </w:rPr>
        <w:t xml:space="preserve"> </w:t>
      </w:r>
      <w:proofErr w:type="spellStart"/>
      <w:r w:rsidR="0045671D" w:rsidRPr="00996A0A">
        <w:rPr>
          <w:lang w:val="en-CA"/>
        </w:rPr>
        <w:t>Appl</w:t>
      </w:r>
      <w:proofErr w:type="spellEnd"/>
      <w:r w:rsidR="0045671D" w:rsidRPr="00996A0A">
        <w:rPr>
          <w:lang w:val="en-CA"/>
        </w:rPr>
        <w:t xml:space="preserve"> Genet 100: 214-220.</w:t>
      </w:r>
    </w:p>
    <w:p w:rsidR="0021429D" w:rsidRPr="00996A0A" w:rsidRDefault="0021429D" w:rsidP="0045671D">
      <w:pPr>
        <w:spacing w:after="120"/>
        <w:rPr>
          <w:lang w:val="en-CA"/>
        </w:rPr>
      </w:pPr>
      <w:r w:rsidRPr="00996A0A">
        <w:rPr>
          <w:lang w:val="en-CA"/>
        </w:rPr>
        <w:t xml:space="preserve">Lu M-Z, </w:t>
      </w:r>
      <w:proofErr w:type="spellStart"/>
      <w:r w:rsidRPr="00996A0A">
        <w:rPr>
          <w:lang w:val="en-CA"/>
        </w:rPr>
        <w:t>Szmidt</w:t>
      </w:r>
      <w:proofErr w:type="spellEnd"/>
      <w:r w:rsidRPr="00996A0A">
        <w:rPr>
          <w:lang w:val="en-CA"/>
        </w:rPr>
        <w:t xml:space="preserve"> AE, Wang XR (1998) RNA editing in gymnosperms and its impact on the evolution of the mitochondrial </w:t>
      </w:r>
      <w:proofErr w:type="spellStart"/>
      <w:r w:rsidRPr="00996A0A">
        <w:rPr>
          <w:i/>
          <w:lang w:val="en-CA"/>
        </w:rPr>
        <w:t>coxI</w:t>
      </w:r>
      <w:proofErr w:type="spellEnd"/>
      <w:r w:rsidRPr="00996A0A">
        <w:rPr>
          <w:lang w:val="en-CA"/>
        </w:rPr>
        <w:t xml:space="preserve"> gene. Plant Mol </w:t>
      </w:r>
      <w:proofErr w:type="spellStart"/>
      <w:r w:rsidRPr="00996A0A">
        <w:rPr>
          <w:lang w:val="en-CA"/>
        </w:rPr>
        <w:t>Biol</w:t>
      </w:r>
      <w:proofErr w:type="spellEnd"/>
      <w:r w:rsidRPr="00996A0A">
        <w:rPr>
          <w:lang w:val="en-CA"/>
        </w:rPr>
        <w:t xml:space="preserve"> 37: 225-234.</w:t>
      </w:r>
    </w:p>
    <w:p w:rsidR="0021429D" w:rsidRPr="00996A0A" w:rsidRDefault="0021429D" w:rsidP="0045671D">
      <w:pPr>
        <w:spacing w:after="120"/>
        <w:rPr>
          <w:lang w:val="en-CA"/>
        </w:rPr>
      </w:pPr>
      <w:proofErr w:type="spellStart"/>
      <w:r w:rsidRPr="00996A0A">
        <w:rPr>
          <w:lang w:val="en-CA"/>
        </w:rPr>
        <w:t>Maréchal-Drouard</w:t>
      </w:r>
      <w:proofErr w:type="spellEnd"/>
      <w:r w:rsidRPr="00996A0A">
        <w:rPr>
          <w:lang w:val="en-CA"/>
        </w:rPr>
        <w:t xml:space="preserve"> L, Kumar R, </w:t>
      </w:r>
      <w:proofErr w:type="spellStart"/>
      <w:r w:rsidRPr="00996A0A">
        <w:rPr>
          <w:lang w:val="en-CA"/>
        </w:rPr>
        <w:t>Remacle</w:t>
      </w:r>
      <w:proofErr w:type="spellEnd"/>
      <w:r w:rsidRPr="00996A0A">
        <w:rPr>
          <w:lang w:val="en-CA"/>
        </w:rPr>
        <w:t xml:space="preserve"> C, Small I (1996) RNA editing of larch mitochondrial </w:t>
      </w:r>
      <w:proofErr w:type="spellStart"/>
      <w:r w:rsidRPr="00996A0A">
        <w:rPr>
          <w:lang w:val="en-CA"/>
        </w:rPr>
        <w:t>tRNA</w:t>
      </w:r>
      <w:proofErr w:type="spellEnd"/>
      <w:r w:rsidRPr="00996A0A">
        <w:rPr>
          <w:lang w:val="en-CA"/>
        </w:rPr>
        <w:t xml:space="preserve">(His) precursors is a prerequisite for processing . </w:t>
      </w:r>
      <w:proofErr w:type="spellStart"/>
      <w:r w:rsidRPr="00996A0A">
        <w:rPr>
          <w:lang w:val="en-CA"/>
        </w:rPr>
        <w:t>Nucl</w:t>
      </w:r>
      <w:proofErr w:type="spellEnd"/>
      <w:r w:rsidRPr="00996A0A">
        <w:rPr>
          <w:lang w:val="en-CA"/>
        </w:rPr>
        <w:t xml:space="preserve"> Acid Res 24:</w:t>
      </w:r>
      <w:r w:rsidR="0045671D" w:rsidRPr="00996A0A">
        <w:rPr>
          <w:lang w:val="en-CA"/>
        </w:rPr>
        <w:t xml:space="preserve"> 3229-3234. Ref </w:t>
      </w:r>
      <w:proofErr w:type="spellStart"/>
      <w:r w:rsidR="00A63052" w:rsidRPr="00996A0A">
        <w:rPr>
          <w:lang w:val="en-CA"/>
        </w:rPr>
        <w:t>Genbank</w:t>
      </w:r>
      <w:proofErr w:type="spellEnd"/>
      <w:r w:rsidR="0045671D" w:rsidRPr="00996A0A">
        <w:rPr>
          <w:lang w:val="en-CA"/>
        </w:rPr>
        <w:t>: Z70031.</w:t>
      </w:r>
    </w:p>
    <w:p w:rsidR="0021429D" w:rsidRPr="00996A0A" w:rsidRDefault="0021429D" w:rsidP="0045671D">
      <w:pPr>
        <w:spacing w:after="120"/>
        <w:rPr>
          <w:lang w:val="en-CA"/>
        </w:rPr>
      </w:pPr>
      <w:proofErr w:type="spellStart"/>
      <w:r w:rsidRPr="00996A0A">
        <w:rPr>
          <w:lang w:val="en-CA"/>
        </w:rPr>
        <w:t>Soranzo</w:t>
      </w:r>
      <w:proofErr w:type="spellEnd"/>
      <w:r w:rsidRPr="00996A0A">
        <w:rPr>
          <w:lang w:val="en-CA"/>
        </w:rPr>
        <w:t xml:space="preserve"> N, </w:t>
      </w:r>
      <w:proofErr w:type="spellStart"/>
      <w:r w:rsidRPr="00996A0A">
        <w:rPr>
          <w:lang w:val="en-CA"/>
        </w:rPr>
        <w:t>Provan</w:t>
      </w:r>
      <w:proofErr w:type="spellEnd"/>
      <w:r w:rsidRPr="00996A0A">
        <w:rPr>
          <w:lang w:val="en-CA"/>
        </w:rPr>
        <w:t xml:space="preserve"> J, Powell W (1999) An example of microsatellite length variation in the mitochondrial genome o</w:t>
      </w:r>
      <w:r w:rsidR="0045671D" w:rsidRPr="00996A0A">
        <w:rPr>
          <w:lang w:val="en-CA"/>
        </w:rPr>
        <w:t>f conifers. Genome 42: 158-161.</w:t>
      </w:r>
    </w:p>
    <w:p w:rsidR="0021429D" w:rsidRPr="00996A0A" w:rsidRDefault="0021429D" w:rsidP="0045671D">
      <w:pPr>
        <w:spacing w:after="120"/>
        <w:rPr>
          <w:lang w:val="en-US"/>
        </w:rPr>
      </w:pPr>
      <w:r w:rsidRPr="00996A0A">
        <w:rPr>
          <w:lang w:val="en-CA"/>
        </w:rPr>
        <w:t xml:space="preserve">Wu J, </w:t>
      </w:r>
      <w:proofErr w:type="spellStart"/>
      <w:r w:rsidRPr="00996A0A">
        <w:rPr>
          <w:lang w:val="en-CA"/>
        </w:rPr>
        <w:t>Krutovskii</w:t>
      </w:r>
      <w:proofErr w:type="spellEnd"/>
      <w:r w:rsidRPr="00996A0A">
        <w:rPr>
          <w:lang w:val="en-CA"/>
        </w:rPr>
        <w:t xml:space="preserve"> KJ, Strauss S</w:t>
      </w:r>
      <w:r w:rsidR="00A63052" w:rsidRPr="00996A0A">
        <w:rPr>
          <w:lang w:val="en-CA"/>
        </w:rPr>
        <w:t>H</w:t>
      </w:r>
      <w:r w:rsidRPr="00996A0A">
        <w:rPr>
          <w:lang w:val="en-CA"/>
        </w:rPr>
        <w:t xml:space="preserve"> (1998) Abundant mitochondrial genome diversity, population differentiation and convergent evolution in pines. </w:t>
      </w:r>
      <w:r w:rsidR="007F19C9" w:rsidRPr="00996A0A">
        <w:rPr>
          <w:lang w:val="en-CA"/>
        </w:rPr>
        <w:t>Genetics 105: 1605-1614.</w:t>
      </w:r>
    </w:p>
    <w:p w:rsidR="00C55E5F" w:rsidRPr="00AC7067" w:rsidRDefault="00C55E5F" w:rsidP="00996A0A">
      <w:pPr>
        <w:rPr>
          <w:lang w:val="en-CA"/>
        </w:rPr>
      </w:pPr>
    </w:p>
    <w:sectPr w:rsidR="00C55E5F" w:rsidRPr="00AC7067" w:rsidSect="00B6679A">
      <w:footerReference w:type="default" r:id="rId8"/>
      <w:pgSz w:w="15840" w:h="12240" w:orient="landscape" w:code="1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4EE0" w:rsidRDefault="00474EE0" w:rsidP="003054A0">
      <w:r>
        <w:separator/>
      </w:r>
    </w:p>
  </w:endnote>
  <w:endnote w:type="continuationSeparator" w:id="0">
    <w:p w:rsidR="00474EE0" w:rsidRDefault="00474EE0" w:rsidP="003054A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124CB" w:rsidRDefault="00736792">
    <w:pPr>
      <w:pStyle w:val="Pieddepage"/>
      <w:jc w:val="right"/>
    </w:pPr>
    <w:fldSimple w:instr=" PAGE   \* MERGEFORMAT ">
      <w:r w:rsidR="00DA170B">
        <w:rPr>
          <w:noProof/>
        </w:rPr>
        <w:t>1</w:t>
      </w:r>
    </w:fldSimple>
  </w:p>
  <w:p w:rsidR="005124CB" w:rsidRDefault="005124CB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4EE0" w:rsidRDefault="00474EE0" w:rsidP="003054A0">
      <w:r>
        <w:separator/>
      </w:r>
    </w:p>
  </w:footnote>
  <w:footnote w:type="continuationSeparator" w:id="0">
    <w:p w:rsidR="00474EE0" w:rsidRDefault="00474EE0" w:rsidP="003054A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577A75"/>
    <w:multiLevelType w:val="hybridMultilevel"/>
    <w:tmpl w:val="25744C34"/>
    <w:lvl w:ilvl="0" w:tplc="C1FA28AE">
      <w:numFmt w:val="bullet"/>
      <w:lvlText w:val="-"/>
      <w:lvlJc w:val="left"/>
      <w:pPr>
        <w:ind w:left="644" w:hanging="360"/>
      </w:pPr>
      <w:rPr>
        <w:rFonts w:ascii="Times New Roman" w:eastAsia="Times New Roman" w:hAnsi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">
    <w:nsid w:val="13AC5041"/>
    <w:multiLevelType w:val="hybridMultilevel"/>
    <w:tmpl w:val="6B643480"/>
    <w:lvl w:ilvl="0" w:tplc="A99AECA0">
      <w:start w:val="1"/>
      <w:numFmt w:val="decimal"/>
      <w:lvlText w:val="%1-"/>
      <w:lvlJc w:val="left"/>
      <w:pPr>
        <w:ind w:left="360" w:hanging="360"/>
      </w:pPr>
      <w:rPr>
        <w:rFonts w:cs="Times New Roman" w:hint="default"/>
      </w:rPr>
    </w:lvl>
    <w:lvl w:ilvl="1" w:tplc="0C0C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C0C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C0C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">
    <w:nsid w:val="190452B9"/>
    <w:multiLevelType w:val="multilevel"/>
    <w:tmpl w:val="756E9B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90F1590"/>
    <w:multiLevelType w:val="hybridMultilevel"/>
    <w:tmpl w:val="B7E0A762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48E0522"/>
    <w:multiLevelType w:val="hybridMultilevel"/>
    <w:tmpl w:val="24C63E24"/>
    <w:lvl w:ilvl="0" w:tplc="7C8C9AFE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25630044"/>
    <w:multiLevelType w:val="hybridMultilevel"/>
    <w:tmpl w:val="866E98CA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4EE576C"/>
    <w:multiLevelType w:val="hybridMultilevel"/>
    <w:tmpl w:val="294E01E4"/>
    <w:lvl w:ilvl="0" w:tplc="7C8C9AF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6355BEB"/>
    <w:multiLevelType w:val="hybridMultilevel"/>
    <w:tmpl w:val="45AAFE7E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D0539E6"/>
    <w:multiLevelType w:val="hybridMultilevel"/>
    <w:tmpl w:val="23B09756"/>
    <w:lvl w:ilvl="0" w:tplc="0BC24D8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E517733"/>
    <w:multiLevelType w:val="hybridMultilevel"/>
    <w:tmpl w:val="BA42E51E"/>
    <w:lvl w:ilvl="0" w:tplc="9FBA10F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B732E15"/>
    <w:multiLevelType w:val="hybridMultilevel"/>
    <w:tmpl w:val="7220B958"/>
    <w:lvl w:ilvl="0" w:tplc="651425B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BB34D3A"/>
    <w:multiLevelType w:val="hybridMultilevel"/>
    <w:tmpl w:val="59B87EE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CB86C21"/>
    <w:multiLevelType w:val="hybridMultilevel"/>
    <w:tmpl w:val="D7684480"/>
    <w:lvl w:ilvl="0" w:tplc="C10A2AC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E141871"/>
    <w:multiLevelType w:val="hybridMultilevel"/>
    <w:tmpl w:val="C27CBB1E"/>
    <w:lvl w:ilvl="0" w:tplc="265E4C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3600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26E91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45881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430FA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19233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C0C5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F0A2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062A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5C685DD3"/>
    <w:multiLevelType w:val="multilevel"/>
    <w:tmpl w:val="71206B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61E71E3C"/>
    <w:multiLevelType w:val="hybridMultilevel"/>
    <w:tmpl w:val="0652C52C"/>
    <w:lvl w:ilvl="0" w:tplc="3904A37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2F779F0"/>
    <w:multiLevelType w:val="hybridMultilevel"/>
    <w:tmpl w:val="EFECD0F8"/>
    <w:lvl w:ilvl="0" w:tplc="1D186BB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40D08C0"/>
    <w:multiLevelType w:val="hybridMultilevel"/>
    <w:tmpl w:val="DFE29386"/>
    <w:lvl w:ilvl="0" w:tplc="7C8C9AFE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65431806"/>
    <w:multiLevelType w:val="hybridMultilevel"/>
    <w:tmpl w:val="3AE24178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611770B"/>
    <w:multiLevelType w:val="multilevel"/>
    <w:tmpl w:val="62A83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670A3E51"/>
    <w:multiLevelType w:val="hybridMultilevel"/>
    <w:tmpl w:val="B3402562"/>
    <w:lvl w:ilvl="0" w:tplc="0C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D1F7CF8"/>
    <w:multiLevelType w:val="hybridMultilevel"/>
    <w:tmpl w:val="B48AADA6"/>
    <w:lvl w:ilvl="0" w:tplc="00260EB6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>
    <w:nsid w:val="6E39467C"/>
    <w:multiLevelType w:val="hybridMultilevel"/>
    <w:tmpl w:val="294E01E4"/>
    <w:lvl w:ilvl="0" w:tplc="7C8C9AF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F1708FD"/>
    <w:multiLevelType w:val="hybridMultilevel"/>
    <w:tmpl w:val="4558942A"/>
    <w:lvl w:ilvl="0" w:tplc="F4447BE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0ED7B07"/>
    <w:multiLevelType w:val="hybridMultilevel"/>
    <w:tmpl w:val="7988BDB0"/>
    <w:lvl w:ilvl="0" w:tplc="0C0C0011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C0C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C0C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5">
    <w:nsid w:val="7220760E"/>
    <w:multiLevelType w:val="hybridMultilevel"/>
    <w:tmpl w:val="6F3A88EC"/>
    <w:lvl w:ilvl="0" w:tplc="59162AC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4146EE3"/>
    <w:multiLevelType w:val="hybridMultilevel"/>
    <w:tmpl w:val="7CDC601E"/>
    <w:lvl w:ilvl="0" w:tplc="7C8C9AFE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75035219"/>
    <w:multiLevelType w:val="hybridMultilevel"/>
    <w:tmpl w:val="93525AC6"/>
    <w:lvl w:ilvl="0" w:tplc="0C0C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3"/>
  </w:num>
  <w:num w:numId="2">
    <w:abstractNumId w:val="15"/>
  </w:num>
  <w:num w:numId="3">
    <w:abstractNumId w:val="24"/>
  </w:num>
  <w:num w:numId="4">
    <w:abstractNumId w:val="25"/>
  </w:num>
  <w:num w:numId="5">
    <w:abstractNumId w:val="11"/>
  </w:num>
  <w:num w:numId="6">
    <w:abstractNumId w:val="20"/>
  </w:num>
  <w:num w:numId="7">
    <w:abstractNumId w:val="13"/>
  </w:num>
  <w:num w:numId="8">
    <w:abstractNumId w:val="0"/>
  </w:num>
  <w:num w:numId="9">
    <w:abstractNumId w:val="21"/>
  </w:num>
  <w:num w:numId="10">
    <w:abstractNumId w:val="1"/>
  </w:num>
  <w:num w:numId="11">
    <w:abstractNumId w:val="16"/>
  </w:num>
  <w:num w:numId="12">
    <w:abstractNumId w:val="14"/>
  </w:num>
  <w:num w:numId="13">
    <w:abstractNumId w:val="8"/>
  </w:num>
  <w:num w:numId="14">
    <w:abstractNumId w:val="5"/>
  </w:num>
  <w:num w:numId="15">
    <w:abstractNumId w:val="3"/>
  </w:num>
  <w:num w:numId="16">
    <w:abstractNumId w:val="19"/>
  </w:num>
  <w:num w:numId="17">
    <w:abstractNumId w:val="9"/>
  </w:num>
  <w:num w:numId="18">
    <w:abstractNumId w:val="6"/>
  </w:num>
  <w:num w:numId="19">
    <w:abstractNumId w:val="12"/>
  </w:num>
  <w:num w:numId="20">
    <w:abstractNumId w:val="22"/>
  </w:num>
  <w:num w:numId="21">
    <w:abstractNumId w:val="4"/>
  </w:num>
  <w:num w:numId="22">
    <w:abstractNumId w:val="26"/>
  </w:num>
  <w:num w:numId="23">
    <w:abstractNumId w:val="17"/>
  </w:num>
  <w:num w:numId="24">
    <w:abstractNumId w:val="2"/>
  </w:num>
  <w:num w:numId="25">
    <w:abstractNumId w:val="10"/>
  </w:num>
  <w:num w:numId="26">
    <w:abstractNumId w:val="27"/>
  </w:num>
  <w:num w:numId="27">
    <w:abstractNumId w:val="18"/>
  </w:num>
  <w:num w:numId="28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oNotTrackMoves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02BD7"/>
    <w:rsid w:val="000003D1"/>
    <w:rsid w:val="00001669"/>
    <w:rsid w:val="00001854"/>
    <w:rsid w:val="00002478"/>
    <w:rsid w:val="00002BA2"/>
    <w:rsid w:val="0000304F"/>
    <w:rsid w:val="00003ECF"/>
    <w:rsid w:val="0000473A"/>
    <w:rsid w:val="0000474D"/>
    <w:rsid w:val="00005899"/>
    <w:rsid w:val="00005C96"/>
    <w:rsid w:val="000068A2"/>
    <w:rsid w:val="000074C1"/>
    <w:rsid w:val="000104F6"/>
    <w:rsid w:val="00010747"/>
    <w:rsid w:val="00010D87"/>
    <w:rsid w:val="000115A6"/>
    <w:rsid w:val="000116C8"/>
    <w:rsid w:val="000120EE"/>
    <w:rsid w:val="00012896"/>
    <w:rsid w:val="00012C24"/>
    <w:rsid w:val="00013889"/>
    <w:rsid w:val="000138A6"/>
    <w:rsid w:val="00014C01"/>
    <w:rsid w:val="0001584C"/>
    <w:rsid w:val="000158D7"/>
    <w:rsid w:val="00015B9E"/>
    <w:rsid w:val="00015D9D"/>
    <w:rsid w:val="00015DF4"/>
    <w:rsid w:val="00015FDE"/>
    <w:rsid w:val="00016139"/>
    <w:rsid w:val="00016A90"/>
    <w:rsid w:val="0002010B"/>
    <w:rsid w:val="000206F0"/>
    <w:rsid w:val="00020D77"/>
    <w:rsid w:val="00020ED0"/>
    <w:rsid w:val="0002118E"/>
    <w:rsid w:val="000225BC"/>
    <w:rsid w:val="00024381"/>
    <w:rsid w:val="00024989"/>
    <w:rsid w:val="00024BB2"/>
    <w:rsid w:val="000260E5"/>
    <w:rsid w:val="00026981"/>
    <w:rsid w:val="00027774"/>
    <w:rsid w:val="00027D88"/>
    <w:rsid w:val="00030379"/>
    <w:rsid w:val="0003068F"/>
    <w:rsid w:val="00030DBE"/>
    <w:rsid w:val="0003166D"/>
    <w:rsid w:val="000316A6"/>
    <w:rsid w:val="00033A56"/>
    <w:rsid w:val="00034BC5"/>
    <w:rsid w:val="00034E13"/>
    <w:rsid w:val="00035376"/>
    <w:rsid w:val="00035882"/>
    <w:rsid w:val="00035DD5"/>
    <w:rsid w:val="00036D35"/>
    <w:rsid w:val="000373A7"/>
    <w:rsid w:val="0004025B"/>
    <w:rsid w:val="00040854"/>
    <w:rsid w:val="00040D77"/>
    <w:rsid w:val="00041C50"/>
    <w:rsid w:val="0004253F"/>
    <w:rsid w:val="0004397F"/>
    <w:rsid w:val="00043991"/>
    <w:rsid w:val="00044F67"/>
    <w:rsid w:val="00045933"/>
    <w:rsid w:val="000459AE"/>
    <w:rsid w:val="00046292"/>
    <w:rsid w:val="00046319"/>
    <w:rsid w:val="000463CE"/>
    <w:rsid w:val="0004772E"/>
    <w:rsid w:val="00047BF1"/>
    <w:rsid w:val="00050757"/>
    <w:rsid w:val="00051667"/>
    <w:rsid w:val="00051B7E"/>
    <w:rsid w:val="00052300"/>
    <w:rsid w:val="000529D8"/>
    <w:rsid w:val="00053DF2"/>
    <w:rsid w:val="00055D62"/>
    <w:rsid w:val="00056027"/>
    <w:rsid w:val="00056959"/>
    <w:rsid w:val="00056B2B"/>
    <w:rsid w:val="00056C5A"/>
    <w:rsid w:val="00056FA0"/>
    <w:rsid w:val="000578C7"/>
    <w:rsid w:val="00060257"/>
    <w:rsid w:val="00062916"/>
    <w:rsid w:val="00062995"/>
    <w:rsid w:val="0006357A"/>
    <w:rsid w:val="0006381A"/>
    <w:rsid w:val="00063B1A"/>
    <w:rsid w:val="00064578"/>
    <w:rsid w:val="000646C3"/>
    <w:rsid w:val="0006478A"/>
    <w:rsid w:val="00064D16"/>
    <w:rsid w:val="00066521"/>
    <w:rsid w:val="000669D1"/>
    <w:rsid w:val="00066C31"/>
    <w:rsid w:val="00070913"/>
    <w:rsid w:val="00070A76"/>
    <w:rsid w:val="00070F8A"/>
    <w:rsid w:val="0007156B"/>
    <w:rsid w:val="0007187A"/>
    <w:rsid w:val="00073BB3"/>
    <w:rsid w:val="00073F86"/>
    <w:rsid w:val="00074F2D"/>
    <w:rsid w:val="00074F4F"/>
    <w:rsid w:val="000757F1"/>
    <w:rsid w:val="00075BFF"/>
    <w:rsid w:val="00077F6D"/>
    <w:rsid w:val="000806B4"/>
    <w:rsid w:val="000809A8"/>
    <w:rsid w:val="00080E23"/>
    <w:rsid w:val="00081A1C"/>
    <w:rsid w:val="00081D60"/>
    <w:rsid w:val="00081EF6"/>
    <w:rsid w:val="00082024"/>
    <w:rsid w:val="000833E8"/>
    <w:rsid w:val="00083546"/>
    <w:rsid w:val="0008406F"/>
    <w:rsid w:val="000840B3"/>
    <w:rsid w:val="000843FC"/>
    <w:rsid w:val="00085111"/>
    <w:rsid w:val="00085204"/>
    <w:rsid w:val="00085378"/>
    <w:rsid w:val="0008618E"/>
    <w:rsid w:val="000866A9"/>
    <w:rsid w:val="00086B0F"/>
    <w:rsid w:val="00086ECE"/>
    <w:rsid w:val="0008745A"/>
    <w:rsid w:val="00087761"/>
    <w:rsid w:val="00087850"/>
    <w:rsid w:val="00087D67"/>
    <w:rsid w:val="00090E72"/>
    <w:rsid w:val="00091BEA"/>
    <w:rsid w:val="00092588"/>
    <w:rsid w:val="00093A76"/>
    <w:rsid w:val="00094200"/>
    <w:rsid w:val="00094536"/>
    <w:rsid w:val="00094977"/>
    <w:rsid w:val="00094AD5"/>
    <w:rsid w:val="0009534D"/>
    <w:rsid w:val="00097653"/>
    <w:rsid w:val="0009784D"/>
    <w:rsid w:val="00097EBE"/>
    <w:rsid w:val="000A02A0"/>
    <w:rsid w:val="000A039F"/>
    <w:rsid w:val="000A0DAA"/>
    <w:rsid w:val="000A17CD"/>
    <w:rsid w:val="000A2404"/>
    <w:rsid w:val="000A2913"/>
    <w:rsid w:val="000A3468"/>
    <w:rsid w:val="000A3578"/>
    <w:rsid w:val="000A467A"/>
    <w:rsid w:val="000A47C7"/>
    <w:rsid w:val="000A5A20"/>
    <w:rsid w:val="000A5FAA"/>
    <w:rsid w:val="000A5FD5"/>
    <w:rsid w:val="000A766F"/>
    <w:rsid w:val="000A7A37"/>
    <w:rsid w:val="000B0EED"/>
    <w:rsid w:val="000B103E"/>
    <w:rsid w:val="000B3B64"/>
    <w:rsid w:val="000B429A"/>
    <w:rsid w:val="000B493B"/>
    <w:rsid w:val="000B5030"/>
    <w:rsid w:val="000B52DE"/>
    <w:rsid w:val="000B65BD"/>
    <w:rsid w:val="000B6770"/>
    <w:rsid w:val="000B700F"/>
    <w:rsid w:val="000B7D73"/>
    <w:rsid w:val="000C02F5"/>
    <w:rsid w:val="000C0382"/>
    <w:rsid w:val="000C03EA"/>
    <w:rsid w:val="000C0544"/>
    <w:rsid w:val="000C1056"/>
    <w:rsid w:val="000C13D6"/>
    <w:rsid w:val="000C187E"/>
    <w:rsid w:val="000C1C36"/>
    <w:rsid w:val="000C2728"/>
    <w:rsid w:val="000C2ADE"/>
    <w:rsid w:val="000C31F2"/>
    <w:rsid w:val="000C3288"/>
    <w:rsid w:val="000C411F"/>
    <w:rsid w:val="000C47CD"/>
    <w:rsid w:val="000C4C79"/>
    <w:rsid w:val="000C687A"/>
    <w:rsid w:val="000C69DD"/>
    <w:rsid w:val="000C751A"/>
    <w:rsid w:val="000C7AC9"/>
    <w:rsid w:val="000D0915"/>
    <w:rsid w:val="000D0FCF"/>
    <w:rsid w:val="000D0FFE"/>
    <w:rsid w:val="000D1EEB"/>
    <w:rsid w:val="000D2337"/>
    <w:rsid w:val="000D2A21"/>
    <w:rsid w:val="000D4396"/>
    <w:rsid w:val="000D4875"/>
    <w:rsid w:val="000D4E69"/>
    <w:rsid w:val="000D58D3"/>
    <w:rsid w:val="000D5CFB"/>
    <w:rsid w:val="000D63C5"/>
    <w:rsid w:val="000D68EC"/>
    <w:rsid w:val="000D69C7"/>
    <w:rsid w:val="000D6C37"/>
    <w:rsid w:val="000D71A3"/>
    <w:rsid w:val="000D730F"/>
    <w:rsid w:val="000D77C5"/>
    <w:rsid w:val="000D7BC4"/>
    <w:rsid w:val="000E0657"/>
    <w:rsid w:val="000E21DB"/>
    <w:rsid w:val="000E25D0"/>
    <w:rsid w:val="000E300B"/>
    <w:rsid w:val="000E3065"/>
    <w:rsid w:val="000E3B75"/>
    <w:rsid w:val="000E49ED"/>
    <w:rsid w:val="000E4DDC"/>
    <w:rsid w:val="000E5554"/>
    <w:rsid w:val="000E5908"/>
    <w:rsid w:val="000E61CC"/>
    <w:rsid w:val="000E6354"/>
    <w:rsid w:val="000E6419"/>
    <w:rsid w:val="000E75CA"/>
    <w:rsid w:val="000F0919"/>
    <w:rsid w:val="000F0C7E"/>
    <w:rsid w:val="000F180E"/>
    <w:rsid w:val="000F2156"/>
    <w:rsid w:val="000F276E"/>
    <w:rsid w:val="000F27BB"/>
    <w:rsid w:val="000F2E0C"/>
    <w:rsid w:val="000F3966"/>
    <w:rsid w:val="000F4601"/>
    <w:rsid w:val="000F537A"/>
    <w:rsid w:val="000F5BD3"/>
    <w:rsid w:val="000F6AA3"/>
    <w:rsid w:val="000F76FA"/>
    <w:rsid w:val="000F776A"/>
    <w:rsid w:val="001028DF"/>
    <w:rsid w:val="001035EE"/>
    <w:rsid w:val="0010456F"/>
    <w:rsid w:val="00105099"/>
    <w:rsid w:val="00105144"/>
    <w:rsid w:val="00105D4D"/>
    <w:rsid w:val="00106972"/>
    <w:rsid w:val="00106AC3"/>
    <w:rsid w:val="00107EC7"/>
    <w:rsid w:val="00110362"/>
    <w:rsid w:val="00110549"/>
    <w:rsid w:val="00110FC7"/>
    <w:rsid w:val="001111D2"/>
    <w:rsid w:val="001115A6"/>
    <w:rsid w:val="00111CC0"/>
    <w:rsid w:val="00111EDD"/>
    <w:rsid w:val="00112276"/>
    <w:rsid w:val="00112889"/>
    <w:rsid w:val="00112C06"/>
    <w:rsid w:val="00112DB6"/>
    <w:rsid w:val="00112EE1"/>
    <w:rsid w:val="001132CE"/>
    <w:rsid w:val="001134DE"/>
    <w:rsid w:val="00114BDF"/>
    <w:rsid w:val="00115315"/>
    <w:rsid w:val="0011679C"/>
    <w:rsid w:val="00116A64"/>
    <w:rsid w:val="001204A0"/>
    <w:rsid w:val="001210D8"/>
    <w:rsid w:val="00121F2D"/>
    <w:rsid w:val="00122565"/>
    <w:rsid w:val="00122FA9"/>
    <w:rsid w:val="00123176"/>
    <w:rsid w:val="0012348C"/>
    <w:rsid w:val="00123D3D"/>
    <w:rsid w:val="00124BBB"/>
    <w:rsid w:val="00124F1B"/>
    <w:rsid w:val="00125050"/>
    <w:rsid w:val="00125538"/>
    <w:rsid w:val="001257B5"/>
    <w:rsid w:val="00125C3A"/>
    <w:rsid w:val="00125D71"/>
    <w:rsid w:val="001262AB"/>
    <w:rsid w:val="001278A2"/>
    <w:rsid w:val="0013071D"/>
    <w:rsid w:val="00131023"/>
    <w:rsid w:val="0013114D"/>
    <w:rsid w:val="001323D2"/>
    <w:rsid w:val="00132683"/>
    <w:rsid w:val="00132CB5"/>
    <w:rsid w:val="00133487"/>
    <w:rsid w:val="001342C5"/>
    <w:rsid w:val="00134D83"/>
    <w:rsid w:val="00134DC2"/>
    <w:rsid w:val="00134F39"/>
    <w:rsid w:val="001352AB"/>
    <w:rsid w:val="00135303"/>
    <w:rsid w:val="00135450"/>
    <w:rsid w:val="00135502"/>
    <w:rsid w:val="0013562F"/>
    <w:rsid w:val="00135A29"/>
    <w:rsid w:val="00135AE2"/>
    <w:rsid w:val="00135D48"/>
    <w:rsid w:val="00136314"/>
    <w:rsid w:val="00136685"/>
    <w:rsid w:val="001368C5"/>
    <w:rsid w:val="0013711C"/>
    <w:rsid w:val="001403A8"/>
    <w:rsid w:val="0014070A"/>
    <w:rsid w:val="00140EB3"/>
    <w:rsid w:val="00140F0F"/>
    <w:rsid w:val="001410C6"/>
    <w:rsid w:val="0014149D"/>
    <w:rsid w:val="001415B7"/>
    <w:rsid w:val="00141AC9"/>
    <w:rsid w:val="001421A8"/>
    <w:rsid w:val="001421F4"/>
    <w:rsid w:val="001428CB"/>
    <w:rsid w:val="00142BEF"/>
    <w:rsid w:val="001431B5"/>
    <w:rsid w:val="00143665"/>
    <w:rsid w:val="00143750"/>
    <w:rsid w:val="0014396A"/>
    <w:rsid w:val="001451A9"/>
    <w:rsid w:val="00146841"/>
    <w:rsid w:val="00146B96"/>
    <w:rsid w:val="00146C91"/>
    <w:rsid w:val="001470C1"/>
    <w:rsid w:val="001500BE"/>
    <w:rsid w:val="00150226"/>
    <w:rsid w:val="00151C6B"/>
    <w:rsid w:val="00151F9A"/>
    <w:rsid w:val="001525DD"/>
    <w:rsid w:val="00152A62"/>
    <w:rsid w:val="00154BC9"/>
    <w:rsid w:val="0015506C"/>
    <w:rsid w:val="00155112"/>
    <w:rsid w:val="00155E4A"/>
    <w:rsid w:val="001565B2"/>
    <w:rsid w:val="0015774B"/>
    <w:rsid w:val="001579DE"/>
    <w:rsid w:val="0016014C"/>
    <w:rsid w:val="00161902"/>
    <w:rsid w:val="0016215E"/>
    <w:rsid w:val="00162AE9"/>
    <w:rsid w:val="00162B5F"/>
    <w:rsid w:val="00163600"/>
    <w:rsid w:val="00163A42"/>
    <w:rsid w:val="001644DA"/>
    <w:rsid w:val="001646C2"/>
    <w:rsid w:val="00164786"/>
    <w:rsid w:val="00164CE3"/>
    <w:rsid w:val="00165144"/>
    <w:rsid w:val="001655F2"/>
    <w:rsid w:val="00165984"/>
    <w:rsid w:val="00165EF4"/>
    <w:rsid w:val="00166E74"/>
    <w:rsid w:val="001701F1"/>
    <w:rsid w:val="00170477"/>
    <w:rsid w:val="0017076D"/>
    <w:rsid w:val="001725C8"/>
    <w:rsid w:val="001729CB"/>
    <w:rsid w:val="00172E21"/>
    <w:rsid w:val="00177E2D"/>
    <w:rsid w:val="00180023"/>
    <w:rsid w:val="0018063F"/>
    <w:rsid w:val="00180AFB"/>
    <w:rsid w:val="001814D9"/>
    <w:rsid w:val="00181571"/>
    <w:rsid w:val="0018187A"/>
    <w:rsid w:val="00181896"/>
    <w:rsid w:val="00181C9E"/>
    <w:rsid w:val="00182A5D"/>
    <w:rsid w:val="00182B3B"/>
    <w:rsid w:val="00182DDA"/>
    <w:rsid w:val="001834DB"/>
    <w:rsid w:val="00183668"/>
    <w:rsid w:val="001847F1"/>
    <w:rsid w:val="00184A6F"/>
    <w:rsid w:val="0018542C"/>
    <w:rsid w:val="00185535"/>
    <w:rsid w:val="00185A9D"/>
    <w:rsid w:val="001860D0"/>
    <w:rsid w:val="00186F93"/>
    <w:rsid w:val="00187F44"/>
    <w:rsid w:val="0019187D"/>
    <w:rsid w:val="00191F95"/>
    <w:rsid w:val="001927D5"/>
    <w:rsid w:val="00193042"/>
    <w:rsid w:val="0019338D"/>
    <w:rsid w:val="00193879"/>
    <w:rsid w:val="00193B4B"/>
    <w:rsid w:val="00193C7E"/>
    <w:rsid w:val="00194C8F"/>
    <w:rsid w:val="00195216"/>
    <w:rsid w:val="001952CC"/>
    <w:rsid w:val="001957E8"/>
    <w:rsid w:val="001961B3"/>
    <w:rsid w:val="00196F24"/>
    <w:rsid w:val="00197176"/>
    <w:rsid w:val="001971BE"/>
    <w:rsid w:val="001A0565"/>
    <w:rsid w:val="001A0970"/>
    <w:rsid w:val="001A1942"/>
    <w:rsid w:val="001A225F"/>
    <w:rsid w:val="001A274D"/>
    <w:rsid w:val="001A2D86"/>
    <w:rsid w:val="001A2E4C"/>
    <w:rsid w:val="001A3848"/>
    <w:rsid w:val="001A3A87"/>
    <w:rsid w:val="001A3DD5"/>
    <w:rsid w:val="001A43B1"/>
    <w:rsid w:val="001A4EFB"/>
    <w:rsid w:val="001A5238"/>
    <w:rsid w:val="001A6CAF"/>
    <w:rsid w:val="001A7AC9"/>
    <w:rsid w:val="001A7B00"/>
    <w:rsid w:val="001A7E54"/>
    <w:rsid w:val="001B0B56"/>
    <w:rsid w:val="001B16D9"/>
    <w:rsid w:val="001B1810"/>
    <w:rsid w:val="001B1CFE"/>
    <w:rsid w:val="001B2110"/>
    <w:rsid w:val="001B2868"/>
    <w:rsid w:val="001B2872"/>
    <w:rsid w:val="001B348D"/>
    <w:rsid w:val="001B39EB"/>
    <w:rsid w:val="001B3E06"/>
    <w:rsid w:val="001B40BE"/>
    <w:rsid w:val="001B484C"/>
    <w:rsid w:val="001B5FF3"/>
    <w:rsid w:val="001B6DD8"/>
    <w:rsid w:val="001B7AA5"/>
    <w:rsid w:val="001B7E01"/>
    <w:rsid w:val="001C03F4"/>
    <w:rsid w:val="001C1780"/>
    <w:rsid w:val="001C19E4"/>
    <w:rsid w:val="001C220A"/>
    <w:rsid w:val="001C25DF"/>
    <w:rsid w:val="001C26AB"/>
    <w:rsid w:val="001C2D6F"/>
    <w:rsid w:val="001C2EA9"/>
    <w:rsid w:val="001C4951"/>
    <w:rsid w:val="001C5572"/>
    <w:rsid w:val="001C57BB"/>
    <w:rsid w:val="001C5941"/>
    <w:rsid w:val="001C6533"/>
    <w:rsid w:val="001C6E4B"/>
    <w:rsid w:val="001C6E57"/>
    <w:rsid w:val="001C6FA9"/>
    <w:rsid w:val="001C7625"/>
    <w:rsid w:val="001D1CE0"/>
    <w:rsid w:val="001D23D1"/>
    <w:rsid w:val="001D2671"/>
    <w:rsid w:val="001D32D9"/>
    <w:rsid w:val="001D332F"/>
    <w:rsid w:val="001D3844"/>
    <w:rsid w:val="001D6299"/>
    <w:rsid w:val="001D6ABB"/>
    <w:rsid w:val="001D7710"/>
    <w:rsid w:val="001E126E"/>
    <w:rsid w:val="001E2419"/>
    <w:rsid w:val="001E2529"/>
    <w:rsid w:val="001E2691"/>
    <w:rsid w:val="001E286C"/>
    <w:rsid w:val="001E2C6E"/>
    <w:rsid w:val="001E2D54"/>
    <w:rsid w:val="001E390E"/>
    <w:rsid w:val="001E3D26"/>
    <w:rsid w:val="001E3DE6"/>
    <w:rsid w:val="001E4461"/>
    <w:rsid w:val="001E454C"/>
    <w:rsid w:val="001E5064"/>
    <w:rsid w:val="001E5639"/>
    <w:rsid w:val="001E667A"/>
    <w:rsid w:val="001E6EE4"/>
    <w:rsid w:val="001E70D2"/>
    <w:rsid w:val="001E7257"/>
    <w:rsid w:val="001E7CF6"/>
    <w:rsid w:val="001E7ED4"/>
    <w:rsid w:val="001F01C1"/>
    <w:rsid w:val="001F0A6E"/>
    <w:rsid w:val="001F0ED6"/>
    <w:rsid w:val="001F1F76"/>
    <w:rsid w:val="001F20F3"/>
    <w:rsid w:val="001F28DE"/>
    <w:rsid w:val="001F3F74"/>
    <w:rsid w:val="001F4416"/>
    <w:rsid w:val="001F4A56"/>
    <w:rsid w:val="001F5204"/>
    <w:rsid w:val="001F5260"/>
    <w:rsid w:val="001F5949"/>
    <w:rsid w:val="001F5B33"/>
    <w:rsid w:val="001F5E34"/>
    <w:rsid w:val="001F7A60"/>
    <w:rsid w:val="001F7D44"/>
    <w:rsid w:val="001F7DC7"/>
    <w:rsid w:val="002009A1"/>
    <w:rsid w:val="00200EE1"/>
    <w:rsid w:val="00201065"/>
    <w:rsid w:val="00201947"/>
    <w:rsid w:val="00201D3B"/>
    <w:rsid w:val="0020282C"/>
    <w:rsid w:val="002030D4"/>
    <w:rsid w:val="00203544"/>
    <w:rsid w:val="00203624"/>
    <w:rsid w:val="00203797"/>
    <w:rsid w:val="00203DD3"/>
    <w:rsid w:val="00207792"/>
    <w:rsid w:val="00207D5D"/>
    <w:rsid w:val="00210E9F"/>
    <w:rsid w:val="002111BA"/>
    <w:rsid w:val="002117B4"/>
    <w:rsid w:val="00211F7F"/>
    <w:rsid w:val="00212104"/>
    <w:rsid w:val="00212183"/>
    <w:rsid w:val="00213FAC"/>
    <w:rsid w:val="0021429D"/>
    <w:rsid w:val="002150DE"/>
    <w:rsid w:val="00216F46"/>
    <w:rsid w:val="00217112"/>
    <w:rsid w:val="0021773A"/>
    <w:rsid w:val="00217D58"/>
    <w:rsid w:val="00220C0C"/>
    <w:rsid w:val="00221281"/>
    <w:rsid w:val="00221804"/>
    <w:rsid w:val="002221CA"/>
    <w:rsid w:val="002222B4"/>
    <w:rsid w:val="0022300E"/>
    <w:rsid w:val="00223108"/>
    <w:rsid w:val="00223461"/>
    <w:rsid w:val="00223C8F"/>
    <w:rsid w:val="00225353"/>
    <w:rsid w:val="00225790"/>
    <w:rsid w:val="0022679D"/>
    <w:rsid w:val="002270EC"/>
    <w:rsid w:val="0022724E"/>
    <w:rsid w:val="002279F8"/>
    <w:rsid w:val="00231197"/>
    <w:rsid w:val="00231509"/>
    <w:rsid w:val="0023228A"/>
    <w:rsid w:val="002334B1"/>
    <w:rsid w:val="00233ADC"/>
    <w:rsid w:val="002341B1"/>
    <w:rsid w:val="0023544C"/>
    <w:rsid w:val="0023686F"/>
    <w:rsid w:val="0023727F"/>
    <w:rsid w:val="00240193"/>
    <w:rsid w:val="0024063B"/>
    <w:rsid w:val="00242059"/>
    <w:rsid w:val="002422F8"/>
    <w:rsid w:val="002430E3"/>
    <w:rsid w:val="0024331B"/>
    <w:rsid w:val="00243ACC"/>
    <w:rsid w:val="00244154"/>
    <w:rsid w:val="002443BC"/>
    <w:rsid w:val="0024460F"/>
    <w:rsid w:val="00244C1C"/>
    <w:rsid w:val="00245759"/>
    <w:rsid w:val="00245894"/>
    <w:rsid w:val="00246330"/>
    <w:rsid w:val="002466E7"/>
    <w:rsid w:val="00246A7A"/>
    <w:rsid w:val="002473B2"/>
    <w:rsid w:val="00250E9A"/>
    <w:rsid w:val="00251922"/>
    <w:rsid w:val="00252609"/>
    <w:rsid w:val="00252A21"/>
    <w:rsid w:val="0025323F"/>
    <w:rsid w:val="0025360F"/>
    <w:rsid w:val="002543F0"/>
    <w:rsid w:val="00255B18"/>
    <w:rsid w:val="00255D27"/>
    <w:rsid w:val="00256086"/>
    <w:rsid w:val="00256BCE"/>
    <w:rsid w:val="00256C3D"/>
    <w:rsid w:val="00260080"/>
    <w:rsid w:val="002606A1"/>
    <w:rsid w:val="002606F2"/>
    <w:rsid w:val="002618DF"/>
    <w:rsid w:val="0026206A"/>
    <w:rsid w:val="00262602"/>
    <w:rsid w:val="00262852"/>
    <w:rsid w:val="00262D38"/>
    <w:rsid w:val="0026361F"/>
    <w:rsid w:val="00263791"/>
    <w:rsid w:val="00263AF5"/>
    <w:rsid w:val="00264CA2"/>
    <w:rsid w:val="00264D53"/>
    <w:rsid w:val="0026549F"/>
    <w:rsid w:val="00266968"/>
    <w:rsid w:val="0027053D"/>
    <w:rsid w:val="0027181A"/>
    <w:rsid w:val="00272594"/>
    <w:rsid w:val="00273464"/>
    <w:rsid w:val="0027399D"/>
    <w:rsid w:val="00273A56"/>
    <w:rsid w:val="00274805"/>
    <w:rsid w:val="00274F59"/>
    <w:rsid w:val="002756FE"/>
    <w:rsid w:val="00276015"/>
    <w:rsid w:val="00276F2F"/>
    <w:rsid w:val="00280274"/>
    <w:rsid w:val="0028042D"/>
    <w:rsid w:val="002805FA"/>
    <w:rsid w:val="00280618"/>
    <w:rsid w:val="00281354"/>
    <w:rsid w:val="002813D3"/>
    <w:rsid w:val="00281921"/>
    <w:rsid w:val="00281AA5"/>
    <w:rsid w:val="00281D8D"/>
    <w:rsid w:val="0028240F"/>
    <w:rsid w:val="00282EF7"/>
    <w:rsid w:val="00283517"/>
    <w:rsid w:val="00283835"/>
    <w:rsid w:val="0028427E"/>
    <w:rsid w:val="002844D3"/>
    <w:rsid w:val="0028512E"/>
    <w:rsid w:val="002854CB"/>
    <w:rsid w:val="00285FFC"/>
    <w:rsid w:val="002861C4"/>
    <w:rsid w:val="0028680E"/>
    <w:rsid w:val="00286E24"/>
    <w:rsid w:val="002870FC"/>
    <w:rsid w:val="002876D5"/>
    <w:rsid w:val="0029056A"/>
    <w:rsid w:val="00290A8A"/>
    <w:rsid w:val="00290B8B"/>
    <w:rsid w:val="00290EF8"/>
    <w:rsid w:val="002922D4"/>
    <w:rsid w:val="002924C9"/>
    <w:rsid w:val="00292FFE"/>
    <w:rsid w:val="00293466"/>
    <w:rsid w:val="00294122"/>
    <w:rsid w:val="002947FF"/>
    <w:rsid w:val="002953A2"/>
    <w:rsid w:val="00296057"/>
    <w:rsid w:val="00296102"/>
    <w:rsid w:val="00296189"/>
    <w:rsid w:val="00296253"/>
    <w:rsid w:val="00296C9B"/>
    <w:rsid w:val="00297730"/>
    <w:rsid w:val="002A073F"/>
    <w:rsid w:val="002A10C2"/>
    <w:rsid w:val="002A153E"/>
    <w:rsid w:val="002A15CF"/>
    <w:rsid w:val="002A1B55"/>
    <w:rsid w:val="002A2C6D"/>
    <w:rsid w:val="002A2FD4"/>
    <w:rsid w:val="002A3CDC"/>
    <w:rsid w:val="002A3E5D"/>
    <w:rsid w:val="002A40B0"/>
    <w:rsid w:val="002A4172"/>
    <w:rsid w:val="002A4558"/>
    <w:rsid w:val="002A54B5"/>
    <w:rsid w:val="002A630F"/>
    <w:rsid w:val="002A66E2"/>
    <w:rsid w:val="002A6BC1"/>
    <w:rsid w:val="002A7315"/>
    <w:rsid w:val="002A7C23"/>
    <w:rsid w:val="002B0381"/>
    <w:rsid w:val="002B064E"/>
    <w:rsid w:val="002B0662"/>
    <w:rsid w:val="002B10D2"/>
    <w:rsid w:val="002B1BF5"/>
    <w:rsid w:val="002B2ABD"/>
    <w:rsid w:val="002B2C47"/>
    <w:rsid w:val="002B3A9C"/>
    <w:rsid w:val="002B4A94"/>
    <w:rsid w:val="002B4F2C"/>
    <w:rsid w:val="002B538D"/>
    <w:rsid w:val="002B793F"/>
    <w:rsid w:val="002B7DBD"/>
    <w:rsid w:val="002C1D80"/>
    <w:rsid w:val="002C270F"/>
    <w:rsid w:val="002C2DA3"/>
    <w:rsid w:val="002C2F15"/>
    <w:rsid w:val="002C35C7"/>
    <w:rsid w:val="002C37FE"/>
    <w:rsid w:val="002C42EE"/>
    <w:rsid w:val="002C7F53"/>
    <w:rsid w:val="002D0C70"/>
    <w:rsid w:val="002D1332"/>
    <w:rsid w:val="002D35D4"/>
    <w:rsid w:val="002D3EA1"/>
    <w:rsid w:val="002D4316"/>
    <w:rsid w:val="002D4782"/>
    <w:rsid w:val="002D4EFE"/>
    <w:rsid w:val="002D7D5E"/>
    <w:rsid w:val="002E18A1"/>
    <w:rsid w:val="002E4BB6"/>
    <w:rsid w:val="002E548D"/>
    <w:rsid w:val="002E593B"/>
    <w:rsid w:val="002E5C3B"/>
    <w:rsid w:val="002E65CF"/>
    <w:rsid w:val="002E6ADE"/>
    <w:rsid w:val="002E738A"/>
    <w:rsid w:val="002E7406"/>
    <w:rsid w:val="002F0708"/>
    <w:rsid w:val="002F0FDF"/>
    <w:rsid w:val="002F1A21"/>
    <w:rsid w:val="002F2A75"/>
    <w:rsid w:val="002F2B07"/>
    <w:rsid w:val="002F2E39"/>
    <w:rsid w:val="002F33B8"/>
    <w:rsid w:val="002F45AE"/>
    <w:rsid w:val="002F5B7A"/>
    <w:rsid w:val="002F5DBB"/>
    <w:rsid w:val="002F77CC"/>
    <w:rsid w:val="0030253C"/>
    <w:rsid w:val="00303049"/>
    <w:rsid w:val="0030365F"/>
    <w:rsid w:val="0030405E"/>
    <w:rsid w:val="00305316"/>
    <w:rsid w:val="003054A0"/>
    <w:rsid w:val="003059CC"/>
    <w:rsid w:val="00305E34"/>
    <w:rsid w:val="0030631A"/>
    <w:rsid w:val="0030658E"/>
    <w:rsid w:val="00306A75"/>
    <w:rsid w:val="00306FF4"/>
    <w:rsid w:val="0030700B"/>
    <w:rsid w:val="00307472"/>
    <w:rsid w:val="003077ED"/>
    <w:rsid w:val="00307FC0"/>
    <w:rsid w:val="00310A24"/>
    <w:rsid w:val="003114EC"/>
    <w:rsid w:val="00311900"/>
    <w:rsid w:val="00312955"/>
    <w:rsid w:val="00312E9B"/>
    <w:rsid w:val="00312FDE"/>
    <w:rsid w:val="0031303A"/>
    <w:rsid w:val="00313111"/>
    <w:rsid w:val="00313290"/>
    <w:rsid w:val="00313674"/>
    <w:rsid w:val="00314868"/>
    <w:rsid w:val="00315587"/>
    <w:rsid w:val="003155D8"/>
    <w:rsid w:val="0031596B"/>
    <w:rsid w:val="003166B2"/>
    <w:rsid w:val="003170FC"/>
    <w:rsid w:val="0031721F"/>
    <w:rsid w:val="003173A9"/>
    <w:rsid w:val="0031786C"/>
    <w:rsid w:val="003205E8"/>
    <w:rsid w:val="003206A2"/>
    <w:rsid w:val="003206E3"/>
    <w:rsid w:val="00320818"/>
    <w:rsid w:val="00320E0A"/>
    <w:rsid w:val="00322AA9"/>
    <w:rsid w:val="00323468"/>
    <w:rsid w:val="00323CE0"/>
    <w:rsid w:val="00323F4C"/>
    <w:rsid w:val="00326138"/>
    <w:rsid w:val="0032710C"/>
    <w:rsid w:val="00327C93"/>
    <w:rsid w:val="00327D76"/>
    <w:rsid w:val="00330075"/>
    <w:rsid w:val="00331D63"/>
    <w:rsid w:val="00332927"/>
    <w:rsid w:val="00333AB4"/>
    <w:rsid w:val="003346CF"/>
    <w:rsid w:val="0033569D"/>
    <w:rsid w:val="003357F2"/>
    <w:rsid w:val="00335E8E"/>
    <w:rsid w:val="00340FC5"/>
    <w:rsid w:val="0034106B"/>
    <w:rsid w:val="00341277"/>
    <w:rsid w:val="00341D52"/>
    <w:rsid w:val="00341FBB"/>
    <w:rsid w:val="0034218B"/>
    <w:rsid w:val="003436C7"/>
    <w:rsid w:val="00343C55"/>
    <w:rsid w:val="0034520E"/>
    <w:rsid w:val="003452AD"/>
    <w:rsid w:val="00345B86"/>
    <w:rsid w:val="00345DA1"/>
    <w:rsid w:val="00345EA6"/>
    <w:rsid w:val="00350686"/>
    <w:rsid w:val="00350EF5"/>
    <w:rsid w:val="00351B2A"/>
    <w:rsid w:val="00351E9E"/>
    <w:rsid w:val="00352613"/>
    <w:rsid w:val="00353CD0"/>
    <w:rsid w:val="00354EE2"/>
    <w:rsid w:val="0035589A"/>
    <w:rsid w:val="00356059"/>
    <w:rsid w:val="00356C22"/>
    <w:rsid w:val="00357650"/>
    <w:rsid w:val="00362410"/>
    <w:rsid w:val="00362C0A"/>
    <w:rsid w:val="00363894"/>
    <w:rsid w:val="003655F0"/>
    <w:rsid w:val="0036732F"/>
    <w:rsid w:val="00367782"/>
    <w:rsid w:val="00367938"/>
    <w:rsid w:val="00370E53"/>
    <w:rsid w:val="003716FE"/>
    <w:rsid w:val="0037171E"/>
    <w:rsid w:val="00371722"/>
    <w:rsid w:val="00371C13"/>
    <w:rsid w:val="0037267F"/>
    <w:rsid w:val="00372D18"/>
    <w:rsid w:val="00373C40"/>
    <w:rsid w:val="00374685"/>
    <w:rsid w:val="00374DC7"/>
    <w:rsid w:val="00375E6F"/>
    <w:rsid w:val="00376401"/>
    <w:rsid w:val="00376DEA"/>
    <w:rsid w:val="003771F2"/>
    <w:rsid w:val="0037744D"/>
    <w:rsid w:val="003776CC"/>
    <w:rsid w:val="003777DB"/>
    <w:rsid w:val="003801A2"/>
    <w:rsid w:val="0038214B"/>
    <w:rsid w:val="0038267C"/>
    <w:rsid w:val="00384030"/>
    <w:rsid w:val="00384476"/>
    <w:rsid w:val="003844D5"/>
    <w:rsid w:val="00384CDE"/>
    <w:rsid w:val="003853D8"/>
    <w:rsid w:val="003864BA"/>
    <w:rsid w:val="00386505"/>
    <w:rsid w:val="003869EB"/>
    <w:rsid w:val="00386CD9"/>
    <w:rsid w:val="0038726E"/>
    <w:rsid w:val="00387526"/>
    <w:rsid w:val="00387745"/>
    <w:rsid w:val="00390D64"/>
    <w:rsid w:val="003919DE"/>
    <w:rsid w:val="003929BD"/>
    <w:rsid w:val="00393DFE"/>
    <w:rsid w:val="00394186"/>
    <w:rsid w:val="00394BD4"/>
    <w:rsid w:val="003954B6"/>
    <w:rsid w:val="003954D5"/>
    <w:rsid w:val="00395AF5"/>
    <w:rsid w:val="00396659"/>
    <w:rsid w:val="00396700"/>
    <w:rsid w:val="00396A93"/>
    <w:rsid w:val="003A01D5"/>
    <w:rsid w:val="003A1178"/>
    <w:rsid w:val="003A1527"/>
    <w:rsid w:val="003A1BF8"/>
    <w:rsid w:val="003A1C1A"/>
    <w:rsid w:val="003A352B"/>
    <w:rsid w:val="003A471C"/>
    <w:rsid w:val="003A5938"/>
    <w:rsid w:val="003A6198"/>
    <w:rsid w:val="003A6247"/>
    <w:rsid w:val="003A664A"/>
    <w:rsid w:val="003A7827"/>
    <w:rsid w:val="003B0A65"/>
    <w:rsid w:val="003B0E91"/>
    <w:rsid w:val="003B153B"/>
    <w:rsid w:val="003B1ACD"/>
    <w:rsid w:val="003B228F"/>
    <w:rsid w:val="003B2642"/>
    <w:rsid w:val="003B29AF"/>
    <w:rsid w:val="003B3348"/>
    <w:rsid w:val="003B36B2"/>
    <w:rsid w:val="003B5DDF"/>
    <w:rsid w:val="003C0839"/>
    <w:rsid w:val="003C0E3B"/>
    <w:rsid w:val="003C2F6F"/>
    <w:rsid w:val="003C3220"/>
    <w:rsid w:val="003C50AA"/>
    <w:rsid w:val="003C530E"/>
    <w:rsid w:val="003C65E8"/>
    <w:rsid w:val="003C6FC7"/>
    <w:rsid w:val="003C7A0D"/>
    <w:rsid w:val="003D1046"/>
    <w:rsid w:val="003D10B0"/>
    <w:rsid w:val="003D23D1"/>
    <w:rsid w:val="003D275B"/>
    <w:rsid w:val="003D3123"/>
    <w:rsid w:val="003D362F"/>
    <w:rsid w:val="003D3A35"/>
    <w:rsid w:val="003D4019"/>
    <w:rsid w:val="003D467B"/>
    <w:rsid w:val="003D557C"/>
    <w:rsid w:val="003D63F0"/>
    <w:rsid w:val="003D7502"/>
    <w:rsid w:val="003D7DFC"/>
    <w:rsid w:val="003D7F93"/>
    <w:rsid w:val="003E0949"/>
    <w:rsid w:val="003E099F"/>
    <w:rsid w:val="003E0A71"/>
    <w:rsid w:val="003E105E"/>
    <w:rsid w:val="003E1A18"/>
    <w:rsid w:val="003E3224"/>
    <w:rsid w:val="003E37A1"/>
    <w:rsid w:val="003E514C"/>
    <w:rsid w:val="003E5A1C"/>
    <w:rsid w:val="003E6CF5"/>
    <w:rsid w:val="003E7526"/>
    <w:rsid w:val="003F027F"/>
    <w:rsid w:val="003F0BF1"/>
    <w:rsid w:val="003F0CF7"/>
    <w:rsid w:val="003F13CC"/>
    <w:rsid w:val="003F1618"/>
    <w:rsid w:val="003F2C11"/>
    <w:rsid w:val="003F2C68"/>
    <w:rsid w:val="003F2D54"/>
    <w:rsid w:val="003F2E4F"/>
    <w:rsid w:val="003F3A6A"/>
    <w:rsid w:val="003F3C12"/>
    <w:rsid w:val="003F4B8C"/>
    <w:rsid w:val="003F4E21"/>
    <w:rsid w:val="003F647B"/>
    <w:rsid w:val="003F765B"/>
    <w:rsid w:val="00400640"/>
    <w:rsid w:val="0040095B"/>
    <w:rsid w:val="0040102A"/>
    <w:rsid w:val="00402238"/>
    <w:rsid w:val="004023C3"/>
    <w:rsid w:val="0040252B"/>
    <w:rsid w:val="00404540"/>
    <w:rsid w:val="00404DD0"/>
    <w:rsid w:val="00404FB2"/>
    <w:rsid w:val="0040523C"/>
    <w:rsid w:val="0040593B"/>
    <w:rsid w:val="00405AEB"/>
    <w:rsid w:val="004072C0"/>
    <w:rsid w:val="0040747E"/>
    <w:rsid w:val="00407775"/>
    <w:rsid w:val="00410F5B"/>
    <w:rsid w:val="0041108A"/>
    <w:rsid w:val="0041204E"/>
    <w:rsid w:val="00412666"/>
    <w:rsid w:val="00413303"/>
    <w:rsid w:val="00413B11"/>
    <w:rsid w:val="00415383"/>
    <w:rsid w:val="00417294"/>
    <w:rsid w:val="0041797E"/>
    <w:rsid w:val="00421228"/>
    <w:rsid w:val="00421F09"/>
    <w:rsid w:val="004221D6"/>
    <w:rsid w:val="00422776"/>
    <w:rsid w:val="00423B3E"/>
    <w:rsid w:val="00424119"/>
    <w:rsid w:val="00424320"/>
    <w:rsid w:val="00424B2D"/>
    <w:rsid w:val="00424FFE"/>
    <w:rsid w:val="004251DB"/>
    <w:rsid w:val="004264B2"/>
    <w:rsid w:val="004273D1"/>
    <w:rsid w:val="00427EEC"/>
    <w:rsid w:val="00430054"/>
    <w:rsid w:val="00430E95"/>
    <w:rsid w:val="00430FCA"/>
    <w:rsid w:val="00431523"/>
    <w:rsid w:val="0043198B"/>
    <w:rsid w:val="004326FB"/>
    <w:rsid w:val="0043371E"/>
    <w:rsid w:val="00433C0C"/>
    <w:rsid w:val="00434424"/>
    <w:rsid w:val="004347E9"/>
    <w:rsid w:val="00434903"/>
    <w:rsid w:val="00436AC1"/>
    <w:rsid w:val="004403CA"/>
    <w:rsid w:val="00440E0D"/>
    <w:rsid w:val="0044200B"/>
    <w:rsid w:val="004426B6"/>
    <w:rsid w:val="00442A4D"/>
    <w:rsid w:val="00443043"/>
    <w:rsid w:val="004431DF"/>
    <w:rsid w:val="00443683"/>
    <w:rsid w:val="00443DA2"/>
    <w:rsid w:val="004455BC"/>
    <w:rsid w:val="00446161"/>
    <w:rsid w:val="00446238"/>
    <w:rsid w:val="0044669B"/>
    <w:rsid w:val="00446D76"/>
    <w:rsid w:val="004471CE"/>
    <w:rsid w:val="00447765"/>
    <w:rsid w:val="00450952"/>
    <w:rsid w:val="00450B95"/>
    <w:rsid w:val="00450C39"/>
    <w:rsid w:val="00451890"/>
    <w:rsid w:val="00452638"/>
    <w:rsid w:val="00452FA8"/>
    <w:rsid w:val="00454918"/>
    <w:rsid w:val="00454ADA"/>
    <w:rsid w:val="00455345"/>
    <w:rsid w:val="004553E0"/>
    <w:rsid w:val="00455938"/>
    <w:rsid w:val="0045671D"/>
    <w:rsid w:val="00456CA9"/>
    <w:rsid w:val="0045726A"/>
    <w:rsid w:val="0046119E"/>
    <w:rsid w:val="0046181B"/>
    <w:rsid w:val="00462A4B"/>
    <w:rsid w:val="00462A92"/>
    <w:rsid w:val="00463058"/>
    <w:rsid w:val="0046386B"/>
    <w:rsid w:val="00463F36"/>
    <w:rsid w:val="004640E6"/>
    <w:rsid w:val="00464760"/>
    <w:rsid w:val="00464F22"/>
    <w:rsid w:val="00465B34"/>
    <w:rsid w:val="00465C55"/>
    <w:rsid w:val="004661DE"/>
    <w:rsid w:val="00467394"/>
    <w:rsid w:val="0046787D"/>
    <w:rsid w:val="004705E7"/>
    <w:rsid w:val="00470946"/>
    <w:rsid w:val="00470CEF"/>
    <w:rsid w:val="00471481"/>
    <w:rsid w:val="0047282F"/>
    <w:rsid w:val="00472AAB"/>
    <w:rsid w:val="00472C18"/>
    <w:rsid w:val="00472CEC"/>
    <w:rsid w:val="00472DEC"/>
    <w:rsid w:val="00473C3E"/>
    <w:rsid w:val="00474EE0"/>
    <w:rsid w:val="00475664"/>
    <w:rsid w:val="00477123"/>
    <w:rsid w:val="00477649"/>
    <w:rsid w:val="00477F96"/>
    <w:rsid w:val="00480B0E"/>
    <w:rsid w:val="00481A0D"/>
    <w:rsid w:val="00481F6A"/>
    <w:rsid w:val="00482073"/>
    <w:rsid w:val="00482076"/>
    <w:rsid w:val="004839BD"/>
    <w:rsid w:val="0048406E"/>
    <w:rsid w:val="00484D8D"/>
    <w:rsid w:val="004851A2"/>
    <w:rsid w:val="00486349"/>
    <w:rsid w:val="0048691F"/>
    <w:rsid w:val="004869C8"/>
    <w:rsid w:val="00486DBD"/>
    <w:rsid w:val="0049009C"/>
    <w:rsid w:val="0049012B"/>
    <w:rsid w:val="00490558"/>
    <w:rsid w:val="00490BF4"/>
    <w:rsid w:val="004910F1"/>
    <w:rsid w:val="0049129C"/>
    <w:rsid w:val="00491BBB"/>
    <w:rsid w:val="00491D59"/>
    <w:rsid w:val="0049210B"/>
    <w:rsid w:val="0049224F"/>
    <w:rsid w:val="004938D8"/>
    <w:rsid w:val="004939C7"/>
    <w:rsid w:val="00493AED"/>
    <w:rsid w:val="004950EC"/>
    <w:rsid w:val="004968EB"/>
    <w:rsid w:val="0049708B"/>
    <w:rsid w:val="00497400"/>
    <w:rsid w:val="004974EB"/>
    <w:rsid w:val="004A0132"/>
    <w:rsid w:val="004A070B"/>
    <w:rsid w:val="004A123C"/>
    <w:rsid w:val="004A2DDD"/>
    <w:rsid w:val="004A32B2"/>
    <w:rsid w:val="004A3B9D"/>
    <w:rsid w:val="004A3CF7"/>
    <w:rsid w:val="004A4AE0"/>
    <w:rsid w:val="004A6311"/>
    <w:rsid w:val="004A65AB"/>
    <w:rsid w:val="004A6EBE"/>
    <w:rsid w:val="004A7145"/>
    <w:rsid w:val="004A7D80"/>
    <w:rsid w:val="004B05F1"/>
    <w:rsid w:val="004B1A05"/>
    <w:rsid w:val="004B2581"/>
    <w:rsid w:val="004B3285"/>
    <w:rsid w:val="004B36CB"/>
    <w:rsid w:val="004B3E83"/>
    <w:rsid w:val="004B5421"/>
    <w:rsid w:val="004B5F94"/>
    <w:rsid w:val="004B7B50"/>
    <w:rsid w:val="004C0613"/>
    <w:rsid w:val="004C139B"/>
    <w:rsid w:val="004C19D4"/>
    <w:rsid w:val="004C2226"/>
    <w:rsid w:val="004C2613"/>
    <w:rsid w:val="004C2626"/>
    <w:rsid w:val="004C2E05"/>
    <w:rsid w:val="004C3D58"/>
    <w:rsid w:val="004C450B"/>
    <w:rsid w:val="004C5175"/>
    <w:rsid w:val="004C5C00"/>
    <w:rsid w:val="004C63A2"/>
    <w:rsid w:val="004C6F10"/>
    <w:rsid w:val="004C7652"/>
    <w:rsid w:val="004D0426"/>
    <w:rsid w:val="004D09F8"/>
    <w:rsid w:val="004D0C8C"/>
    <w:rsid w:val="004D1C03"/>
    <w:rsid w:val="004D22B9"/>
    <w:rsid w:val="004D29B3"/>
    <w:rsid w:val="004D3C64"/>
    <w:rsid w:val="004D43E9"/>
    <w:rsid w:val="004D4D8A"/>
    <w:rsid w:val="004D57F2"/>
    <w:rsid w:val="004D6131"/>
    <w:rsid w:val="004D6289"/>
    <w:rsid w:val="004D6A87"/>
    <w:rsid w:val="004D73F2"/>
    <w:rsid w:val="004D740F"/>
    <w:rsid w:val="004D77E5"/>
    <w:rsid w:val="004D78C7"/>
    <w:rsid w:val="004E1CBA"/>
    <w:rsid w:val="004E1E71"/>
    <w:rsid w:val="004E2D7E"/>
    <w:rsid w:val="004E319A"/>
    <w:rsid w:val="004E3DFE"/>
    <w:rsid w:val="004E4705"/>
    <w:rsid w:val="004E48FC"/>
    <w:rsid w:val="004E4907"/>
    <w:rsid w:val="004E5531"/>
    <w:rsid w:val="004E5FB5"/>
    <w:rsid w:val="004E64C6"/>
    <w:rsid w:val="004E657A"/>
    <w:rsid w:val="004E69FC"/>
    <w:rsid w:val="004E79F9"/>
    <w:rsid w:val="004E7E54"/>
    <w:rsid w:val="004F0817"/>
    <w:rsid w:val="004F0E79"/>
    <w:rsid w:val="004F2777"/>
    <w:rsid w:val="004F2E54"/>
    <w:rsid w:val="004F2EFF"/>
    <w:rsid w:val="004F4164"/>
    <w:rsid w:val="004F55B7"/>
    <w:rsid w:val="004F6075"/>
    <w:rsid w:val="004F65AC"/>
    <w:rsid w:val="004F7109"/>
    <w:rsid w:val="004F7407"/>
    <w:rsid w:val="004F7D65"/>
    <w:rsid w:val="005005E4"/>
    <w:rsid w:val="00500A16"/>
    <w:rsid w:val="00500C62"/>
    <w:rsid w:val="00501567"/>
    <w:rsid w:val="005017C3"/>
    <w:rsid w:val="005021EE"/>
    <w:rsid w:val="00502661"/>
    <w:rsid w:val="005030D5"/>
    <w:rsid w:val="005032EE"/>
    <w:rsid w:val="005034A2"/>
    <w:rsid w:val="005052A5"/>
    <w:rsid w:val="00505382"/>
    <w:rsid w:val="005063A8"/>
    <w:rsid w:val="00507BC0"/>
    <w:rsid w:val="005124CB"/>
    <w:rsid w:val="00512C7E"/>
    <w:rsid w:val="00513729"/>
    <w:rsid w:val="00513B52"/>
    <w:rsid w:val="00513BBA"/>
    <w:rsid w:val="00515C5B"/>
    <w:rsid w:val="00515F9E"/>
    <w:rsid w:val="00516417"/>
    <w:rsid w:val="00516CD1"/>
    <w:rsid w:val="005172E8"/>
    <w:rsid w:val="00517350"/>
    <w:rsid w:val="0051767A"/>
    <w:rsid w:val="005178FB"/>
    <w:rsid w:val="005216EA"/>
    <w:rsid w:val="0052338E"/>
    <w:rsid w:val="00523C0E"/>
    <w:rsid w:val="00524646"/>
    <w:rsid w:val="00524792"/>
    <w:rsid w:val="00524EE7"/>
    <w:rsid w:val="0052536B"/>
    <w:rsid w:val="00526050"/>
    <w:rsid w:val="00526969"/>
    <w:rsid w:val="005278A6"/>
    <w:rsid w:val="00527CCF"/>
    <w:rsid w:val="00527D9A"/>
    <w:rsid w:val="00530492"/>
    <w:rsid w:val="0053089C"/>
    <w:rsid w:val="0053221B"/>
    <w:rsid w:val="00532274"/>
    <w:rsid w:val="00532A70"/>
    <w:rsid w:val="00533AE5"/>
    <w:rsid w:val="00533D8A"/>
    <w:rsid w:val="00533F4C"/>
    <w:rsid w:val="00533FBB"/>
    <w:rsid w:val="00535A7B"/>
    <w:rsid w:val="005360DA"/>
    <w:rsid w:val="00536374"/>
    <w:rsid w:val="00536C36"/>
    <w:rsid w:val="00536EB5"/>
    <w:rsid w:val="00537227"/>
    <w:rsid w:val="005372B9"/>
    <w:rsid w:val="00540105"/>
    <w:rsid w:val="00541428"/>
    <w:rsid w:val="00543069"/>
    <w:rsid w:val="005436F4"/>
    <w:rsid w:val="005439B6"/>
    <w:rsid w:val="00543C9A"/>
    <w:rsid w:val="00544190"/>
    <w:rsid w:val="005447D8"/>
    <w:rsid w:val="00544849"/>
    <w:rsid w:val="00545BF6"/>
    <w:rsid w:val="005460AA"/>
    <w:rsid w:val="00546328"/>
    <w:rsid w:val="00547C34"/>
    <w:rsid w:val="00550273"/>
    <w:rsid w:val="00550868"/>
    <w:rsid w:val="00550C53"/>
    <w:rsid w:val="00551C09"/>
    <w:rsid w:val="005520E2"/>
    <w:rsid w:val="00552270"/>
    <w:rsid w:val="00553279"/>
    <w:rsid w:val="0055380E"/>
    <w:rsid w:val="005546E8"/>
    <w:rsid w:val="00554F88"/>
    <w:rsid w:val="00555C15"/>
    <w:rsid w:val="00555F75"/>
    <w:rsid w:val="00556678"/>
    <w:rsid w:val="00556B33"/>
    <w:rsid w:val="00557B91"/>
    <w:rsid w:val="00560199"/>
    <w:rsid w:val="0056085B"/>
    <w:rsid w:val="00561565"/>
    <w:rsid w:val="00562980"/>
    <w:rsid w:val="005629D0"/>
    <w:rsid w:val="00563E81"/>
    <w:rsid w:val="00564846"/>
    <w:rsid w:val="00565DAE"/>
    <w:rsid w:val="00565F0A"/>
    <w:rsid w:val="0056695F"/>
    <w:rsid w:val="00567026"/>
    <w:rsid w:val="00567178"/>
    <w:rsid w:val="00567A96"/>
    <w:rsid w:val="00567CAD"/>
    <w:rsid w:val="00571074"/>
    <w:rsid w:val="00571985"/>
    <w:rsid w:val="005722B2"/>
    <w:rsid w:val="00572D38"/>
    <w:rsid w:val="005746CD"/>
    <w:rsid w:val="00575B00"/>
    <w:rsid w:val="00575DF8"/>
    <w:rsid w:val="00576613"/>
    <w:rsid w:val="00576686"/>
    <w:rsid w:val="005766CE"/>
    <w:rsid w:val="005769DD"/>
    <w:rsid w:val="0057716E"/>
    <w:rsid w:val="00577D2F"/>
    <w:rsid w:val="0058014E"/>
    <w:rsid w:val="00580528"/>
    <w:rsid w:val="0058056C"/>
    <w:rsid w:val="00581626"/>
    <w:rsid w:val="0058180D"/>
    <w:rsid w:val="00581E74"/>
    <w:rsid w:val="005827B5"/>
    <w:rsid w:val="00583D67"/>
    <w:rsid w:val="00584620"/>
    <w:rsid w:val="005846F9"/>
    <w:rsid w:val="00585A6F"/>
    <w:rsid w:val="00585AAE"/>
    <w:rsid w:val="00585F82"/>
    <w:rsid w:val="0058656E"/>
    <w:rsid w:val="005869B2"/>
    <w:rsid w:val="00586D37"/>
    <w:rsid w:val="00586E52"/>
    <w:rsid w:val="0058701C"/>
    <w:rsid w:val="00590148"/>
    <w:rsid w:val="00590CDC"/>
    <w:rsid w:val="005920BE"/>
    <w:rsid w:val="005920F3"/>
    <w:rsid w:val="00592770"/>
    <w:rsid w:val="00592B9B"/>
    <w:rsid w:val="005953DC"/>
    <w:rsid w:val="0059593E"/>
    <w:rsid w:val="00596930"/>
    <w:rsid w:val="0059698C"/>
    <w:rsid w:val="00597DB7"/>
    <w:rsid w:val="005A0330"/>
    <w:rsid w:val="005A0774"/>
    <w:rsid w:val="005A0C6C"/>
    <w:rsid w:val="005A228F"/>
    <w:rsid w:val="005A23B1"/>
    <w:rsid w:val="005A2524"/>
    <w:rsid w:val="005A25CC"/>
    <w:rsid w:val="005A3B3C"/>
    <w:rsid w:val="005A3F0D"/>
    <w:rsid w:val="005A4378"/>
    <w:rsid w:val="005A4423"/>
    <w:rsid w:val="005A4CD7"/>
    <w:rsid w:val="005A4E1E"/>
    <w:rsid w:val="005A5F31"/>
    <w:rsid w:val="005A6115"/>
    <w:rsid w:val="005A6D7E"/>
    <w:rsid w:val="005A6F24"/>
    <w:rsid w:val="005A707B"/>
    <w:rsid w:val="005A7442"/>
    <w:rsid w:val="005A7DFC"/>
    <w:rsid w:val="005B002B"/>
    <w:rsid w:val="005B0B85"/>
    <w:rsid w:val="005B14D5"/>
    <w:rsid w:val="005B322D"/>
    <w:rsid w:val="005B3B3E"/>
    <w:rsid w:val="005B3B96"/>
    <w:rsid w:val="005B448B"/>
    <w:rsid w:val="005B455D"/>
    <w:rsid w:val="005B4F78"/>
    <w:rsid w:val="005B5B10"/>
    <w:rsid w:val="005B6377"/>
    <w:rsid w:val="005B7C39"/>
    <w:rsid w:val="005C004B"/>
    <w:rsid w:val="005C0F5B"/>
    <w:rsid w:val="005C2599"/>
    <w:rsid w:val="005C363E"/>
    <w:rsid w:val="005C383C"/>
    <w:rsid w:val="005C71E7"/>
    <w:rsid w:val="005C7F06"/>
    <w:rsid w:val="005D02DB"/>
    <w:rsid w:val="005D09C2"/>
    <w:rsid w:val="005D0E08"/>
    <w:rsid w:val="005D1211"/>
    <w:rsid w:val="005D1305"/>
    <w:rsid w:val="005D1686"/>
    <w:rsid w:val="005D2919"/>
    <w:rsid w:val="005D2E01"/>
    <w:rsid w:val="005D3061"/>
    <w:rsid w:val="005D3138"/>
    <w:rsid w:val="005D3A79"/>
    <w:rsid w:val="005D5D48"/>
    <w:rsid w:val="005D5DD2"/>
    <w:rsid w:val="005D5EA6"/>
    <w:rsid w:val="005D6E2D"/>
    <w:rsid w:val="005D7067"/>
    <w:rsid w:val="005D7211"/>
    <w:rsid w:val="005E0D78"/>
    <w:rsid w:val="005E12D4"/>
    <w:rsid w:val="005E1336"/>
    <w:rsid w:val="005E1D1F"/>
    <w:rsid w:val="005E29E3"/>
    <w:rsid w:val="005E4007"/>
    <w:rsid w:val="005E447C"/>
    <w:rsid w:val="005E4690"/>
    <w:rsid w:val="005E488D"/>
    <w:rsid w:val="005E5106"/>
    <w:rsid w:val="005E5D07"/>
    <w:rsid w:val="005E67FC"/>
    <w:rsid w:val="005E6FE2"/>
    <w:rsid w:val="005E72C7"/>
    <w:rsid w:val="005E74C3"/>
    <w:rsid w:val="005E7A92"/>
    <w:rsid w:val="005E7B45"/>
    <w:rsid w:val="005F0578"/>
    <w:rsid w:val="005F0E6F"/>
    <w:rsid w:val="005F1CD9"/>
    <w:rsid w:val="005F1F38"/>
    <w:rsid w:val="005F2802"/>
    <w:rsid w:val="005F34D2"/>
    <w:rsid w:val="005F49AA"/>
    <w:rsid w:val="005F6231"/>
    <w:rsid w:val="005F6E2F"/>
    <w:rsid w:val="005F6FDC"/>
    <w:rsid w:val="005F7776"/>
    <w:rsid w:val="006002E1"/>
    <w:rsid w:val="006006F5"/>
    <w:rsid w:val="00600A13"/>
    <w:rsid w:val="00601283"/>
    <w:rsid w:val="006026DD"/>
    <w:rsid w:val="006034D6"/>
    <w:rsid w:val="006035A4"/>
    <w:rsid w:val="00603B54"/>
    <w:rsid w:val="00603C08"/>
    <w:rsid w:val="00604A36"/>
    <w:rsid w:val="00604E8E"/>
    <w:rsid w:val="0060565B"/>
    <w:rsid w:val="0060592A"/>
    <w:rsid w:val="00605EE6"/>
    <w:rsid w:val="0060658D"/>
    <w:rsid w:val="006076C3"/>
    <w:rsid w:val="0061254A"/>
    <w:rsid w:val="00612B55"/>
    <w:rsid w:val="00613EF5"/>
    <w:rsid w:val="00614095"/>
    <w:rsid w:val="006142F2"/>
    <w:rsid w:val="006157EF"/>
    <w:rsid w:val="00616674"/>
    <w:rsid w:val="006175FC"/>
    <w:rsid w:val="006177BA"/>
    <w:rsid w:val="00617F4B"/>
    <w:rsid w:val="0062048F"/>
    <w:rsid w:val="006216CE"/>
    <w:rsid w:val="006217E1"/>
    <w:rsid w:val="00621CF8"/>
    <w:rsid w:val="00622123"/>
    <w:rsid w:val="00622C8F"/>
    <w:rsid w:val="00622FB0"/>
    <w:rsid w:val="006232B7"/>
    <w:rsid w:val="0062355B"/>
    <w:rsid w:val="0062363D"/>
    <w:rsid w:val="00623A05"/>
    <w:rsid w:val="00624BAC"/>
    <w:rsid w:val="006252AB"/>
    <w:rsid w:val="00625AB4"/>
    <w:rsid w:val="00625ED9"/>
    <w:rsid w:val="00626242"/>
    <w:rsid w:val="00626426"/>
    <w:rsid w:val="00626525"/>
    <w:rsid w:val="0062696E"/>
    <w:rsid w:val="006272E6"/>
    <w:rsid w:val="00630094"/>
    <w:rsid w:val="00633A13"/>
    <w:rsid w:val="006365A3"/>
    <w:rsid w:val="00636CC6"/>
    <w:rsid w:val="00636E14"/>
    <w:rsid w:val="0064005D"/>
    <w:rsid w:val="00640AB0"/>
    <w:rsid w:val="00641AA5"/>
    <w:rsid w:val="006420E9"/>
    <w:rsid w:val="00643418"/>
    <w:rsid w:val="00645314"/>
    <w:rsid w:val="0064547D"/>
    <w:rsid w:val="00645504"/>
    <w:rsid w:val="0064623E"/>
    <w:rsid w:val="006466C5"/>
    <w:rsid w:val="00646952"/>
    <w:rsid w:val="00646B46"/>
    <w:rsid w:val="00646C3A"/>
    <w:rsid w:val="00650B0F"/>
    <w:rsid w:val="006516AF"/>
    <w:rsid w:val="00651F5E"/>
    <w:rsid w:val="00652000"/>
    <w:rsid w:val="0065303F"/>
    <w:rsid w:val="00653352"/>
    <w:rsid w:val="00653FD1"/>
    <w:rsid w:val="00654849"/>
    <w:rsid w:val="00654E63"/>
    <w:rsid w:val="00655240"/>
    <w:rsid w:val="00655B21"/>
    <w:rsid w:val="00655BD4"/>
    <w:rsid w:val="0065627E"/>
    <w:rsid w:val="00656585"/>
    <w:rsid w:val="006569FA"/>
    <w:rsid w:val="00656A95"/>
    <w:rsid w:val="00657911"/>
    <w:rsid w:val="0066027D"/>
    <w:rsid w:val="00660B72"/>
    <w:rsid w:val="0066136B"/>
    <w:rsid w:val="006620B5"/>
    <w:rsid w:val="006628E0"/>
    <w:rsid w:val="00662C42"/>
    <w:rsid w:val="006631F2"/>
    <w:rsid w:val="00663583"/>
    <w:rsid w:val="006635FF"/>
    <w:rsid w:val="0066385F"/>
    <w:rsid w:val="006642AF"/>
    <w:rsid w:val="00664332"/>
    <w:rsid w:val="006644A8"/>
    <w:rsid w:val="0066598F"/>
    <w:rsid w:val="00665F64"/>
    <w:rsid w:val="00666498"/>
    <w:rsid w:val="006668ED"/>
    <w:rsid w:val="006677FB"/>
    <w:rsid w:val="006703F3"/>
    <w:rsid w:val="0067114D"/>
    <w:rsid w:val="00672260"/>
    <w:rsid w:val="00672262"/>
    <w:rsid w:val="00672949"/>
    <w:rsid w:val="00672A90"/>
    <w:rsid w:val="00672FB2"/>
    <w:rsid w:val="0067301D"/>
    <w:rsid w:val="0067320D"/>
    <w:rsid w:val="006761E2"/>
    <w:rsid w:val="006761F7"/>
    <w:rsid w:val="0067669C"/>
    <w:rsid w:val="0067690C"/>
    <w:rsid w:val="00680439"/>
    <w:rsid w:val="0068110E"/>
    <w:rsid w:val="00682208"/>
    <w:rsid w:val="006825C4"/>
    <w:rsid w:val="00682C17"/>
    <w:rsid w:val="00683364"/>
    <w:rsid w:val="00683F54"/>
    <w:rsid w:val="0068401B"/>
    <w:rsid w:val="00684BB5"/>
    <w:rsid w:val="006852A7"/>
    <w:rsid w:val="0069038D"/>
    <w:rsid w:val="006905AB"/>
    <w:rsid w:val="006906FA"/>
    <w:rsid w:val="006911B8"/>
    <w:rsid w:val="006915F0"/>
    <w:rsid w:val="0069343E"/>
    <w:rsid w:val="006934EF"/>
    <w:rsid w:val="00693555"/>
    <w:rsid w:val="006944CA"/>
    <w:rsid w:val="0069485A"/>
    <w:rsid w:val="00694D2A"/>
    <w:rsid w:val="00697EC8"/>
    <w:rsid w:val="006A0FCC"/>
    <w:rsid w:val="006A21E0"/>
    <w:rsid w:val="006A252E"/>
    <w:rsid w:val="006A4B79"/>
    <w:rsid w:val="006A4F68"/>
    <w:rsid w:val="006A66FA"/>
    <w:rsid w:val="006B0180"/>
    <w:rsid w:val="006B0C95"/>
    <w:rsid w:val="006B11F7"/>
    <w:rsid w:val="006B1464"/>
    <w:rsid w:val="006B14D8"/>
    <w:rsid w:val="006B2406"/>
    <w:rsid w:val="006B25DD"/>
    <w:rsid w:val="006B3ABD"/>
    <w:rsid w:val="006B3FD8"/>
    <w:rsid w:val="006B58CE"/>
    <w:rsid w:val="006B5F47"/>
    <w:rsid w:val="006B605A"/>
    <w:rsid w:val="006B6553"/>
    <w:rsid w:val="006B76F6"/>
    <w:rsid w:val="006B799C"/>
    <w:rsid w:val="006C0002"/>
    <w:rsid w:val="006C0748"/>
    <w:rsid w:val="006C0C1A"/>
    <w:rsid w:val="006C12DF"/>
    <w:rsid w:val="006C17D0"/>
    <w:rsid w:val="006C1879"/>
    <w:rsid w:val="006C1C36"/>
    <w:rsid w:val="006C1D52"/>
    <w:rsid w:val="006C2285"/>
    <w:rsid w:val="006C321C"/>
    <w:rsid w:val="006C3783"/>
    <w:rsid w:val="006C3A28"/>
    <w:rsid w:val="006C478F"/>
    <w:rsid w:val="006C4F90"/>
    <w:rsid w:val="006C5086"/>
    <w:rsid w:val="006C5BCB"/>
    <w:rsid w:val="006C5E79"/>
    <w:rsid w:val="006C7686"/>
    <w:rsid w:val="006C7701"/>
    <w:rsid w:val="006D02F3"/>
    <w:rsid w:val="006D070C"/>
    <w:rsid w:val="006D0A60"/>
    <w:rsid w:val="006D0B4F"/>
    <w:rsid w:val="006D326F"/>
    <w:rsid w:val="006D47B7"/>
    <w:rsid w:val="006D4F11"/>
    <w:rsid w:val="006D52BA"/>
    <w:rsid w:val="006D54B0"/>
    <w:rsid w:val="006D596A"/>
    <w:rsid w:val="006D62F6"/>
    <w:rsid w:val="006D701B"/>
    <w:rsid w:val="006D75B4"/>
    <w:rsid w:val="006E190C"/>
    <w:rsid w:val="006E1B17"/>
    <w:rsid w:val="006E2AAA"/>
    <w:rsid w:val="006E2EEB"/>
    <w:rsid w:val="006E37A1"/>
    <w:rsid w:val="006E3A04"/>
    <w:rsid w:val="006E3FF1"/>
    <w:rsid w:val="006E428D"/>
    <w:rsid w:val="006E430F"/>
    <w:rsid w:val="006E46F5"/>
    <w:rsid w:val="006E51F4"/>
    <w:rsid w:val="006E59AC"/>
    <w:rsid w:val="006E5A52"/>
    <w:rsid w:val="006E5B01"/>
    <w:rsid w:val="006E6A28"/>
    <w:rsid w:val="006E6A36"/>
    <w:rsid w:val="006E715B"/>
    <w:rsid w:val="006E73C9"/>
    <w:rsid w:val="006F0BBB"/>
    <w:rsid w:val="006F47B4"/>
    <w:rsid w:val="006F4973"/>
    <w:rsid w:val="006F5A73"/>
    <w:rsid w:val="006F5D07"/>
    <w:rsid w:val="006F7CF9"/>
    <w:rsid w:val="006F7D41"/>
    <w:rsid w:val="0070066A"/>
    <w:rsid w:val="00701838"/>
    <w:rsid w:val="00702506"/>
    <w:rsid w:val="00702B15"/>
    <w:rsid w:val="007038BD"/>
    <w:rsid w:val="0070399F"/>
    <w:rsid w:val="00703F0D"/>
    <w:rsid w:val="00703FDB"/>
    <w:rsid w:val="00704055"/>
    <w:rsid w:val="00704C27"/>
    <w:rsid w:val="00704F75"/>
    <w:rsid w:val="00705A27"/>
    <w:rsid w:val="00706783"/>
    <w:rsid w:val="00707218"/>
    <w:rsid w:val="0070778C"/>
    <w:rsid w:val="007077BF"/>
    <w:rsid w:val="00707F43"/>
    <w:rsid w:val="0071060B"/>
    <w:rsid w:val="007107C4"/>
    <w:rsid w:val="00711793"/>
    <w:rsid w:val="00711921"/>
    <w:rsid w:val="00711CC0"/>
    <w:rsid w:val="0071235B"/>
    <w:rsid w:val="00712B59"/>
    <w:rsid w:val="00712D8C"/>
    <w:rsid w:val="00712E97"/>
    <w:rsid w:val="00713283"/>
    <w:rsid w:val="00713ABD"/>
    <w:rsid w:val="007142E4"/>
    <w:rsid w:val="00714564"/>
    <w:rsid w:val="00714943"/>
    <w:rsid w:val="00715173"/>
    <w:rsid w:val="007153CC"/>
    <w:rsid w:val="007167A2"/>
    <w:rsid w:val="00720A87"/>
    <w:rsid w:val="00721C42"/>
    <w:rsid w:val="00721D2D"/>
    <w:rsid w:val="00722252"/>
    <w:rsid w:val="007229E1"/>
    <w:rsid w:val="0072338A"/>
    <w:rsid w:val="00724379"/>
    <w:rsid w:val="0072497D"/>
    <w:rsid w:val="00724FFB"/>
    <w:rsid w:val="00724FFE"/>
    <w:rsid w:val="007262CA"/>
    <w:rsid w:val="00726DC1"/>
    <w:rsid w:val="0072762E"/>
    <w:rsid w:val="007306A5"/>
    <w:rsid w:val="00730C08"/>
    <w:rsid w:val="0073164A"/>
    <w:rsid w:val="00731A36"/>
    <w:rsid w:val="00731A87"/>
    <w:rsid w:val="00733159"/>
    <w:rsid w:val="00733226"/>
    <w:rsid w:val="00733E86"/>
    <w:rsid w:val="00733F81"/>
    <w:rsid w:val="00734B49"/>
    <w:rsid w:val="00734E76"/>
    <w:rsid w:val="007359DF"/>
    <w:rsid w:val="007360B6"/>
    <w:rsid w:val="00736400"/>
    <w:rsid w:val="00736792"/>
    <w:rsid w:val="0073682E"/>
    <w:rsid w:val="0073689D"/>
    <w:rsid w:val="007371D7"/>
    <w:rsid w:val="007372A3"/>
    <w:rsid w:val="007410E6"/>
    <w:rsid w:val="00742193"/>
    <w:rsid w:val="0074227E"/>
    <w:rsid w:val="00742F90"/>
    <w:rsid w:val="00743AAD"/>
    <w:rsid w:val="00743D59"/>
    <w:rsid w:val="0074442C"/>
    <w:rsid w:val="00744574"/>
    <w:rsid w:val="007447B3"/>
    <w:rsid w:val="00744959"/>
    <w:rsid w:val="0074510D"/>
    <w:rsid w:val="00745492"/>
    <w:rsid w:val="0074661E"/>
    <w:rsid w:val="00746C80"/>
    <w:rsid w:val="007470D1"/>
    <w:rsid w:val="00747510"/>
    <w:rsid w:val="00750914"/>
    <w:rsid w:val="00750A42"/>
    <w:rsid w:val="00750DC1"/>
    <w:rsid w:val="0075133A"/>
    <w:rsid w:val="00751A23"/>
    <w:rsid w:val="00752461"/>
    <w:rsid w:val="007529AC"/>
    <w:rsid w:val="007529CB"/>
    <w:rsid w:val="00752F75"/>
    <w:rsid w:val="0075339A"/>
    <w:rsid w:val="0075365B"/>
    <w:rsid w:val="007537E6"/>
    <w:rsid w:val="00753B32"/>
    <w:rsid w:val="00754A01"/>
    <w:rsid w:val="00755039"/>
    <w:rsid w:val="007563AB"/>
    <w:rsid w:val="00756857"/>
    <w:rsid w:val="0075775E"/>
    <w:rsid w:val="00757808"/>
    <w:rsid w:val="00757B3A"/>
    <w:rsid w:val="0076151C"/>
    <w:rsid w:val="00761C56"/>
    <w:rsid w:val="00763706"/>
    <w:rsid w:val="00763E22"/>
    <w:rsid w:val="00764A69"/>
    <w:rsid w:val="00765661"/>
    <w:rsid w:val="00765D18"/>
    <w:rsid w:val="0076601A"/>
    <w:rsid w:val="00766299"/>
    <w:rsid w:val="00766B16"/>
    <w:rsid w:val="007670D7"/>
    <w:rsid w:val="00767444"/>
    <w:rsid w:val="0076799A"/>
    <w:rsid w:val="00767B89"/>
    <w:rsid w:val="007706F2"/>
    <w:rsid w:val="00770E6C"/>
    <w:rsid w:val="007716A5"/>
    <w:rsid w:val="0077243B"/>
    <w:rsid w:val="007725A9"/>
    <w:rsid w:val="00772DC1"/>
    <w:rsid w:val="00772F96"/>
    <w:rsid w:val="0077384A"/>
    <w:rsid w:val="00774DD6"/>
    <w:rsid w:val="00775B13"/>
    <w:rsid w:val="0077607E"/>
    <w:rsid w:val="00776118"/>
    <w:rsid w:val="007763D9"/>
    <w:rsid w:val="007769F8"/>
    <w:rsid w:val="007770BA"/>
    <w:rsid w:val="00777C8E"/>
    <w:rsid w:val="00777DB0"/>
    <w:rsid w:val="00780249"/>
    <w:rsid w:val="007804CA"/>
    <w:rsid w:val="00780ED7"/>
    <w:rsid w:val="00782AC8"/>
    <w:rsid w:val="007838EC"/>
    <w:rsid w:val="007839B3"/>
    <w:rsid w:val="0078440E"/>
    <w:rsid w:val="0078445E"/>
    <w:rsid w:val="007857E4"/>
    <w:rsid w:val="0078596F"/>
    <w:rsid w:val="0078713C"/>
    <w:rsid w:val="00787E9F"/>
    <w:rsid w:val="0079018C"/>
    <w:rsid w:val="0079054C"/>
    <w:rsid w:val="00791975"/>
    <w:rsid w:val="00791A38"/>
    <w:rsid w:val="007930F5"/>
    <w:rsid w:val="00793ABA"/>
    <w:rsid w:val="00793EA4"/>
    <w:rsid w:val="00795094"/>
    <w:rsid w:val="00795CF8"/>
    <w:rsid w:val="007978FA"/>
    <w:rsid w:val="007A09FE"/>
    <w:rsid w:val="007A1B99"/>
    <w:rsid w:val="007A1C64"/>
    <w:rsid w:val="007A239A"/>
    <w:rsid w:val="007A29D7"/>
    <w:rsid w:val="007A2B5B"/>
    <w:rsid w:val="007A2DF8"/>
    <w:rsid w:val="007A2F50"/>
    <w:rsid w:val="007A6905"/>
    <w:rsid w:val="007A690A"/>
    <w:rsid w:val="007A6DD6"/>
    <w:rsid w:val="007A6EA0"/>
    <w:rsid w:val="007A6EB0"/>
    <w:rsid w:val="007A6F1E"/>
    <w:rsid w:val="007A75BA"/>
    <w:rsid w:val="007A75EE"/>
    <w:rsid w:val="007B0D30"/>
    <w:rsid w:val="007B0DC3"/>
    <w:rsid w:val="007B1C34"/>
    <w:rsid w:val="007B3066"/>
    <w:rsid w:val="007B339C"/>
    <w:rsid w:val="007B345C"/>
    <w:rsid w:val="007B34A9"/>
    <w:rsid w:val="007B3CA0"/>
    <w:rsid w:val="007B419C"/>
    <w:rsid w:val="007B4483"/>
    <w:rsid w:val="007B54A6"/>
    <w:rsid w:val="007B579E"/>
    <w:rsid w:val="007B636A"/>
    <w:rsid w:val="007B6790"/>
    <w:rsid w:val="007B6AD6"/>
    <w:rsid w:val="007B6EE8"/>
    <w:rsid w:val="007B7EC2"/>
    <w:rsid w:val="007C1558"/>
    <w:rsid w:val="007C2AA4"/>
    <w:rsid w:val="007C408C"/>
    <w:rsid w:val="007C4DDC"/>
    <w:rsid w:val="007C6152"/>
    <w:rsid w:val="007C72B9"/>
    <w:rsid w:val="007C78CA"/>
    <w:rsid w:val="007D051E"/>
    <w:rsid w:val="007D0910"/>
    <w:rsid w:val="007D1134"/>
    <w:rsid w:val="007D1461"/>
    <w:rsid w:val="007D1694"/>
    <w:rsid w:val="007D207F"/>
    <w:rsid w:val="007D331D"/>
    <w:rsid w:val="007D5056"/>
    <w:rsid w:val="007D513F"/>
    <w:rsid w:val="007D5519"/>
    <w:rsid w:val="007D6033"/>
    <w:rsid w:val="007D6646"/>
    <w:rsid w:val="007D6F12"/>
    <w:rsid w:val="007E048F"/>
    <w:rsid w:val="007E1586"/>
    <w:rsid w:val="007E188A"/>
    <w:rsid w:val="007E18FC"/>
    <w:rsid w:val="007E1C9A"/>
    <w:rsid w:val="007E1C9F"/>
    <w:rsid w:val="007E1ECF"/>
    <w:rsid w:val="007E2326"/>
    <w:rsid w:val="007E2815"/>
    <w:rsid w:val="007E2B43"/>
    <w:rsid w:val="007E2CA8"/>
    <w:rsid w:val="007E2D14"/>
    <w:rsid w:val="007E2E5E"/>
    <w:rsid w:val="007E30A8"/>
    <w:rsid w:val="007E3821"/>
    <w:rsid w:val="007E3F06"/>
    <w:rsid w:val="007E44F4"/>
    <w:rsid w:val="007E45F4"/>
    <w:rsid w:val="007E4EDD"/>
    <w:rsid w:val="007E58F3"/>
    <w:rsid w:val="007E6A9A"/>
    <w:rsid w:val="007E6BD8"/>
    <w:rsid w:val="007F0033"/>
    <w:rsid w:val="007F021D"/>
    <w:rsid w:val="007F19C9"/>
    <w:rsid w:val="007F1E7A"/>
    <w:rsid w:val="007F2523"/>
    <w:rsid w:val="007F3923"/>
    <w:rsid w:val="007F3CEF"/>
    <w:rsid w:val="007F503E"/>
    <w:rsid w:val="007F6A15"/>
    <w:rsid w:val="007F6F79"/>
    <w:rsid w:val="007F7939"/>
    <w:rsid w:val="007F7DE5"/>
    <w:rsid w:val="00800D4B"/>
    <w:rsid w:val="00801519"/>
    <w:rsid w:val="00801A04"/>
    <w:rsid w:val="00801B07"/>
    <w:rsid w:val="008028E4"/>
    <w:rsid w:val="00803146"/>
    <w:rsid w:val="008031DD"/>
    <w:rsid w:val="00803D14"/>
    <w:rsid w:val="00804BAC"/>
    <w:rsid w:val="0080521D"/>
    <w:rsid w:val="0080570F"/>
    <w:rsid w:val="00805BFD"/>
    <w:rsid w:val="00806BB2"/>
    <w:rsid w:val="00806C19"/>
    <w:rsid w:val="0080712D"/>
    <w:rsid w:val="00810104"/>
    <w:rsid w:val="00810151"/>
    <w:rsid w:val="008101DF"/>
    <w:rsid w:val="00810B27"/>
    <w:rsid w:val="00810F06"/>
    <w:rsid w:val="00811238"/>
    <w:rsid w:val="008112A8"/>
    <w:rsid w:val="00811914"/>
    <w:rsid w:val="00812059"/>
    <w:rsid w:val="00813058"/>
    <w:rsid w:val="00813EE5"/>
    <w:rsid w:val="0081495E"/>
    <w:rsid w:val="008149C4"/>
    <w:rsid w:val="00814B10"/>
    <w:rsid w:val="00815BA9"/>
    <w:rsid w:val="00817942"/>
    <w:rsid w:val="00817A3A"/>
    <w:rsid w:val="00820020"/>
    <w:rsid w:val="00820EB1"/>
    <w:rsid w:val="00821B34"/>
    <w:rsid w:val="0082206E"/>
    <w:rsid w:val="00822112"/>
    <w:rsid w:val="00822E05"/>
    <w:rsid w:val="00822FCE"/>
    <w:rsid w:val="008230A6"/>
    <w:rsid w:val="00823914"/>
    <w:rsid w:val="0082553B"/>
    <w:rsid w:val="008255DE"/>
    <w:rsid w:val="008260B8"/>
    <w:rsid w:val="008261AE"/>
    <w:rsid w:val="0083033B"/>
    <w:rsid w:val="0083080C"/>
    <w:rsid w:val="00830856"/>
    <w:rsid w:val="00830B25"/>
    <w:rsid w:val="00830EF7"/>
    <w:rsid w:val="008320C8"/>
    <w:rsid w:val="00832CE4"/>
    <w:rsid w:val="008331DE"/>
    <w:rsid w:val="0083409E"/>
    <w:rsid w:val="00834F9B"/>
    <w:rsid w:val="0083508A"/>
    <w:rsid w:val="00835755"/>
    <w:rsid w:val="00835B83"/>
    <w:rsid w:val="00835CE3"/>
    <w:rsid w:val="0083785A"/>
    <w:rsid w:val="00840C99"/>
    <w:rsid w:val="00840D08"/>
    <w:rsid w:val="008432AB"/>
    <w:rsid w:val="00843639"/>
    <w:rsid w:val="00844B70"/>
    <w:rsid w:val="00844F0E"/>
    <w:rsid w:val="00845402"/>
    <w:rsid w:val="00845ACC"/>
    <w:rsid w:val="008464E3"/>
    <w:rsid w:val="008468AF"/>
    <w:rsid w:val="00846FC9"/>
    <w:rsid w:val="008471C2"/>
    <w:rsid w:val="00847862"/>
    <w:rsid w:val="00851171"/>
    <w:rsid w:val="008511EC"/>
    <w:rsid w:val="008534F0"/>
    <w:rsid w:val="0085378F"/>
    <w:rsid w:val="00853BBD"/>
    <w:rsid w:val="00853F5A"/>
    <w:rsid w:val="00854093"/>
    <w:rsid w:val="008548BC"/>
    <w:rsid w:val="00855039"/>
    <w:rsid w:val="0085619F"/>
    <w:rsid w:val="008562BD"/>
    <w:rsid w:val="00857109"/>
    <w:rsid w:val="00857938"/>
    <w:rsid w:val="00857FD5"/>
    <w:rsid w:val="00857FF2"/>
    <w:rsid w:val="00860AB9"/>
    <w:rsid w:val="00862135"/>
    <w:rsid w:val="008626C7"/>
    <w:rsid w:val="0086288D"/>
    <w:rsid w:val="00862B08"/>
    <w:rsid w:val="008635AF"/>
    <w:rsid w:val="00863846"/>
    <w:rsid w:val="00864636"/>
    <w:rsid w:val="00864679"/>
    <w:rsid w:val="008652BB"/>
    <w:rsid w:val="00865ADF"/>
    <w:rsid w:val="00865F11"/>
    <w:rsid w:val="0086651F"/>
    <w:rsid w:val="00866ADC"/>
    <w:rsid w:val="0086754A"/>
    <w:rsid w:val="00867658"/>
    <w:rsid w:val="0087055E"/>
    <w:rsid w:val="008706E4"/>
    <w:rsid w:val="008708D5"/>
    <w:rsid w:val="0087152B"/>
    <w:rsid w:val="008726EF"/>
    <w:rsid w:val="00872A5A"/>
    <w:rsid w:val="00873169"/>
    <w:rsid w:val="0087318D"/>
    <w:rsid w:val="0087337F"/>
    <w:rsid w:val="0087474E"/>
    <w:rsid w:val="00874F36"/>
    <w:rsid w:val="008766C2"/>
    <w:rsid w:val="00877345"/>
    <w:rsid w:val="00877963"/>
    <w:rsid w:val="008800CF"/>
    <w:rsid w:val="00880342"/>
    <w:rsid w:val="008804A8"/>
    <w:rsid w:val="00880D73"/>
    <w:rsid w:val="008810CA"/>
    <w:rsid w:val="008812E0"/>
    <w:rsid w:val="00881345"/>
    <w:rsid w:val="00881FD8"/>
    <w:rsid w:val="00882984"/>
    <w:rsid w:val="00882B60"/>
    <w:rsid w:val="00882D4C"/>
    <w:rsid w:val="00882E47"/>
    <w:rsid w:val="008835BB"/>
    <w:rsid w:val="008838FE"/>
    <w:rsid w:val="0088411B"/>
    <w:rsid w:val="008846B3"/>
    <w:rsid w:val="00884E77"/>
    <w:rsid w:val="00884F49"/>
    <w:rsid w:val="008852D0"/>
    <w:rsid w:val="00890A09"/>
    <w:rsid w:val="00891D94"/>
    <w:rsid w:val="00893524"/>
    <w:rsid w:val="008937A4"/>
    <w:rsid w:val="00894756"/>
    <w:rsid w:val="0089556D"/>
    <w:rsid w:val="00895654"/>
    <w:rsid w:val="008957C5"/>
    <w:rsid w:val="008960EB"/>
    <w:rsid w:val="008967E7"/>
    <w:rsid w:val="0089716C"/>
    <w:rsid w:val="00897C23"/>
    <w:rsid w:val="00897D06"/>
    <w:rsid w:val="008A0569"/>
    <w:rsid w:val="008A0898"/>
    <w:rsid w:val="008A123F"/>
    <w:rsid w:val="008A13E7"/>
    <w:rsid w:val="008A217C"/>
    <w:rsid w:val="008A283C"/>
    <w:rsid w:val="008A3393"/>
    <w:rsid w:val="008A3F52"/>
    <w:rsid w:val="008A49C3"/>
    <w:rsid w:val="008A5C10"/>
    <w:rsid w:val="008A6345"/>
    <w:rsid w:val="008A64B5"/>
    <w:rsid w:val="008A64CA"/>
    <w:rsid w:val="008A64D1"/>
    <w:rsid w:val="008A6DBB"/>
    <w:rsid w:val="008A7347"/>
    <w:rsid w:val="008B0082"/>
    <w:rsid w:val="008B0A69"/>
    <w:rsid w:val="008B2453"/>
    <w:rsid w:val="008B2564"/>
    <w:rsid w:val="008B27EE"/>
    <w:rsid w:val="008B39DA"/>
    <w:rsid w:val="008B3DC7"/>
    <w:rsid w:val="008B3F6E"/>
    <w:rsid w:val="008B4B1F"/>
    <w:rsid w:val="008B4C26"/>
    <w:rsid w:val="008B7EE3"/>
    <w:rsid w:val="008C037D"/>
    <w:rsid w:val="008C09D7"/>
    <w:rsid w:val="008C1589"/>
    <w:rsid w:val="008C1BC2"/>
    <w:rsid w:val="008C1E8E"/>
    <w:rsid w:val="008C2339"/>
    <w:rsid w:val="008C25EF"/>
    <w:rsid w:val="008C2BE8"/>
    <w:rsid w:val="008C2C5C"/>
    <w:rsid w:val="008C3DEA"/>
    <w:rsid w:val="008C42B3"/>
    <w:rsid w:val="008C4849"/>
    <w:rsid w:val="008C4A6E"/>
    <w:rsid w:val="008C52F3"/>
    <w:rsid w:val="008C5430"/>
    <w:rsid w:val="008C6278"/>
    <w:rsid w:val="008C6713"/>
    <w:rsid w:val="008C6859"/>
    <w:rsid w:val="008C6FCD"/>
    <w:rsid w:val="008C6FF7"/>
    <w:rsid w:val="008C7077"/>
    <w:rsid w:val="008D0393"/>
    <w:rsid w:val="008D0D07"/>
    <w:rsid w:val="008D0D7A"/>
    <w:rsid w:val="008D1027"/>
    <w:rsid w:val="008D1371"/>
    <w:rsid w:val="008D152E"/>
    <w:rsid w:val="008D17B2"/>
    <w:rsid w:val="008D2DE9"/>
    <w:rsid w:val="008D33E8"/>
    <w:rsid w:val="008D3489"/>
    <w:rsid w:val="008D3DD2"/>
    <w:rsid w:val="008D3E69"/>
    <w:rsid w:val="008D6DD8"/>
    <w:rsid w:val="008D78D4"/>
    <w:rsid w:val="008D7F7F"/>
    <w:rsid w:val="008E1106"/>
    <w:rsid w:val="008E2383"/>
    <w:rsid w:val="008E2B43"/>
    <w:rsid w:val="008E2E8D"/>
    <w:rsid w:val="008E3CA1"/>
    <w:rsid w:val="008E3D4B"/>
    <w:rsid w:val="008E5464"/>
    <w:rsid w:val="008E54F0"/>
    <w:rsid w:val="008E5938"/>
    <w:rsid w:val="008E5C73"/>
    <w:rsid w:val="008E6AE2"/>
    <w:rsid w:val="008E6EDC"/>
    <w:rsid w:val="008E71A4"/>
    <w:rsid w:val="008F03EE"/>
    <w:rsid w:val="008F172C"/>
    <w:rsid w:val="008F1B6F"/>
    <w:rsid w:val="008F212D"/>
    <w:rsid w:val="008F27EF"/>
    <w:rsid w:val="008F3762"/>
    <w:rsid w:val="008F53FD"/>
    <w:rsid w:val="008F5CD4"/>
    <w:rsid w:val="008F6099"/>
    <w:rsid w:val="008F6206"/>
    <w:rsid w:val="008F6876"/>
    <w:rsid w:val="008F7157"/>
    <w:rsid w:val="009007CF"/>
    <w:rsid w:val="00900ABB"/>
    <w:rsid w:val="00902140"/>
    <w:rsid w:val="00902256"/>
    <w:rsid w:val="009028D5"/>
    <w:rsid w:val="00902902"/>
    <w:rsid w:val="00902AB5"/>
    <w:rsid w:val="00904200"/>
    <w:rsid w:val="0090439A"/>
    <w:rsid w:val="009043F1"/>
    <w:rsid w:val="009051F4"/>
    <w:rsid w:val="009065D5"/>
    <w:rsid w:val="00907599"/>
    <w:rsid w:val="0091010E"/>
    <w:rsid w:val="00912556"/>
    <w:rsid w:val="00912B41"/>
    <w:rsid w:val="00914642"/>
    <w:rsid w:val="00915B5C"/>
    <w:rsid w:val="00915CEF"/>
    <w:rsid w:val="00916E72"/>
    <w:rsid w:val="009209D9"/>
    <w:rsid w:val="009213C0"/>
    <w:rsid w:val="0092182A"/>
    <w:rsid w:val="00921A5E"/>
    <w:rsid w:val="00922094"/>
    <w:rsid w:val="0092210E"/>
    <w:rsid w:val="00922C31"/>
    <w:rsid w:val="00922CBE"/>
    <w:rsid w:val="00922E0F"/>
    <w:rsid w:val="00924701"/>
    <w:rsid w:val="0092544E"/>
    <w:rsid w:val="009259A1"/>
    <w:rsid w:val="00925ADF"/>
    <w:rsid w:val="00926231"/>
    <w:rsid w:val="00926B5C"/>
    <w:rsid w:val="00927EE2"/>
    <w:rsid w:val="00931474"/>
    <w:rsid w:val="00931EC8"/>
    <w:rsid w:val="00932176"/>
    <w:rsid w:val="00932634"/>
    <w:rsid w:val="00932E72"/>
    <w:rsid w:val="0093345E"/>
    <w:rsid w:val="00933EE2"/>
    <w:rsid w:val="009343E0"/>
    <w:rsid w:val="0093473C"/>
    <w:rsid w:val="009347BF"/>
    <w:rsid w:val="009349BB"/>
    <w:rsid w:val="00935532"/>
    <w:rsid w:val="0093553B"/>
    <w:rsid w:val="0093567E"/>
    <w:rsid w:val="00936863"/>
    <w:rsid w:val="00936889"/>
    <w:rsid w:val="00936ED5"/>
    <w:rsid w:val="009370C8"/>
    <w:rsid w:val="0094087C"/>
    <w:rsid w:val="00941895"/>
    <w:rsid w:val="0094227A"/>
    <w:rsid w:val="00942C51"/>
    <w:rsid w:val="00942E8C"/>
    <w:rsid w:val="00943467"/>
    <w:rsid w:val="0094377B"/>
    <w:rsid w:val="00943C5B"/>
    <w:rsid w:val="009444A8"/>
    <w:rsid w:val="00944DB4"/>
    <w:rsid w:val="0094503A"/>
    <w:rsid w:val="00946228"/>
    <w:rsid w:val="009465E3"/>
    <w:rsid w:val="00946B27"/>
    <w:rsid w:val="0094794E"/>
    <w:rsid w:val="00947EED"/>
    <w:rsid w:val="00947FD1"/>
    <w:rsid w:val="0095076D"/>
    <w:rsid w:val="009519F3"/>
    <w:rsid w:val="00951FA9"/>
    <w:rsid w:val="009527C7"/>
    <w:rsid w:val="00952BA3"/>
    <w:rsid w:val="0095322F"/>
    <w:rsid w:val="0095346D"/>
    <w:rsid w:val="00953607"/>
    <w:rsid w:val="00954690"/>
    <w:rsid w:val="00954AF3"/>
    <w:rsid w:val="00954E02"/>
    <w:rsid w:val="00956E41"/>
    <w:rsid w:val="009572DD"/>
    <w:rsid w:val="00957C96"/>
    <w:rsid w:val="00957F18"/>
    <w:rsid w:val="00957FF3"/>
    <w:rsid w:val="009616B8"/>
    <w:rsid w:val="009618A6"/>
    <w:rsid w:val="0096198B"/>
    <w:rsid w:val="00961B30"/>
    <w:rsid w:val="009625BC"/>
    <w:rsid w:val="00963BBE"/>
    <w:rsid w:val="009640F9"/>
    <w:rsid w:val="0096486A"/>
    <w:rsid w:val="00965E54"/>
    <w:rsid w:val="00966A71"/>
    <w:rsid w:val="00966FDC"/>
    <w:rsid w:val="009675C1"/>
    <w:rsid w:val="00967F56"/>
    <w:rsid w:val="00971125"/>
    <w:rsid w:val="00971685"/>
    <w:rsid w:val="00972997"/>
    <w:rsid w:val="009729FF"/>
    <w:rsid w:val="009735DC"/>
    <w:rsid w:val="00973B97"/>
    <w:rsid w:val="009741BF"/>
    <w:rsid w:val="00974478"/>
    <w:rsid w:val="009749BC"/>
    <w:rsid w:val="00974BC5"/>
    <w:rsid w:val="009753C1"/>
    <w:rsid w:val="00975C3A"/>
    <w:rsid w:val="00982323"/>
    <w:rsid w:val="00983884"/>
    <w:rsid w:val="00984758"/>
    <w:rsid w:val="0098526D"/>
    <w:rsid w:val="0098566E"/>
    <w:rsid w:val="009861A2"/>
    <w:rsid w:val="009862B2"/>
    <w:rsid w:val="00986D9D"/>
    <w:rsid w:val="0098703D"/>
    <w:rsid w:val="00987AA9"/>
    <w:rsid w:val="00990667"/>
    <w:rsid w:val="00991FAB"/>
    <w:rsid w:val="0099203A"/>
    <w:rsid w:val="0099226C"/>
    <w:rsid w:val="0099282F"/>
    <w:rsid w:val="00992CBC"/>
    <w:rsid w:val="00992D32"/>
    <w:rsid w:val="00994FFA"/>
    <w:rsid w:val="00995688"/>
    <w:rsid w:val="009960F2"/>
    <w:rsid w:val="00996184"/>
    <w:rsid w:val="0099634D"/>
    <w:rsid w:val="00996A0A"/>
    <w:rsid w:val="00996E9A"/>
    <w:rsid w:val="00997D53"/>
    <w:rsid w:val="009A01BB"/>
    <w:rsid w:val="009A0FFB"/>
    <w:rsid w:val="009A25B1"/>
    <w:rsid w:val="009A2FF0"/>
    <w:rsid w:val="009A313E"/>
    <w:rsid w:val="009A3444"/>
    <w:rsid w:val="009A37BF"/>
    <w:rsid w:val="009A4611"/>
    <w:rsid w:val="009A5DC2"/>
    <w:rsid w:val="009A7C9B"/>
    <w:rsid w:val="009B0074"/>
    <w:rsid w:val="009B0167"/>
    <w:rsid w:val="009B0299"/>
    <w:rsid w:val="009B152C"/>
    <w:rsid w:val="009B2499"/>
    <w:rsid w:val="009B2F4C"/>
    <w:rsid w:val="009B3958"/>
    <w:rsid w:val="009B4E0D"/>
    <w:rsid w:val="009B5AC8"/>
    <w:rsid w:val="009B5FA4"/>
    <w:rsid w:val="009B638B"/>
    <w:rsid w:val="009B71AD"/>
    <w:rsid w:val="009C1410"/>
    <w:rsid w:val="009C1BC7"/>
    <w:rsid w:val="009C2AEE"/>
    <w:rsid w:val="009C31FA"/>
    <w:rsid w:val="009C32AA"/>
    <w:rsid w:val="009C3DAF"/>
    <w:rsid w:val="009C4E4D"/>
    <w:rsid w:val="009C4F74"/>
    <w:rsid w:val="009C5701"/>
    <w:rsid w:val="009C5B29"/>
    <w:rsid w:val="009C5B91"/>
    <w:rsid w:val="009C6E56"/>
    <w:rsid w:val="009C7253"/>
    <w:rsid w:val="009D07A0"/>
    <w:rsid w:val="009D0EF2"/>
    <w:rsid w:val="009D1DF8"/>
    <w:rsid w:val="009D34E6"/>
    <w:rsid w:val="009D38A4"/>
    <w:rsid w:val="009D3AB8"/>
    <w:rsid w:val="009D3D01"/>
    <w:rsid w:val="009D4389"/>
    <w:rsid w:val="009D4424"/>
    <w:rsid w:val="009D4677"/>
    <w:rsid w:val="009D5527"/>
    <w:rsid w:val="009D5EB4"/>
    <w:rsid w:val="009E037B"/>
    <w:rsid w:val="009E07ED"/>
    <w:rsid w:val="009E0B85"/>
    <w:rsid w:val="009E1397"/>
    <w:rsid w:val="009E3471"/>
    <w:rsid w:val="009E3CE1"/>
    <w:rsid w:val="009E3F4F"/>
    <w:rsid w:val="009E4733"/>
    <w:rsid w:val="009E4AA3"/>
    <w:rsid w:val="009E4B64"/>
    <w:rsid w:val="009E5023"/>
    <w:rsid w:val="009E5920"/>
    <w:rsid w:val="009E69D3"/>
    <w:rsid w:val="009E6FD2"/>
    <w:rsid w:val="009F0491"/>
    <w:rsid w:val="009F153F"/>
    <w:rsid w:val="009F1FFB"/>
    <w:rsid w:val="009F251A"/>
    <w:rsid w:val="009F3E0E"/>
    <w:rsid w:val="009F4359"/>
    <w:rsid w:val="009F4AD2"/>
    <w:rsid w:val="009F4EDD"/>
    <w:rsid w:val="009F53EF"/>
    <w:rsid w:val="009F5778"/>
    <w:rsid w:val="009F58B3"/>
    <w:rsid w:val="009F5C35"/>
    <w:rsid w:val="009F64CE"/>
    <w:rsid w:val="009F70A1"/>
    <w:rsid w:val="009F70B9"/>
    <w:rsid w:val="009F73D4"/>
    <w:rsid w:val="009F7D92"/>
    <w:rsid w:val="00A0034B"/>
    <w:rsid w:val="00A00B9D"/>
    <w:rsid w:val="00A01899"/>
    <w:rsid w:val="00A019EF"/>
    <w:rsid w:val="00A02BC4"/>
    <w:rsid w:val="00A039D9"/>
    <w:rsid w:val="00A03D5C"/>
    <w:rsid w:val="00A05028"/>
    <w:rsid w:val="00A0562A"/>
    <w:rsid w:val="00A05C5C"/>
    <w:rsid w:val="00A05C66"/>
    <w:rsid w:val="00A069E6"/>
    <w:rsid w:val="00A06A20"/>
    <w:rsid w:val="00A06BEA"/>
    <w:rsid w:val="00A06C18"/>
    <w:rsid w:val="00A07454"/>
    <w:rsid w:val="00A11105"/>
    <w:rsid w:val="00A123F5"/>
    <w:rsid w:val="00A1267E"/>
    <w:rsid w:val="00A1270F"/>
    <w:rsid w:val="00A1338E"/>
    <w:rsid w:val="00A13EC9"/>
    <w:rsid w:val="00A14063"/>
    <w:rsid w:val="00A1441E"/>
    <w:rsid w:val="00A1461F"/>
    <w:rsid w:val="00A14754"/>
    <w:rsid w:val="00A14B04"/>
    <w:rsid w:val="00A152B6"/>
    <w:rsid w:val="00A155E7"/>
    <w:rsid w:val="00A15E47"/>
    <w:rsid w:val="00A15FA1"/>
    <w:rsid w:val="00A16D98"/>
    <w:rsid w:val="00A1775B"/>
    <w:rsid w:val="00A1782F"/>
    <w:rsid w:val="00A20094"/>
    <w:rsid w:val="00A205A2"/>
    <w:rsid w:val="00A22147"/>
    <w:rsid w:val="00A22191"/>
    <w:rsid w:val="00A22A64"/>
    <w:rsid w:val="00A22EB1"/>
    <w:rsid w:val="00A2340F"/>
    <w:rsid w:val="00A23654"/>
    <w:rsid w:val="00A23FBB"/>
    <w:rsid w:val="00A242D1"/>
    <w:rsid w:val="00A24793"/>
    <w:rsid w:val="00A2535F"/>
    <w:rsid w:val="00A30FEB"/>
    <w:rsid w:val="00A31C78"/>
    <w:rsid w:val="00A31DAD"/>
    <w:rsid w:val="00A31DAF"/>
    <w:rsid w:val="00A32073"/>
    <w:rsid w:val="00A327F6"/>
    <w:rsid w:val="00A33138"/>
    <w:rsid w:val="00A33CA0"/>
    <w:rsid w:val="00A34217"/>
    <w:rsid w:val="00A3551C"/>
    <w:rsid w:val="00A3568D"/>
    <w:rsid w:val="00A35A80"/>
    <w:rsid w:val="00A35B1B"/>
    <w:rsid w:val="00A35D99"/>
    <w:rsid w:val="00A36C1E"/>
    <w:rsid w:val="00A36F97"/>
    <w:rsid w:val="00A370A3"/>
    <w:rsid w:val="00A4036E"/>
    <w:rsid w:val="00A40835"/>
    <w:rsid w:val="00A4098D"/>
    <w:rsid w:val="00A40B8E"/>
    <w:rsid w:val="00A40F20"/>
    <w:rsid w:val="00A41CF9"/>
    <w:rsid w:val="00A42B3B"/>
    <w:rsid w:val="00A43FB9"/>
    <w:rsid w:val="00A44D1A"/>
    <w:rsid w:val="00A44FB3"/>
    <w:rsid w:val="00A4555E"/>
    <w:rsid w:val="00A45A5C"/>
    <w:rsid w:val="00A45DFA"/>
    <w:rsid w:val="00A45EE2"/>
    <w:rsid w:val="00A466C1"/>
    <w:rsid w:val="00A46D8D"/>
    <w:rsid w:val="00A4703D"/>
    <w:rsid w:val="00A47A7D"/>
    <w:rsid w:val="00A511B5"/>
    <w:rsid w:val="00A5184B"/>
    <w:rsid w:val="00A51F74"/>
    <w:rsid w:val="00A523C5"/>
    <w:rsid w:val="00A5341B"/>
    <w:rsid w:val="00A540ED"/>
    <w:rsid w:val="00A54546"/>
    <w:rsid w:val="00A55DC2"/>
    <w:rsid w:val="00A56C02"/>
    <w:rsid w:val="00A605E8"/>
    <w:rsid w:val="00A611D6"/>
    <w:rsid w:val="00A618BC"/>
    <w:rsid w:val="00A62177"/>
    <w:rsid w:val="00A62DB0"/>
    <w:rsid w:val="00A63052"/>
    <w:rsid w:val="00A630A7"/>
    <w:rsid w:val="00A6315B"/>
    <w:rsid w:val="00A6349F"/>
    <w:rsid w:val="00A63791"/>
    <w:rsid w:val="00A6398C"/>
    <w:rsid w:val="00A63EBC"/>
    <w:rsid w:val="00A64FC1"/>
    <w:rsid w:val="00A65184"/>
    <w:rsid w:val="00A666C6"/>
    <w:rsid w:val="00A671C3"/>
    <w:rsid w:val="00A67852"/>
    <w:rsid w:val="00A678CE"/>
    <w:rsid w:val="00A67AC1"/>
    <w:rsid w:val="00A700B8"/>
    <w:rsid w:val="00A703A1"/>
    <w:rsid w:val="00A70BC6"/>
    <w:rsid w:val="00A70C35"/>
    <w:rsid w:val="00A71ECD"/>
    <w:rsid w:val="00A72104"/>
    <w:rsid w:val="00A72874"/>
    <w:rsid w:val="00A733F4"/>
    <w:rsid w:val="00A73642"/>
    <w:rsid w:val="00A74538"/>
    <w:rsid w:val="00A7480A"/>
    <w:rsid w:val="00A74D6F"/>
    <w:rsid w:val="00A74FD8"/>
    <w:rsid w:val="00A750A1"/>
    <w:rsid w:val="00A75F12"/>
    <w:rsid w:val="00A77965"/>
    <w:rsid w:val="00A8222F"/>
    <w:rsid w:val="00A8256A"/>
    <w:rsid w:val="00A82828"/>
    <w:rsid w:val="00A829DE"/>
    <w:rsid w:val="00A83012"/>
    <w:rsid w:val="00A83F04"/>
    <w:rsid w:val="00A84064"/>
    <w:rsid w:val="00A84076"/>
    <w:rsid w:val="00A8500B"/>
    <w:rsid w:val="00A8524A"/>
    <w:rsid w:val="00A854FB"/>
    <w:rsid w:val="00A85A21"/>
    <w:rsid w:val="00A85CEF"/>
    <w:rsid w:val="00A85E49"/>
    <w:rsid w:val="00A87829"/>
    <w:rsid w:val="00A90707"/>
    <w:rsid w:val="00A90820"/>
    <w:rsid w:val="00A909A6"/>
    <w:rsid w:val="00A91B03"/>
    <w:rsid w:val="00A91CA0"/>
    <w:rsid w:val="00A92743"/>
    <w:rsid w:val="00A9279D"/>
    <w:rsid w:val="00A9439C"/>
    <w:rsid w:val="00A943AC"/>
    <w:rsid w:val="00A945A3"/>
    <w:rsid w:val="00A947D7"/>
    <w:rsid w:val="00A94E31"/>
    <w:rsid w:val="00A95E84"/>
    <w:rsid w:val="00A95FA8"/>
    <w:rsid w:val="00A97F02"/>
    <w:rsid w:val="00AA0865"/>
    <w:rsid w:val="00AA183B"/>
    <w:rsid w:val="00AA2062"/>
    <w:rsid w:val="00AA27A7"/>
    <w:rsid w:val="00AA27C3"/>
    <w:rsid w:val="00AA2EDA"/>
    <w:rsid w:val="00AA2FD7"/>
    <w:rsid w:val="00AA3B35"/>
    <w:rsid w:val="00AA4B67"/>
    <w:rsid w:val="00AA4B6B"/>
    <w:rsid w:val="00AA5D83"/>
    <w:rsid w:val="00AA5EB1"/>
    <w:rsid w:val="00AA60D5"/>
    <w:rsid w:val="00AA61DB"/>
    <w:rsid w:val="00AA7C53"/>
    <w:rsid w:val="00AB515E"/>
    <w:rsid w:val="00AB5346"/>
    <w:rsid w:val="00AB6E48"/>
    <w:rsid w:val="00AB6F4D"/>
    <w:rsid w:val="00AB785E"/>
    <w:rsid w:val="00AB7ED1"/>
    <w:rsid w:val="00AC0519"/>
    <w:rsid w:val="00AC0E34"/>
    <w:rsid w:val="00AC11D7"/>
    <w:rsid w:val="00AC2C4E"/>
    <w:rsid w:val="00AC4036"/>
    <w:rsid w:val="00AC461F"/>
    <w:rsid w:val="00AC5335"/>
    <w:rsid w:val="00AC5D34"/>
    <w:rsid w:val="00AC5E92"/>
    <w:rsid w:val="00AC601E"/>
    <w:rsid w:val="00AC6AF6"/>
    <w:rsid w:val="00AC7067"/>
    <w:rsid w:val="00AC7117"/>
    <w:rsid w:val="00AC7C0D"/>
    <w:rsid w:val="00AC7C9A"/>
    <w:rsid w:val="00AD0FF9"/>
    <w:rsid w:val="00AD1496"/>
    <w:rsid w:val="00AD16A3"/>
    <w:rsid w:val="00AD16E2"/>
    <w:rsid w:val="00AD19FE"/>
    <w:rsid w:val="00AD331D"/>
    <w:rsid w:val="00AD479E"/>
    <w:rsid w:val="00AD47F4"/>
    <w:rsid w:val="00AD4961"/>
    <w:rsid w:val="00AD5363"/>
    <w:rsid w:val="00AD53DF"/>
    <w:rsid w:val="00AD55DB"/>
    <w:rsid w:val="00AD5641"/>
    <w:rsid w:val="00AD5D78"/>
    <w:rsid w:val="00AD66C9"/>
    <w:rsid w:val="00AD6904"/>
    <w:rsid w:val="00AD6C6D"/>
    <w:rsid w:val="00AD75BC"/>
    <w:rsid w:val="00AD7F47"/>
    <w:rsid w:val="00AD7F8C"/>
    <w:rsid w:val="00AE09D4"/>
    <w:rsid w:val="00AE0B0E"/>
    <w:rsid w:val="00AE262E"/>
    <w:rsid w:val="00AE35FC"/>
    <w:rsid w:val="00AE415F"/>
    <w:rsid w:val="00AE56BD"/>
    <w:rsid w:val="00AE59B1"/>
    <w:rsid w:val="00AE714C"/>
    <w:rsid w:val="00AE71DC"/>
    <w:rsid w:val="00AE72FE"/>
    <w:rsid w:val="00AE7852"/>
    <w:rsid w:val="00AE7ACF"/>
    <w:rsid w:val="00AE7CAE"/>
    <w:rsid w:val="00AE7DDD"/>
    <w:rsid w:val="00AE7E2C"/>
    <w:rsid w:val="00AF0559"/>
    <w:rsid w:val="00AF101E"/>
    <w:rsid w:val="00AF3486"/>
    <w:rsid w:val="00AF46D0"/>
    <w:rsid w:val="00AF4B8F"/>
    <w:rsid w:val="00AF518F"/>
    <w:rsid w:val="00AF5813"/>
    <w:rsid w:val="00AF6050"/>
    <w:rsid w:val="00AF6B6D"/>
    <w:rsid w:val="00AF7268"/>
    <w:rsid w:val="00AF7E6C"/>
    <w:rsid w:val="00AF7EB3"/>
    <w:rsid w:val="00AF7EC6"/>
    <w:rsid w:val="00B00389"/>
    <w:rsid w:val="00B01517"/>
    <w:rsid w:val="00B01857"/>
    <w:rsid w:val="00B018CB"/>
    <w:rsid w:val="00B01CCC"/>
    <w:rsid w:val="00B01CD5"/>
    <w:rsid w:val="00B024A5"/>
    <w:rsid w:val="00B02905"/>
    <w:rsid w:val="00B02B89"/>
    <w:rsid w:val="00B031A7"/>
    <w:rsid w:val="00B033B0"/>
    <w:rsid w:val="00B035C9"/>
    <w:rsid w:val="00B0397B"/>
    <w:rsid w:val="00B039AE"/>
    <w:rsid w:val="00B04D2A"/>
    <w:rsid w:val="00B051F4"/>
    <w:rsid w:val="00B053B9"/>
    <w:rsid w:val="00B054F9"/>
    <w:rsid w:val="00B0575A"/>
    <w:rsid w:val="00B05A90"/>
    <w:rsid w:val="00B05D2F"/>
    <w:rsid w:val="00B06A29"/>
    <w:rsid w:val="00B10C6C"/>
    <w:rsid w:val="00B11ED1"/>
    <w:rsid w:val="00B13D52"/>
    <w:rsid w:val="00B13F2A"/>
    <w:rsid w:val="00B1428E"/>
    <w:rsid w:val="00B14740"/>
    <w:rsid w:val="00B14746"/>
    <w:rsid w:val="00B1538D"/>
    <w:rsid w:val="00B15962"/>
    <w:rsid w:val="00B17220"/>
    <w:rsid w:val="00B17257"/>
    <w:rsid w:val="00B229D3"/>
    <w:rsid w:val="00B22C0D"/>
    <w:rsid w:val="00B22F17"/>
    <w:rsid w:val="00B2334F"/>
    <w:rsid w:val="00B23BD5"/>
    <w:rsid w:val="00B24D65"/>
    <w:rsid w:val="00B250D3"/>
    <w:rsid w:val="00B25A21"/>
    <w:rsid w:val="00B2601E"/>
    <w:rsid w:val="00B260EA"/>
    <w:rsid w:val="00B2638F"/>
    <w:rsid w:val="00B302F2"/>
    <w:rsid w:val="00B30882"/>
    <w:rsid w:val="00B308F9"/>
    <w:rsid w:val="00B311F1"/>
    <w:rsid w:val="00B31F86"/>
    <w:rsid w:val="00B32B8C"/>
    <w:rsid w:val="00B32EF0"/>
    <w:rsid w:val="00B335C0"/>
    <w:rsid w:val="00B34E25"/>
    <w:rsid w:val="00B34F54"/>
    <w:rsid w:val="00B3527C"/>
    <w:rsid w:val="00B355CF"/>
    <w:rsid w:val="00B35A98"/>
    <w:rsid w:val="00B375F7"/>
    <w:rsid w:val="00B37607"/>
    <w:rsid w:val="00B4073F"/>
    <w:rsid w:val="00B411F2"/>
    <w:rsid w:val="00B42418"/>
    <w:rsid w:val="00B42687"/>
    <w:rsid w:val="00B427EE"/>
    <w:rsid w:val="00B4306B"/>
    <w:rsid w:val="00B4450F"/>
    <w:rsid w:val="00B44D8C"/>
    <w:rsid w:val="00B45145"/>
    <w:rsid w:val="00B46C77"/>
    <w:rsid w:val="00B47266"/>
    <w:rsid w:val="00B477BB"/>
    <w:rsid w:val="00B47C9B"/>
    <w:rsid w:val="00B507E3"/>
    <w:rsid w:val="00B50A2E"/>
    <w:rsid w:val="00B51405"/>
    <w:rsid w:val="00B51587"/>
    <w:rsid w:val="00B51E6A"/>
    <w:rsid w:val="00B527BD"/>
    <w:rsid w:val="00B529D8"/>
    <w:rsid w:val="00B53708"/>
    <w:rsid w:val="00B53D73"/>
    <w:rsid w:val="00B549B4"/>
    <w:rsid w:val="00B54D6F"/>
    <w:rsid w:val="00B55AEA"/>
    <w:rsid w:val="00B56142"/>
    <w:rsid w:val="00B568DD"/>
    <w:rsid w:val="00B56C36"/>
    <w:rsid w:val="00B57830"/>
    <w:rsid w:val="00B57BF9"/>
    <w:rsid w:val="00B6011A"/>
    <w:rsid w:val="00B61166"/>
    <w:rsid w:val="00B616B9"/>
    <w:rsid w:val="00B61C97"/>
    <w:rsid w:val="00B61DC9"/>
    <w:rsid w:val="00B6281C"/>
    <w:rsid w:val="00B62B7E"/>
    <w:rsid w:val="00B63006"/>
    <w:rsid w:val="00B65884"/>
    <w:rsid w:val="00B65B84"/>
    <w:rsid w:val="00B65D65"/>
    <w:rsid w:val="00B6679A"/>
    <w:rsid w:val="00B66BD5"/>
    <w:rsid w:val="00B66D71"/>
    <w:rsid w:val="00B672CC"/>
    <w:rsid w:val="00B6742F"/>
    <w:rsid w:val="00B67B62"/>
    <w:rsid w:val="00B67CE7"/>
    <w:rsid w:val="00B70990"/>
    <w:rsid w:val="00B715FE"/>
    <w:rsid w:val="00B71697"/>
    <w:rsid w:val="00B71732"/>
    <w:rsid w:val="00B73591"/>
    <w:rsid w:val="00B73EAA"/>
    <w:rsid w:val="00B75573"/>
    <w:rsid w:val="00B76423"/>
    <w:rsid w:val="00B76655"/>
    <w:rsid w:val="00B76702"/>
    <w:rsid w:val="00B773A7"/>
    <w:rsid w:val="00B80379"/>
    <w:rsid w:val="00B80692"/>
    <w:rsid w:val="00B80818"/>
    <w:rsid w:val="00B811DB"/>
    <w:rsid w:val="00B8197F"/>
    <w:rsid w:val="00B81E4F"/>
    <w:rsid w:val="00B81F1C"/>
    <w:rsid w:val="00B82108"/>
    <w:rsid w:val="00B8249F"/>
    <w:rsid w:val="00B82D83"/>
    <w:rsid w:val="00B83696"/>
    <w:rsid w:val="00B83B34"/>
    <w:rsid w:val="00B8499B"/>
    <w:rsid w:val="00B849AC"/>
    <w:rsid w:val="00B84D45"/>
    <w:rsid w:val="00B8500C"/>
    <w:rsid w:val="00B853B9"/>
    <w:rsid w:val="00B86C13"/>
    <w:rsid w:val="00B8743D"/>
    <w:rsid w:val="00B87FED"/>
    <w:rsid w:val="00B90035"/>
    <w:rsid w:val="00B90436"/>
    <w:rsid w:val="00B90570"/>
    <w:rsid w:val="00B91661"/>
    <w:rsid w:val="00B918BA"/>
    <w:rsid w:val="00B92551"/>
    <w:rsid w:val="00B9270D"/>
    <w:rsid w:val="00B9288B"/>
    <w:rsid w:val="00B92A56"/>
    <w:rsid w:val="00B9352E"/>
    <w:rsid w:val="00B9551A"/>
    <w:rsid w:val="00B95A06"/>
    <w:rsid w:val="00B9624D"/>
    <w:rsid w:val="00B9663A"/>
    <w:rsid w:val="00B96ACA"/>
    <w:rsid w:val="00B96ACC"/>
    <w:rsid w:val="00B96AF7"/>
    <w:rsid w:val="00B97372"/>
    <w:rsid w:val="00BA616A"/>
    <w:rsid w:val="00BA624E"/>
    <w:rsid w:val="00BA76E5"/>
    <w:rsid w:val="00BA77BF"/>
    <w:rsid w:val="00BA77F2"/>
    <w:rsid w:val="00BB01AC"/>
    <w:rsid w:val="00BB0A85"/>
    <w:rsid w:val="00BB10A5"/>
    <w:rsid w:val="00BB158C"/>
    <w:rsid w:val="00BB21E9"/>
    <w:rsid w:val="00BB293A"/>
    <w:rsid w:val="00BB4538"/>
    <w:rsid w:val="00BB4CF3"/>
    <w:rsid w:val="00BB4EDB"/>
    <w:rsid w:val="00BB6FEC"/>
    <w:rsid w:val="00BC0045"/>
    <w:rsid w:val="00BC0D6E"/>
    <w:rsid w:val="00BC166E"/>
    <w:rsid w:val="00BC1FAE"/>
    <w:rsid w:val="00BC20A8"/>
    <w:rsid w:val="00BC3539"/>
    <w:rsid w:val="00BC5334"/>
    <w:rsid w:val="00BC5955"/>
    <w:rsid w:val="00BC5E36"/>
    <w:rsid w:val="00BC63B7"/>
    <w:rsid w:val="00BC66CF"/>
    <w:rsid w:val="00BC66DB"/>
    <w:rsid w:val="00BC6CF4"/>
    <w:rsid w:val="00BC7C3D"/>
    <w:rsid w:val="00BC7C58"/>
    <w:rsid w:val="00BD1F9C"/>
    <w:rsid w:val="00BD23AF"/>
    <w:rsid w:val="00BD253D"/>
    <w:rsid w:val="00BE0DAA"/>
    <w:rsid w:val="00BE1A68"/>
    <w:rsid w:val="00BE1AF7"/>
    <w:rsid w:val="00BE2569"/>
    <w:rsid w:val="00BE2590"/>
    <w:rsid w:val="00BE3C76"/>
    <w:rsid w:val="00BE3F72"/>
    <w:rsid w:val="00BE44BB"/>
    <w:rsid w:val="00BE508F"/>
    <w:rsid w:val="00BE50C8"/>
    <w:rsid w:val="00BE5405"/>
    <w:rsid w:val="00BE5660"/>
    <w:rsid w:val="00BE5F08"/>
    <w:rsid w:val="00BE607F"/>
    <w:rsid w:val="00BE76B1"/>
    <w:rsid w:val="00BF016A"/>
    <w:rsid w:val="00BF0A4B"/>
    <w:rsid w:val="00BF0DEE"/>
    <w:rsid w:val="00BF10E1"/>
    <w:rsid w:val="00BF213C"/>
    <w:rsid w:val="00BF44AF"/>
    <w:rsid w:val="00BF5C55"/>
    <w:rsid w:val="00BF5E23"/>
    <w:rsid w:val="00BF6E95"/>
    <w:rsid w:val="00BF710D"/>
    <w:rsid w:val="00BF7854"/>
    <w:rsid w:val="00BF794A"/>
    <w:rsid w:val="00BF7C9D"/>
    <w:rsid w:val="00BF7EFF"/>
    <w:rsid w:val="00C00B19"/>
    <w:rsid w:val="00C01340"/>
    <w:rsid w:val="00C0159C"/>
    <w:rsid w:val="00C01608"/>
    <w:rsid w:val="00C01793"/>
    <w:rsid w:val="00C01848"/>
    <w:rsid w:val="00C019A7"/>
    <w:rsid w:val="00C01F05"/>
    <w:rsid w:val="00C02438"/>
    <w:rsid w:val="00C02A0E"/>
    <w:rsid w:val="00C02BD7"/>
    <w:rsid w:val="00C03613"/>
    <w:rsid w:val="00C036D5"/>
    <w:rsid w:val="00C04EF5"/>
    <w:rsid w:val="00C05EF5"/>
    <w:rsid w:val="00C074B5"/>
    <w:rsid w:val="00C07D3F"/>
    <w:rsid w:val="00C108FA"/>
    <w:rsid w:val="00C10939"/>
    <w:rsid w:val="00C10E3B"/>
    <w:rsid w:val="00C11F93"/>
    <w:rsid w:val="00C12425"/>
    <w:rsid w:val="00C1345F"/>
    <w:rsid w:val="00C135FE"/>
    <w:rsid w:val="00C13871"/>
    <w:rsid w:val="00C142EC"/>
    <w:rsid w:val="00C1465B"/>
    <w:rsid w:val="00C1484C"/>
    <w:rsid w:val="00C151D2"/>
    <w:rsid w:val="00C158DB"/>
    <w:rsid w:val="00C162BA"/>
    <w:rsid w:val="00C164A8"/>
    <w:rsid w:val="00C16B0F"/>
    <w:rsid w:val="00C16D46"/>
    <w:rsid w:val="00C176FA"/>
    <w:rsid w:val="00C206DF"/>
    <w:rsid w:val="00C21095"/>
    <w:rsid w:val="00C21271"/>
    <w:rsid w:val="00C21BCF"/>
    <w:rsid w:val="00C21DF5"/>
    <w:rsid w:val="00C227DB"/>
    <w:rsid w:val="00C22912"/>
    <w:rsid w:val="00C22B87"/>
    <w:rsid w:val="00C22DF1"/>
    <w:rsid w:val="00C23BF3"/>
    <w:rsid w:val="00C24FFC"/>
    <w:rsid w:val="00C27A58"/>
    <w:rsid w:val="00C27DC4"/>
    <w:rsid w:val="00C27EC1"/>
    <w:rsid w:val="00C30AC6"/>
    <w:rsid w:val="00C30CD5"/>
    <w:rsid w:val="00C31AF3"/>
    <w:rsid w:val="00C33D16"/>
    <w:rsid w:val="00C33D1C"/>
    <w:rsid w:val="00C340C0"/>
    <w:rsid w:val="00C347EC"/>
    <w:rsid w:val="00C34B00"/>
    <w:rsid w:val="00C352AA"/>
    <w:rsid w:val="00C3591B"/>
    <w:rsid w:val="00C36414"/>
    <w:rsid w:val="00C36637"/>
    <w:rsid w:val="00C36798"/>
    <w:rsid w:val="00C36A8F"/>
    <w:rsid w:val="00C36D16"/>
    <w:rsid w:val="00C36D76"/>
    <w:rsid w:val="00C3747D"/>
    <w:rsid w:val="00C379FD"/>
    <w:rsid w:val="00C412D5"/>
    <w:rsid w:val="00C41659"/>
    <w:rsid w:val="00C41F6F"/>
    <w:rsid w:val="00C42256"/>
    <w:rsid w:val="00C42264"/>
    <w:rsid w:val="00C426A6"/>
    <w:rsid w:val="00C42F76"/>
    <w:rsid w:val="00C4310A"/>
    <w:rsid w:val="00C438D9"/>
    <w:rsid w:val="00C43AC0"/>
    <w:rsid w:val="00C43F5E"/>
    <w:rsid w:val="00C4440E"/>
    <w:rsid w:val="00C458CE"/>
    <w:rsid w:val="00C45F42"/>
    <w:rsid w:val="00C4620A"/>
    <w:rsid w:val="00C466B8"/>
    <w:rsid w:val="00C46C76"/>
    <w:rsid w:val="00C47091"/>
    <w:rsid w:val="00C4796B"/>
    <w:rsid w:val="00C47E19"/>
    <w:rsid w:val="00C5056A"/>
    <w:rsid w:val="00C5070E"/>
    <w:rsid w:val="00C5105F"/>
    <w:rsid w:val="00C518B9"/>
    <w:rsid w:val="00C51AF2"/>
    <w:rsid w:val="00C51DBB"/>
    <w:rsid w:val="00C51F95"/>
    <w:rsid w:val="00C52398"/>
    <w:rsid w:val="00C5288D"/>
    <w:rsid w:val="00C52964"/>
    <w:rsid w:val="00C532DA"/>
    <w:rsid w:val="00C53429"/>
    <w:rsid w:val="00C53573"/>
    <w:rsid w:val="00C53726"/>
    <w:rsid w:val="00C53B2D"/>
    <w:rsid w:val="00C53B81"/>
    <w:rsid w:val="00C53F2B"/>
    <w:rsid w:val="00C55448"/>
    <w:rsid w:val="00C55A50"/>
    <w:rsid w:val="00C55E5F"/>
    <w:rsid w:val="00C56009"/>
    <w:rsid w:val="00C56A65"/>
    <w:rsid w:val="00C56AE0"/>
    <w:rsid w:val="00C57C50"/>
    <w:rsid w:val="00C601C6"/>
    <w:rsid w:val="00C60570"/>
    <w:rsid w:val="00C60CA1"/>
    <w:rsid w:val="00C60DFC"/>
    <w:rsid w:val="00C60E5D"/>
    <w:rsid w:val="00C613A9"/>
    <w:rsid w:val="00C6181B"/>
    <w:rsid w:val="00C61D12"/>
    <w:rsid w:val="00C61F5A"/>
    <w:rsid w:val="00C62EE7"/>
    <w:rsid w:val="00C638BF"/>
    <w:rsid w:val="00C63FAE"/>
    <w:rsid w:val="00C64624"/>
    <w:rsid w:val="00C65049"/>
    <w:rsid w:val="00C65BD9"/>
    <w:rsid w:val="00C65E6D"/>
    <w:rsid w:val="00C66FB5"/>
    <w:rsid w:val="00C67C70"/>
    <w:rsid w:val="00C706F5"/>
    <w:rsid w:val="00C7091B"/>
    <w:rsid w:val="00C70AE2"/>
    <w:rsid w:val="00C71041"/>
    <w:rsid w:val="00C7229C"/>
    <w:rsid w:val="00C732FC"/>
    <w:rsid w:val="00C745C8"/>
    <w:rsid w:val="00C74A71"/>
    <w:rsid w:val="00C754A9"/>
    <w:rsid w:val="00C75821"/>
    <w:rsid w:val="00C765C0"/>
    <w:rsid w:val="00C76EB3"/>
    <w:rsid w:val="00C76F96"/>
    <w:rsid w:val="00C770AB"/>
    <w:rsid w:val="00C779B7"/>
    <w:rsid w:val="00C8021C"/>
    <w:rsid w:val="00C80A91"/>
    <w:rsid w:val="00C80CD1"/>
    <w:rsid w:val="00C82AC6"/>
    <w:rsid w:val="00C82E87"/>
    <w:rsid w:val="00C8447E"/>
    <w:rsid w:val="00C857B8"/>
    <w:rsid w:val="00C857BC"/>
    <w:rsid w:val="00C86AE6"/>
    <w:rsid w:val="00C86CD9"/>
    <w:rsid w:val="00C86DF7"/>
    <w:rsid w:val="00C90DDE"/>
    <w:rsid w:val="00C9121E"/>
    <w:rsid w:val="00C91EA0"/>
    <w:rsid w:val="00C924FE"/>
    <w:rsid w:val="00C92761"/>
    <w:rsid w:val="00C940F3"/>
    <w:rsid w:val="00C954AB"/>
    <w:rsid w:val="00C9753D"/>
    <w:rsid w:val="00C97CEB"/>
    <w:rsid w:val="00CA0F8A"/>
    <w:rsid w:val="00CA158E"/>
    <w:rsid w:val="00CA19D4"/>
    <w:rsid w:val="00CA20B4"/>
    <w:rsid w:val="00CA2CC3"/>
    <w:rsid w:val="00CA3464"/>
    <w:rsid w:val="00CA3879"/>
    <w:rsid w:val="00CA38B1"/>
    <w:rsid w:val="00CA3930"/>
    <w:rsid w:val="00CA50E7"/>
    <w:rsid w:val="00CA6368"/>
    <w:rsid w:val="00CA644A"/>
    <w:rsid w:val="00CA6641"/>
    <w:rsid w:val="00CA7AEE"/>
    <w:rsid w:val="00CB0147"/>
    <w:rsid w:val="00CB0ABE"/>
    <w:rsid w:val="00CB0C2E"/>
    <w:rsid w:val="00CB0CA2"/>
    <w:rsid w:val="00CB136E"/>
    <w:rsid w:val="00CB19D8"/>
    <w:rsid w:val="00CB1DE9"/>
    <w:rsid w:val="00CB2C6A"/>
    <w:rsid w:val="00CB2DFE"/>
    <w:rsid w:val="00CB3621"/>
    <w:rsid w:val="00CB462D"/>
    <w:rsid w:val="00CB4AC1"/>
    <w:rsid w:val="00CB4D58"/>
    <w:rsid w:val="00CB5024"/>
    <w:rsid w:val="00CB57A1"/>
    <w:rsid w:val="00CB588E"/>
    <w:rsid w:val="00CB5E63"/>
    <w:rsid w:val="00CB7599"/>
    <w:rsid w:val="00CB773C"/>
    <w:rsid w:val="00CB7841"/>
    <w:rsid w:val="00CC0D83"/>
    <w:rsid w:val="00CC1E02"/>
    <w:rsid w:val="00CC30A9"/>
    <w:rsid w:val="00CC32C1"/>
    <w:rsid w:val="00CC3713"/>
    <w:rsid w:val="00CC3CF3"/>
    <w:rsid w:val="00CC3F55"/>
    <w:rsid w:val="00CC4D36"/>
    <w:rsid w:val="00CC503D"/>
    <w:rsid w:val="00CC5B61"/>
    <w:rsid w:val="00CC65F5"/>
    <w:rsid w:val="00CC6790"/>
    <w:rsid w:val="00CC6AD7"/>
    <w:rsid w:val="00CC6B95"/>
    <w:rsid w:val="00CC6C4D"/>
    <w:rsid w:val="00CC6E9D"/>
    <w:rsid w:val="00CC7B0D"/>
    <w:rsid w:val="00CD1472"/>
    <w:rsid w:val="00CD1491"/>
    <w:rsid w:val="00CD1F9E"/>
    <w:rsid w:val="00CD1FBD"/>
    <w:rsid w:val="00CD24F1"/>
    <w:rsid w:val="00CD34C6"/>
    <w:rsid w:val="00CD4606"/>
    <w:rsid w:val="00CD47A8"/>
    <w:rsid w:val="00CD543B"/>
    <w:rsid w:val="00CD646E"/>
    <w:rsid w:val="00CD6A20"/>
    <w:rsid w:val="00CD6FA9"/>
    <w:rsid w:val="00CD7818"/>
    <w:rsid w:val="00CE02C7"/>
    <w:rsid w:val="00CE048A"/>
    <w:rsid w:val="00CE0905"/>
    <w:rsid w:val="00CE0CCB"/>
    <w:rsid w:val="00CE0D59"/>
    <w:rsid w:val="00CE1D9A"/>
    <w:rsid w:val="00CE323F"/>
    <w:rsid w:val="00CE356F"/>
    <w:rsid w:val="00CE3629"/>
    <w:rsid w:val="00CE399D"/>
    <w:rsid w:val="00CE3C92"/>
    <w:rsid w:val="00CE4FEE"/>
    <w:rsid w:val="00CE544D"/>
    <w:rsid w:val="00CE62EE"/>
    <w:rsid w:val="00CE7520"/>
    <w:rsid w:val="00CF005E"/>
    <w:rsid w:val="00CF0074"/>
    <w:rsid w:val="00CF1016"/>
    <w:rsid w:val="00CF118D"/>
    <w:rsid w:val="00CF1660"/>
    <w:rsid w:val="00CF16D6"/>
    <w:rsid w:val="00CF17B4"/>
    <w:rsid w:val="00CF1819"/>
    <w:rsid w:val="00CF1BAA"/>
    <w:rsid w:val="00CF24C2"/>
    <w:rsid w:val="00CF27FD"/>
    <w:rsid w:val="00CF2D0C"/>
    <w:rsid w:val="00CF3190"/>
    <w:rsid w:val="00CF3815"/>
    <w:rsid w:val="00CF4056"/>
    <w:rsid w:val="00CF4851"/>
    <w:rsid w:val="00CF4894"/>
    <w:rsid w:val="00CF5841"/>
    <w:rsid w:val="00CF5953"/>
    <w:rsid w:val="00CF63B6"/>
    <w:rsid w:val="00CF63E4"/>
    <w:rsid w:val="00CF668F"/>
    <w:rsid w:val="00CF79FC"/>
    <w:rsid w:val="00CF7EEF"/>
    <w:rsid w:val="00D01181"/>
    <w:rsid w:val="00D018BA"/>
    <w:rsid w:val="00D01A60"/>
    <w:rsid w:val="00D01C4C"/>
    <w:rsid w:val="00D01F9A"/>
    <w:rsid w:val="00D0267B"/>
    <w:rsid w:val="00D02A99"/>
    <w:rsid w:val="00D02B9E"/>
    <w:rsid w:val="00D02EC6"/>
    <w:rsid w:val="00D02FFA"/>
    <w:rsid w:val="00D030E6"/>
    <w:rsid w:val="00D03B9B"/>
    <w:rsid w:val="00D03FEE"/>
    <w:rsid w:val="00D0453B"/>
    <w:rsid w:val="00D04622"/>
    <w:rsid w:val="00D051F5"/>
    <w:rsid w:val="00D061EC"/>
    <w:rsid w:val="00D063B8"/>
    <w:rsid w:val="00D0648D"/>
    <w:rsid w:val="00D07985"/>
    <w:rsid w:val="00D1015B"/>
    <w:rsid w:val="00D10AFC"/>
    <w:rsid w:val="00D110BF"/>
    <w:rsid w:val="00D1110F"/>
    <w:rsid w:val="00D119E3"/>
    <w:rsid w:val="00D11F8C"/>
    <w:rsid w:val="00D130E4"/>
    <w:rsid w:val="00D131C7"/>
    <w:rsid w:val="00D1348B"/>
    <w:rsid w:val="00D14D71"/>
    <w:rsid w:val="00D14DFD"/>
    <w:rsid w:val="00D16799"/>
    <w:rsid w:val="00D20496"/>
    <w:rsid w:val="00D20B66"/>
    <w:rsid w:val="00D20D43"/>
    <w:rsid w:val="00D20D65"/>
    <w:rsid w:val="00D21178"/>
    <w:rsid w:val="00D211FB"/>
    <w:rsid w:val="00D2123E"/>
    <w:rsid w:val="00D21F83"/>
    <w:rsid w:val="00D22613"/>
    <w:rsid w:val="00D230E6"/>
    <w:rsid w:val="00D23131"/>
    <w:rsid w:val="00D23592"/>
    <w:rsid w:val="00D238C2"/>
    <w:rsid w:val="00D23AAC"/>
    <w:rsid w:val="00D23D8C"/>
    <w:rsid w:val="00D23EB9"/>
    <w:rsid w:val="00D2487F"/>
    <w:rsid w:val="00D24AFB"/>
    <w:rsid w:val="00D25AF6"/>
    <w:rsid w:val="00D260D5"/>
    <w:rsid w:val="00D26892"/>
    <w:rsid w:val="00D26D0C"/>
    <w:rsid w:val="00D27021"/>
    <w:rsid w:val="00D27748"/>
    <w:rsid w:val="00D30414"/>
    <w:rsid w:val="00D316DA"/>
    <w:rsid w:val="00D31B83"/>
    <w:rsid w:val="00D320CF"/>
    <w:rsid w:val="00D3357F"/>
    <w:rsid w:val="00D34770"/>
    <w:rsid w:val="00D34FCA"/>
    <w:rsid w:val="00D377D5"/>
    <w:rsid w:val="00D3780F"/>
    <w:rsid w:val="00D404BC"/>
    <w:rsid w:val="00D4121B"/>
    <w:rsid w:val="00D412D7"/>
    <w:rsid w:val="00D41332"/>
    <w:rsid w:val="00D419AB"/>
    <w:rsid w:val="00D42072"/>
    <w:rsid w:val="00D42576"/>
    <w:rsid w:val="00D42B94"/>
    <w:rsid w:val="00D4378A"/>
    <w:rsid w:val="00D43B68"/>
    <w:rsid w:val="00D45354"/>
    <w:rsid w:val="00D45792"/>
    <w:rsid w:val="00D459F3"/>
    <w:rsid w:val="00D461CA"/>
    <w:rsid w:val="00D4663A"/>
    <w:rsid w:val="00D468BD"/>
    <w:rsid w:val="00D474C1"/>
    <w:rsid w:val="00D50C77"/>
    <w:rsid w:val="00D517AE"/>
    <w:rsid w:val="00D51CE6"/>
    <w:rsid w:val="00D527A0"/>
    <w:rsid w:val="00D5320D"/>
    <w:rsid w:val="00D54F99"/>
    <w:rsid w:val="00D551AF"/>
    <w:rsid w:val="00D56B09"/>
    <w:rsid w:val="00D56F7D"/>
    <w:rsid w:val="00D57136"/>
    <w:rsid w:val="00D57E20"/>
    <w:rsid w:val="00D57E7D"/>
    <w:rsid w:val="00D57ECD"/>
    <w:rsid w:val="00D601B2"/>
    <w:rsid w:val="00D60235"/>
    <w:rsid w:val="00D60444"/>
    <w:rsid w:val="00D61C25"/>
    <w:rsid w:val="00D61F6B"/>
    <w:rsid w:val="00D6200B"/>
    <w:rsid w:val="00D62EE3"/>
    <w:rsid w:val="00D63111"/>
    <w:rsid w:val="00D6314E"/>
    <w:rsid w:val="00D659A2"/>
    <w:rsid w:val="00D65DDF"/>
    <w:rsid w:val="00D66350"/>
    <w:rsid w:val="00D666DD"/>
    <w:rsid w:val="00D7000D"/>
    <w:rsid w:val="00D70117"/>
    <w:rsid w:val="00D72149"/>
    <w:rsid w:val="00D724FD"/>
    <w:rsid w:val="00D72B1D"/>
    <w:rsid w:val="00D735F3"/>
    <w:rsid w:val="00D742D2"/>
    <w:rsid w:val="00D75959"/>
    <w:rsid w:val="00D76D34"/>
    <w:rsid w:val="00D76FC3"/>
    <w:rsid w:val="00D7775B"/>
    <w:rsid w:val="00D8019D"/>
    <w:rsid w:val="00D801AD"/>
    <w:rsid w:val="00D8042B"/>
    <w:rsid w:val="00D807A9"/>
    <w:rsid w:val="00D80A81"/>
    <w:rsid w:val="00D81FA6"/>
    <w:rsid w:val="00D83AC4"/>
    <w:rsid w:val="00D84962"/>
    <w:rsid w:val="00D84E71"/>
    <w:rsid w:val="00D8558E"/>
    <w:rsid w:val="00D86378"/>
    <w:rsid w:val="00D8702D"/>
    <w:rsid w:val="00D87256"/>
    <w:rsid w:val="00D87F16"/>
    <w:rsid w:val="00D90A2D"/>
    <w:rsid w:val="00D90D7D"/>
    <w:rsid w:val="00D91EAA"/>
    <w:rsid w:val="00D91EEE"/>
    <w:rsid w:val="00D92C58"/>
    <w:rsid w:val="00D9369A"/>
    <w:rsid w:val="00D936C4"/>
    <w:rsid w:val="00D93EB2"/>
    <w:rsid w:val="00D9483C"/>
    <w:rsid w:val="00D94A51"/>
    <w:rsid w:val="00D94C16"/>
    <w:rsid w:val="00D95E07"/>
    <w:rsid w:val="00D964D9"/>
    <w:rsid w:val="00D96772"/>
    <w:rsid w:val="00D97038"/>
    <w:rsid w:val="00D97FEA"/>
    <w:rsid w:val="00DA04DF"/>
    <w:rsid w:val="00DA0897"/>
    <w:rsid w:val="00DA0A7B"/>
    <w:rsid w:val="00DA170B"/>
    <w:rsid w:val="00DA1E43"/>
    <w:rsid w:val="00DA230A"/>
    <w:rsid w:val="00DA3286"/>
    <w:rsid w:val="00DA399F"/>
    <w:rsid w:val="00DA40CC"/>
    <w:rsid w:val="00DA4484"/>
    <w:rsid w:val="00DA56AC"/>
    <w:rsid w:val="00DA5B6B"/>
    <w:rsid w:val="00DA6D5C"/>
    <w:rsid w:val="00DA738B"/>
    <w:rsid w:val="00DA7E39"/>
    <w:rsid w:val="00DB023D"/>
    <w:rsid w:val="00DB10D3"/>
    <w:rsid w:val="00DB1103"/>
    <w:rsid w:val="00DB118A"/>
    <w:rsid w:val="00DB150B"/>
    <w:rsid w:val="00DB22B5"/>
    <w:rsid w:val="00DB3B58"/>
    <w:rsid w:val="00DB3BB9"/>
    <w:rsid w:val="00DB490B"/>
    <w:rsid w:val="00DB496E"/>
    <w:rsid w:val="00DB5AD9"/>
    <w:rsid w:val="00DB5F66"/>
    <w:rsid w:val="00DB6282"/>
    <w:rsid w:val="00DB69DC"/>
    <w:rsid w:val="00DB6FB4"/>
    <w:rsid w:val="00DC0A0E"/>
    <w:rsid w:val="00DC0DD6"/>
    <w:rsid w:val="00DC133D"/>
    <w:rsid w:val="00DC210E"/>
    <w:rsid w:val="00DC21A5"/>
    <w:rsid w:val="00DC23B0"/>
    <w:rsid w:val="00DC2750"/>
    <w:rsid w:val="00DC280B"/>
    <w:rsid w:val="00DC2CC9"/>
    <w:rsid w:val="00DC52F3"/>
    <w:rsid w:val="00DC5734"/>
    <w:rsid w:val="00DC6159"/>
    <w:rsid w:val="00DC6B07"/>
    <w:rsid w:val="00DC787C"/>
    <w:rsid w:val="00DD0ACA"/>
    <w:rsid w:val="00DD2204"/>
    <w:rsid w:val="00DD265C"/>
    <w:rsid w:val="00DD295C"/>
    <w:rsid w:val="00DD29FB"/>
    <w:rsid w:val="00DD3148"/>
    <w:rsid w:val="00DD3E0A"/>
    <w:rsid w:val="00DD42C2"/>
    <w:rsid w:val="00DD54E5"/>
    <w:rsid w:val="00DD5F13"/>
    <w:rsid w:val="00DD61C0"/>
    <w:rsid w:val="00DD6742"/>
    <w:rsid w:val="00DD70C7"/>
    <w:rsid w:val="00DE0DB7"/>
    <w:rsid w:val="00DE2309"/>
    <w:rsid w:val="00DE63F9"/>
    <w:rsid w:val="00DE683F"/>
    <w:rsid w:val="00DE70FF"/>
    <w:rsid w:val="00DE7750"/>
    <w:rsid w:val="00DF0D35"/>
    <w:rsid w:val="00DF0F72"/>
    <w:rsid w:val="00DF0FA4"/>
    <w:rsid w:val="00DF12E0"/>
    <w:rsid w:val="00DF1C91"/>
    <w:rsid w:val="00DF3E15"/>
    <w:rsid w:val="00DF4AFF"/>
    <w:rsid w:val="00DF4E3D"/>
    <w:rsid w:val="00DF5180"/>
    <w:rsid w:val="00DF533F"/>
    <w:rsid w:val="00DF5AB7"/>
    <w:rsid w:val="00E01269"/>
    <w:rsid w:val="00E0136B"/>
    <w:rsid w:val="00E017B5"/>
    <w:rsid w:val="00E01F24"/>
    <w:rsid w:val="00E02AF1"/>
    <w:rsid w:val="00E038D2"/>
    <w:rsid w:val="00E03D32"/>
    <w:rsid w:val="00E03EB0"/>
    <w:rsid w:val="00E04452"/>
    <w:rsid w:val="00E05ED9"/>
    <w:rsid w:val="00E065B5"/>
    <w:rsid w:val="00E07587"/>
    <w:rsid w:val="00E079B3"/>
    <w:rsid w:val="00E07E65"/>
    <w:rsid w:val="00E07FAF"/>
    <w:rsid w:val="00E1011F"/>
    <w:rsid w:val="00E108FA"/>
    <w:rsid w:val="00E112E7"/>
    <w:rsid w:val="00E119BA"/>
    <w:rsid w:val="00E13A48"/>
    <w:rsid w:val="00E13E84"/>
    <w:rsid w:val="00E140BF"/>
    <w:rsid w:val="00E143F5"/>
    <w:rsid w:val="00E14616"/>
    <w:rsid w:val="00E14B54"/>
    <w:rsid w:val="00E14F82"/>
    <w:rsid w:val="00E1506B"/>
    <w:rsid w:val="00E15576"/>
    <w:rsid w:val="00E16D64"/>
    <w:rsid w:val="00E1729F"/>
    <w:rsid w:val="00E178F9"/>
    <w:rsid w:val="00E21545"/>
    <w:rsid w:val="00E21DBD"/>
    <w:rsid w:val="00E22246"/>
    <w:rsid w:val="00E23A9B"/>
    <w:rsid w:val="00E23BAD"/>
    <w:rsid w:val="00E24087"/>
    <w:rsid w:val="00E247D5"/>
    <w:rsid w:val="00E2533E"/>
    <w:rsid w:val="00E262F9"/>
    <w:rsid w:val="00E266E3"/>
    <w:rsid w:val="00E2678B"/>
    <w:rsid w:val="00E26F35"/>
    <w:rsid w:val="00E26F60"/>
    <w:rsid w:val="00E2701F"/>
    <w:rsid w:val="00E27666"/>
    <w:rsid w:val="00E27B4D"/>
    <w:rsid w:val="00E30723"/>
    <w:rsid w:val="00E30869"/>
    <w:rsid w:val="00E31AC8"/>
    <w:rsid w:val="00E31BAB"/>
    <w:rsid w:val="00E33794"/>
    <w:rsid w:val="00E339EC"/>
    <w:rsid w:val="00E33E75"/>
    <w:rsid w:val="00E34BDF"/>
    <w:rsid w:val="00E350DF"/>
    <w:rsid w:val="00E360AD"/>
    <w:rsid w:val="00E37172"/>
    <w:rsid w:val="00E37F2B"/>
    <w:rsid w:val="00E4014B"/>
    <w:rsid w:val="00E40683"/>
    <w:rsid w:val="00E41336"/>
    <w:rsid w:val="00E42A77"/>
    <w:rsid w:val="00E42BB2"/>
    <w:rsid w:val="00E42BF4"/>
    <w:rsid w:val="00E43269"/>
    <w:rsid w:val="00E432E3"/>
    <w:rsid w:val="00E433E3"/>
    <w:rsid w:val="00E43593"/>
    <w:rsid w:val="00E439FD"/>
    <w:rsid w:val="00E44197"/>
    <w:rsid w:val="00E44946"/>
    <w:rsid w:val="00E4601D"/>
    <w:rsid w:val="00E46CA3"/>
    <w:rsid w:val="00E46EB0"/>
    <w:rsid w:val="00E47609"/>
    <w:rsid w:val="00E5053F"/>
    <w:rsid w:val="00E5096E"/>
    <w:rsid w:val="00E51E24"/>
    <w:rsid w:val="00E52681"/>
    <w:rsid w:val="00E538A3"/>
    <w:rsid w:val="00E54143"/>
    <w:rsid w:val="00E545E6"/>
    <w:rsid w:val="00E54FBE"/>
    <w:rsid w:val="00E55052"/>
    <w:rsid w:val="00E55290"/>
    <w:rsid w:val="00E5551A"/>
    <w:rsid w:val="00E557E2"/>
    <w:rsid w:val="00E5616D"/>
    <w:rsid w:val="00E56B31"/>
    <w:rsid w:val="00E56DB0"/>
    <w:rsid w:val="00E572E5"/>
    <w:rsid w:val="00E5798A"/>
    <w:rsid w:val="00E57AD5"/>
    <w:rsid w:val="00E57E03"/>
    <w:rsid w:val="00E57FEF"/>
    <w:rsid w:val="00E605D6"/>
    <w:rsid w:val="00E61EAB"/>
    <w:rsid w:val="00E6231F"/>
    <w:rsid w:val="00E627DA"/>
    <w:rsid w:val="00E62C81"/>
    <w:rsid w:val="00E62EC7"/>
    <w:rsid w:val="00E63366"/>
    <w:rsid w:val="00E63B4D"/>
    <w:rsid w:val="00E647B1"/>
    <w:rsid w:val="00E65308"/>
    <w:rsid w:val="00E65EB4"/>
    <w:rsid w:val="00E660BE"/>
    <w:rsid w:val="00E666C9"/>
    <w:rsid w:val="00E667F2"/>
    <w:rsid w:val="00E66BD0"/>
    <w:rsid w:val="00E6736E"/>
    <w:rsid w:val="00E70311"/>
    <w:rsid w:val="00E71B8A"/>
    <w:rsid w:val="00E71CF1"/>
    <w:rsid w:val="00E7204B"/>
    <w:rsid w:val="00E72564"/>
    <w:rsid w:val="00E72A34"/>
    <w:rsid w:val="00E72EED"/>
    <w:rsid w:val="00E744D8"/>
    <w:rsid w:val="00E75219"/>
    <w:rsid w:val="00E76864"/>
    <w:rsid w:val="00E76967"/>
    <w:rsid w:val="00E773AF"/>
    <w:rsid w:val="00E774B6"/>
    <w:rsid w:val="00E8009A"/>
    <w:rsid w:val="00E8074B"/>
    <w:rsid w:val="00E81532"/>
    <w:rsid w:val="00E82DB3"/>
    <w:rsid w:val="00E83257"/>
    <w:rsid w:val="00E836D6"/>
    <w:rsid w:val="00E8468D"/>
    <w:rsid w:val="00E84F08"/>
    <w:rsid w:val="00E85037"/>
    <w:rsid w:val="00E85217"/>
    <w:rsid w:val="00E85CBB"/>
    <w:rsid w:val="00E8707A"/>
    <w:rsid w:val="00E871A3"/>
    <w:rsid w:val="00E877CE"/>
    <w:rsid w:val="00E9033C"/>
    <w:rsid w:val="00E9037D"/>
    <w:rsid w:val="00E90801"/>
    <w:rsid w:val="00E90EEE"/>
    <w:rsid w:val="00E925F8"/>
    <w:rsid w:val="00E929D8"/>
    <w:rsid w:val="00E92CED"/>
    <w:rsid w:val="00E9368A"/>
    <w:rsid w:val="00E93C3B"/>
    <w:rsid w:val="00E9430F"/>
    <w:rsid w:val="00E946FD"/>
    <w:rsid w:val="00E94CD3"/>
    <w:rsid w:val="00E959A1"/>
    <w:rsid w:val="00E96EA2"/>
    <w:rsid w:val="00E971AE"/>
    <w:rsid w:val="00E973EA"/>
    <w:rsid w:val="00E97792"/>
    <w:rsid w:val="00EA1F9D"/>
    <w:rsid w:val="00EA265E"/>
    <w:rsid w:val="00EA2EFA"/>
    <w:rsid w:val="00EA3147"/>
    <w:rsid w:val="00EA333C"/>
    <w:rsid w:val="00EA34B8"/>
    <w:rsid w:val="00EA4049"/>
    <w:rsid w:val="00EA44E2"/>
    <w:rsid w:val="00EA46ED"/>
    <w:rsid w:val="00EA792A"/>
    <w:rsid w:val="00EB13F6"/>
    <w:rsid w:val="00EB24BD"/>
    <w:rsid w:val="00EB26F5"/>
    <w:rsid w:val="00EB31CB"/>
    <w:rsid w:val="00EB542C"/>
    <w:rsid w:val="00EB5B81"/>
    <w:rsid w:val="00EB5CCB"/>
    <w:rsid w:val="00EB646B"/>
    <w:rsid w:val="00EB6828"/>
    <w:rsid w:val="00EB6BA4"/>
    <w:rsid w:val="00EC063E"/>
    <w:rsid w:val="00EC0C60"/>
    <w:rsid w:val="00EC1C37"/>
    <w:rsid w:val="00EC1F3B"/>
    <w:rsid w:val="00EC2031"/>
    <w:rsid w:val="00EC22A8"/>
    <w:rsid w:val="00EC2EE5"/>
    <w:rsid w:val="00EC2F65"/>
    <w:rsid w:val="00EC35B4"/>
    <w:rsid w:val="00EC3B81"/>
    <w:rsid w:val="00EC422F"/>
    <w:rsid w:val="00EC4DFF"/>
    <w:rsid w:val="00EC52DA"/>
    <w:rsid w:val="00EC5C36"/>
    <w:rsid w:val="00EC5EB8"/>
    <w:rsid w:val="00EC603A"/>
    <w:rsid w:val="00EC6967"/>
    <w:rsid w:val="00EC7C28"/>
    <w:rsid w:val="00ED06D6"/>
    <w:rsid w:val="00ED08E1"/>
    <w:rsid w:val="00ED09A6"/>
    <w:rsid w:val="00ED0C24"/>
    <w:rsid w:val="00ED0F26"/>
    <w:rsid w:val="00ED1572"/>
    <w:rsid w:val="00ED16A6"/>
    <w:rsid w:val="00ED2789"/>
    <w:rsid w:val="00ED279A"/>
    <w:rsid w:val="00ED2DAF"/>
    <w:rsid w:val="00ED330D"/>
    <w:rsid w:val="00ED3E75"/>
    <w:rsid w:val="00ED4311"/>
    <w:rsid w:val="00ED5B05"/>
    <w:rsid w:val="00ED5E0C"/>
    <w:rsid w:val="00ED6729"/>
    <w:rsid w:val="00ED6A93"/>
    <w:rsid w:val="00ED7BAE"/>
    <w:rsid w:val="00ED7BB4"/>
    <w:rsid w:val="00EE06D4"/>
    <w:rsid w:val="00EE0E59"/>
    <w:rsid w:val="00EE126D"/>
    <w:rsid w:val="00EE300F"/>
    <w:rsid w:val="00EE30C5"/>
    <w:rsid w:val="00EE3244"/>
    <w:rsid w:val="00EE4B96"/>
    <w:rsid w:val="00EE5223"/>
    <w:rsid w:val="00EE5C4B"/>
    <w:rsid w:val="00EE5E73"/>
    <w:rsid w:val="00EE6A1B"/>
    <w:rsid w:val="00EE6BD9"/>
    <w:rsid w:val="00EE6E2A"/>
    <w:rsid w:val="00EE7781"/>
    <w:rsid w:val="00EE7A11"/>
    <w:rsid w:val="00EF0D40"/>
    <w:rsid w:val="00EF1499"/>
    <w:rsid w:val="00EF1726"/>
    <w:rsid w:val="00EF2031"/>
    <w:rsid w:val="00EF2418"/>
    <w:rsid w:val="00EF31CC"/>
    <w:rsid w:val="00EF378E"/>
    <w:rsid w:val="00EF3A22"/>
    <w:rsid w:val="00EF3BA6"/>
    <w:rsid w:val="00EF449D"/>
    <w:rsid w:val="00EF499A"/>
    <w:rsid w:val="00EF4D6F"/>
    <w:rsid w:val="00EF5252"/>
    <w:rsid w:val="00EF6522"/>
    <w:rsid w:val="00EF7772"/>
    <w:rsid w:val="00EF78C8"/>
    <w:rsid w:val="00F00290"/>
    <w:rsid w:val="00F0110F"/>
    <w:rsid w:val="00F019AB"/>
    <w:rsid w:val="00F01C56"/>
    <w:rsid w:val="00F01C67"/>
    <w:rsid w:val="00F0269F"/>
    <w:rsid w:val="00F05D6C"/>
    <w:rsid w:val="00F071D6"/>
    <w:rsid w:val="00F07F24"/>
    <w:rsid w:val="00F07F5D"/>
    <w:rsid w:val="00F10192"/>
    <w:rsid w:val="00F10A85"/>
    <w:rsid w:val="00F115CE"/>
    <w:rsid w:val="00F11E92"/>
    <w:rsid w:val="00F1228F"/>
    <w:rsid w:val="00F1239D"/>
    <w:rsid w:val="00F13662"/>
    <w:rsid w:val="00F13EC7"/>
    <w:rsid w:val="00F1439E"/>
    <w:rsid w:val="00F14B1C"/>
    <w:rsid w:val="00F15601"/>
    <w:rsid w:val="00F15920"/>
    <w:rsid w:val="00F166CB"/>
    <w:rsid w:val="00F16748"/>
    <w:rsid w:val="00F1766A"/>
    <w:rsid w:val="00F17A2B"/>
    <w:rsid w:val="00F17E60"/>
    <w:rsid w:val="00F17EA7"/>
    <w:rsid w:val="00F2098A"/>
    <w:rsid w:val="00F21DD0"/>
    <w:rsid w:val="00F21E8B"/>
    <w:rsid w:val="00F22141"/>
    <w:rsid w:val="00F22598"/>
    <w:rsid w:val="00F22ECF"/>
    <w:rsid w:val="00F22EEC"/>
    <w:rsid w:val="00F23801"/>
    <w:rsid w:val="00F23C96"/>
    <w:rsid w:val="00F24E79"/>
    <w:rsid w:val="00F24F10"/>
    <w:rsid w:val="00F2647D"/>
    <w:rsid w:val="00F2690E"/>
    <w:rsid w:val="00F3065B"/>
    <w:rsid w:val="00F306D5"/>
    <w:rsid w:val="00F30ADA"/>
    <w:rsid w:val="00F312B7"/>
    <w:rsid w:val="00F314DB"/>
    <w:rsid w:val="00F31729"/>
    <w:rsid w:val="00F3220A"/>
    <w:rsid w:val="00F33600"/>
    <w:rsid w:val="00F340CA"/>
    <w:rsid w:val="00F3479F"/>
    <w:rsid w:val="00F34F81"/>
    <w:rsid w:val="00F35A9A"/>
    <w:rsid w:val="00F36306"/>
    <w:rsid w:val="00F365B6"/>
    <w:rsid w:val="00F36865"/>
    <w:rsid w:val="00F36B62"/>
    <w:rsid w:val="00F36BE7"/>
    <w:rsid w:val="00F370DA"/>
    <w:rsid w:val="00F371F2"/>
    <w:rsid w:val="00F374A2"/>
    <w:rsid w:val="00F375B1"/>
    <w:rsid w:val="00F40A58"/>
    <w:rsid w:val="00F412E3"/>
    <w:rsid w:val="00F42065"/>
    <w:rsid w:val="00F42CC1"/>
    <w:rsid w:val="00F44A77"/>
    <w:rsid w:val="00F44D70"/>
    <w:rsid w:val="00F45C00"/>
    <w:rsid w:val="00F46128"/>
    <w:rsid w:val="00F4642A"/>
    <w:rsid w:val="00F469BA"/>
    <w:rsid w:val="00F46CAC"/>
    <w:rsid w:val="00F47087"/>
    <w:rsid w:val="00F4741B"/>
    <w:rsid w:val="00F47AFB"/>
    <w:rsid w:val="00F47CAE"/>
    <w:rsid w:val="00F47F57"/>
    <w:rsid w:val="00F50F86"/>
    <w:rsid w:val="00F51022"/>
    <w:rsid w:val="00F516AC"/>
    <w:rsid w:val="00F51E40"/>
    <w:rsid w:val="00F520B7"/>
    <w:rsid w:val="00F521AC"/>
    <w:rsid w:val="00F52463"/>
    <w:rsid w:val="00F5271C"/>
    <w:rsid w:val="00F52FD1"/>
    <w:rsid w:val="00F53004"/>
    <w:rsid w:val="00F53136"/>
    <w:rsid w:val="00F53670"/>
    <w:rsid w:val="00F53CDF"/>
    <w:rsid w:val="00F53E4D"/>
    <w:rsid w:val="00F53F92"/>
    <w:rsid w:val="00F5442A"/>
    <w:rsid w:val="00F54E6F"/>
    <w:rsid w:val="00F54F52"/>
    <w:rsid w:val="00F54FD1"/>
    <w:rsid w:val="00F5653B"/>
    <w:rsid w:val="00F60EE2"/>
    <w:rsid w:val="00F61761"/>
    <w:rsid w:val="00F6295A"/>
    <w:rsid w:val="00F63135"/>
    <w:rsid w:val="00F6342F"/>
    <w:rsid w:val="00F636A3"/>
    <w:rsid w:val="00F638EC"/>
    <w:rsid w:val="00F6464F"/>
    <w:rsid w:val="00F658DE"/>
    <w:rsid w:val="00F65948"/>
    <w:rsid w:val="00F659B5"/>
    <w:rsid w:val="00F66218"/>
    <w:rsid w:val="00F66359"/>
    <w:rsid w:val="00F66914"/>
    <w:rsid w:val="00F70150"/>
    <w:rsid w:val="00F7020E"/>
    <w:rsid w:val="00F70F65"/>
    <w:rsid w:val="00F7129F"/>
    <w:rsid w:val="00F71DC3"/>
    <w:rsid w:val="00F72803"/>
    <w:rsid w:val="00F72DBC"/>
    <w:rsid w:val="00F7302F"/>
    <w:rsid w:val="00F73540"/>
    <w:rsid w:val="00F7399B"/>
    <w:rsid w:val="00F7479A"/>
    <w:rsid w:val="00F74F01"/>
    <w:rsid w:val="00F76818"/>
    <w:rsid w:val="00F77120"/>
    <w:rsid w:val="00F77A3B"/>
    <w:rsid w:val="00F80F22"/>
    <w:rsid w:val="00F80F76"/>
    <w:rsid w:val="00F8207B"/>
    <w:rsid w:val="00F8271F"/>
    <w:rsid w:val="00F83097"/>
    <w:rsid w:val="00F83986"/>
    <w:rsid w:val="00F83A87"/>
    <w:rsid w:val="00F84856"/>
    <w:rsid w:val="00F84AC4"/>
    <w:rsid w:val="00F84FF1"/>
    <w:rsid w:val="00F85DB0"/>
    <w:rsid w:val="00F860DA"/>
    <w:rsid w:val="00F86F6B"/>
    <w:rsid w:val="00F87037"/>
    <w:rsid w:val="00F879F2"/>
    <w:rsid w:val="00F87A76"/>
    <w:rsid w:val="00F90237"/>
    <w:rsid w:val="00F90355"/>
    <w:rsid w:val="00F9081B"/>
    <w:rsid w:val="00F90D2D"/>
    <w:rsid w:val="00F91A0D"/>
    <w:rsid w:val="00F91D2B"/>
    <w:rsid w:val="00F92BFD"/>
    <w:rsid w:val="00F92E8E"/>
    <w:rsid w:val="00F9320B"/>
    <w:rsid w:val="00F938C0"/>
    <w:rsid w:val="00F93A13"/>
    <w:rsid w:val="00F9406C"/>
    <w:rsid w:val="00F9410C"/>
    <w:rsid w:val="00F943A5"/>
    <w:rsid w:val="00F94ECD"/>
    <w:rsid w:val="00F95071"/>
    <w:rsid w:val="00F9539F"/>
    <w:rsid w:val="00F95C22"/>
    <w:rsid w:val="00F95D28"/>
    <w:rsid w:val="00FA0ACD"/>
    <w:rsid w:val="00FA1096"/>
    <w:rsid w:val="00FA1437"/>
    <w:rsid w:val="00FA2174"/>
    <w:rsid w:val="00FA2752"/>
    <w:rsid w:val="00FA3ADE"/>
    <w:rsid w:val="00FA49D7"/>
    <w:rsid w:val="00FA4A48"/>
    <w:rsid w:val="00FA6366"/>
    <w:rsid w:val="00FA6928"/>
    <w:rsid w:val="00FA6AFB"/>
    <w:rsid w:val="00FA750A"/>
    <w:rsid w:val="00FA77B4"/>
    <w:rsid w:val="00FB24F4"/>
    <w:rsid w:val="00FB25E3"/>
    <w:rsid w:val="00FB29DD"/>
    <w:rsid w:val="00FB2E48"/>
    <w:rsid w:val="00FB2FD9"/>
    <w:rsid w:val="00FB3248"/>
    <w:rsid w:val="00FB3657"/>
    <w:rsid w:val="00FB4212"/>
    <w:rsid w:val="00FB4572"/>
    <w:rsid w:val="00FB48CC"/>
    <w:rsid w:val="00FB4A34"/>
    <w:rsid w:val="00FB502C"/>
    <w:rsid w:val="00FB56DC"/>
    <w:rsid w:val="00FB78E0"/>
    <w:rsid w:val="00FC058C"/>
    <w:rsid w:val="00FC05B5"/>
    <w:rsid w:val="00FC0763"/>
    <w:rsid w:val="00FC0C35"/>
    <w:rsid w:val="00FC13ED"/>
    <w:rsid w:val="00FC23EA"/>
    <w:rsid w:val="00FC26BD"/>
    <w:rsid w:val="00FC283A"/>
    <w:rsid w:val="00FC2AF7"/>
    <w:rsid w:val="00FC333D"/>
    <w:rsid w:val="00FC352F"/>
    <w:rsid w:val="00FC3977"/>
    <w:rsid w:val="00FC4214"/>
    <w:rsid w:val="00FC4601"/>
    <w:rsid w:val="00FC5293"/>
    <w:rsid w:val="00FC52BD"/>
    <w:rsid w:val="00FC53A7"/>
    <w:rsid w:val="00FC58B6"/>
    <w:rsid w:val="00FC5F94"/>
    <w:rsid w:val="00FC6FC9"/>
    <w:rsid w:val="00FD046F"/>
    <w:rsid w:val="00FD06F2"/>
    <w:rsid w:val="00FD1480"/>
    <w:rsid w:val="00FD15B2"/>
    <w:rsid w:val="00FD241E"/>
    <w:rsid w:val="00FD243E"/>
    <w:rsid w:val="00FD2506"/>
    <w:rsid w:val="00FD2A47"/>
    <w:rsid w:val="00FD2E8E"/>
    <w:rsid w:val="00FD3015"/>
    <w:rsid w:val="00FD3232"/>
    <w:rsid w:val="00FD40F6"/>
    <w:rsid w:val="00FD460A"/>
    <w:rsid w:val="00FD55F8"/>
    <w:rsid w:val="00FD6E22"/>
    <w:rsid w:val="00FD723F"/>
    <w:rsid w:val="00FD7C15"/>
    <w:rsid w:val="00FD7EDA"/>
    <w:rsid w:val="00FE080A"/>
    <w:rsid w:val="00FE080F"/>
    <w:rsid w:val="00FE15D7"/>
    <w:rsid w:val="00FE2889"/>
    <w:rsid w:val="00FE362E"/>
    <w:rsid w:val="00FE376F"/>
    <w:rsid w:val="00FE4099"/>
    <w:rsid w:val="00FE4158"/>
    <w:rsid w:val="00FE4886"/>
    <w:rsid w:val="00FE4A7D"/>
    <w:rsid w:val="00FE5CA5"/>
    <w:rsid w:val="00FE6942"/>
    <w:rsid w:val="00FE6C4F"/>
    <w:rsid w:val="00FE6C74"/>
    <w:rsid w:val="00FE7574"/>
    <w:rsid w:val="00FF041F"/>
    <w:rsid w:val="00FF15EE"/>
    <w:rsid w:val="00FF2320"/>
    <w:rsid w:val="00FF2534"/>
    <w:rsid w:val="00FF286A"/>
    <w:rsid w:val="00FF3230"/>
    <w:rsid w:val="00FF3E01"/>
    <w:rsid w:val="00FF42F3"/>
    <w:rsid w:val="00FF5053"/>
    <w:rsid w:val="00FF5587"/>
    <w:rsid w:val="00FF587D"/>
    <w:rsid w:val="00FF67BE"/>
    <w:rsid w:val="00FF6CB9"/>
    <w:rsid w:val="00FF76F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fr-CA" w:eastAsia="fr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 Indent" w:uiPriority="0"/>
    <w:lsdException w:name="Subtitle" w:locked="1" w:semiHidden="0" w:uiPriority="0" w:unhideWhenUsed="0" w:qFormat="1"/>
    <w:lsdException w:name="Body Text Indent 2" w:uiPriority="0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15E"/>
    <w:rPr>
      <w:rFonts w:ascii="Times New Roman" w:eastAsia="Times New Roman" w:hAnsi="Times New Roman"/>
      <w:sz w:val="24"/>
      <w:szCs w:val="24"/>
    </w:rPr>
  </w:style>
  <w:style w:type="paragraph" w:styleId="Titre1">
    <w:name w:val="heading 1"/>
    <w:basedOn w:val="Normal"/>
    <w:link w:val="Titre1Car"/>
    <w:uiPriority w:val="99"/>
    <w:qFormat/>
    <w:locked/>
    <w:rsid w:val="00B672CC"/>
    <w:pPr>
      <w:spacing w:before="100" w:beforeAutospacing="1" w:after="150"/>
      <w:outlineLvl w:val="0"/>
    </w:pPr>
    <w:rPr>
      <w:b/>
      <w:bCs/>
      <w:color w:val="BE1E2E"/>
      <w:kern w:val="36"/>
      <w:sz w:val="30"/>
      <w:szCs w:val="30"/>
    </w:rPr>
  </w:style>
  <w:style w:type="paragraph" w:styleId="Titre2">
    <w:name w:val="heading 2"/>
    <w:basedOn w:val="Normal"/>
    <w:next w:val="Normal"/>
    <w:link w:val="Titre2Car"/>
    <w:unhideWhenUsed/>
    <w:qFormat/>
    <w:locked/>
    <w:rsid w:val="006628E0"/>
    <w:pPr>
      <w:spacing w:line="360" w:lineRule="auto"/>
      <w:outlineLvl w:val="1"/>
    </w:pPr>
    <w:rPr>
      <w:b/>
      <w:lang w:val="en-CA"/>
    </w:rPr>
  </w:style>
  <w:style w:type="paragraph" w:styleId="Titre3">
    <w:name w:val="heading 3"/>
    <w:basedOn w:val="Sous-titre"/>
    <w:next w:val="Normal"/>
    <w:link w:val="Titre3Car"/>
    <w:unhideWhenUsed/>
    <w:qFormat/>
    <w:locked/>
    <w:rsid w:val="006628E0"/>
    <w:pPr>
      <w:outlineLvl w:val="2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locked/>
    <w:rsid w:val="00B672CC"/>
    <w:rPr>
      <w:rFonts w:ascii="Times New Roman" w:hAnsi="Times New Roman" w:cs="Times New Roman"/>
      <w:b/>
      <w:bCs/>
      <w:color w:val="BE1E2E"/>
      <w:kern w:val="36"/>
      <w:sz w:val="30"/>
      <w:szCs w:val="30"/>
    </w:rPr>
  </w:style>
  <w:style w:type="character" w:styleId="Marquedecommentaire">
    <w:name w:val="annotation reference"/>
    <w:basedOn w:val="Policepardfaut"/>
    <w:uiPriority w:val="99"/>
    <w:semiHidden/>
    <w:rsid w:val="00C02BD7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C02BD7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C02BD7"/>
    <w:rPr>
      <w:rFonts w:ascii="Times New Roman" w:hAnsi="Times New Roman" w:cs="Times New Roman"/>
      <w:sz w:val="20"/>
      <w:szCs w:val="20"/>
      <w:lang w:eastAsia="fr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C02BD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C02BD7"/>
    <w:rPr>
      <w:rFonts w:ascii="Times New Roman" w:hAnsi="Times New Roman" w:cs="Times New Roman"/>
      <w:b/>
      <w:bCs/>
      <w:sz w:val="20"/>
      <w:szCs w:val="20"/>
      <w:lang w:eastAsia="fr-CA"/>
    </w:rPr>
  </w:style>
  <w:style w:type="paragraph" w:styleId="Rvision">
    <w:name w:val="Revision"/>
    <w:hidden/>
    <w:uiPriority w:val="99"/>
    <w:semiHidden/>
    <w:rsid w:val="00C02BD7"/>
    <w:rPr>
      <w:rFonts w:ascii="Times New Roman" w:eastAsia="Times New Roman" w:hAnsi="Times New Roman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rsid w:val="00C02BD7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C02BD7"/>
    <w:rPr>
      <w:rFonts w:ascii="Tahoma" w:hAnsi="Tahoma" w:cs="Tahoma"/>
      <w:sz w:val="16"/>
      <w:szCs w:val="16"/>
      <w:lang w:eastAsia="fr-CA"/>
    </w:rPr>
  </w:style>
  <w:style w:type="character" w:styleId="Lienhypertexte">
    <w:name w:val="Hyperlink"/>
    <w:basedOn w:val="Policepardfaut"/>
    <w:uiPriority w:val="99"/>
    <w:semiHidden/>
    <w:rsid w:val="00772F96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772F96"/>
  </w:style>
  <w:style w:type="paragraph" w:styleId="Paragraphedeliste">
    <w:name w:val="List Paragraph"/>
    <w:basedOn w:val="Normal"/>
    <w:uiPriority w:val="99"/>
    <w:qFormat/>
    <w:rsid w:val="004D77E5"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rsid w:val="003054A0"/>
    <w:rPr>
      <w:rFonts w:cs="Times New Roman"/>
    </w:rPr>
  </w:style>
  <w:style w:type="paragraph" w:styleId="En-tte">
    <w:name w:val="header"/>
    <w:basedOn w:val="Normal"/>
    <w:link w:val="En-tteCar"/>
    <w:uiPriority w:val="99"/>
    <w:semiHidden/>
    <w:rsid w:val="003054A0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semiHidden/>
    <w:locked/>
    <w:rsid w:val="003054A0"/>
    <w:rPr>
      <w:rFonts w:ascii="Times New Roman" w:hAnsi="Times New Roman" w:cs="Times New Roman"/>
      <w:sz w:val="24"/>
      <w:szCs w:val="24"/>
      <w:lang w:eastAsia="fr-CA"/>
    </w:rPr>
  </w:style>
  <w:style w:type="paragraph" w:styleId="Pieddepage">
    <w:name w:val="footer"/>
    <w:basedOn w:val="Normal"/>
    <w:link w:val="PieddepageCar"/>
    <w:uiPriority w:val="99"/>
    <w:rsid w:val="003054A0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locked/>
    <w:rsid w:val="003054A0"/>
    <w:rPr>
      <w:rFonts w:ascii="Times New Roman" w:hAnsi="Times New Roman" w:cs="Times New Roman"/>
      <w:sz w:val="24"/>
      <w:szCs w:val="24"/>
      <w:lang w:eastAsia="fr-CA"/>
    </w:rPr>
  </w:style>
  <w:style w:type="character" w:customStyle="1" w:styleId="st1">
    <w:name w:val="st1"/>
    <w:basedOn w:val="Policepardfaut"/>
    <w:uiPriority w:val="99"/>
    <w:rsid w:val="00C23BF3"/>
    <w:rPr>
      <w:rFonts w:cs="Times New Roman"/>
    </w:rPr>
  </w:style>
  <w:style w:type="character" w:styleId="lev">
    <w:name w:val="Strong"/>
    <w:basedOn w:val="Policepardfaut"/>
    <w:uiPriority w:val="22"/>
    <w:qFormat/>
    <w:locked/>
    <w:rsid w:val="000A02A0"/>
    <w:rPr>
      <w:rFonts w:cs="Times New Roman"/>
      <w:b/>
      <w:bCs/>
    </w:rPr>
  </w:style>
  <w:style w:type="paragraph" w:styleId="PrformatHTML">
    <w:name w:val="HTML Preformatted"/>
    <w:basedOn w:val="Normal"/>
    <w:link w:val="PrformatHTMLCar"/>
    <w:uiPriority w:val="99"/>
    <w:semiHidden/>
    <w:rsid w:val="001579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locked/>
    <w:rsid w:val="001579DE"/>
    <w:rPr>
      <w:rFonts w:ascii="Courier New" w:hAnsi="Courier New" w:cs="Courier New"/>
    </w:rPr>
  </w:style>
  <w:style w:type="paragraph" w:customStyle="1" w:styleId="author">
    <w:name w:val="author"/>
    <w:basedOn w:val="Normal"/>
    <w:uiPriority w:val="99"/>
    <w:rsid w:val="00B672CC"/>
    <w:pPr>
      <w:spacing w:after="225" w:line="288" w:lineRule="atLeast"/>
    </w:pPr>
    <w:rPr>
      <w:sz w:val="18"/>
      <w:szCs w:val="18"/>
    </w:rPr>
  </w:style>
  <w:style w:type="paragraph" w:customStyle="1" w:styleId="citationline">
    <w:name w:val="citationline"/>
    <w:basedOn w:val="Normal"/>
    <w:uiPriority w:val="99"/>
    <w:rsid w:val="00B672CC"/>
    <w:pPr>
      <w:spacing w:after="225" w:line="288" w:lineRule="atLeast"/>
    </w:pPr>
    <w:rPr>
      <w:sz w:val="18"/>
      <w:szCs w:val="18"/>
    </w:rPr>
  </w:style>
  <w:style w:type="character" w:customStyle="1" w:styleId="italic1">
    <w:name w:val="italic1"/>
    <w:basedOn w:val="Policepardfaut"/>
    <w:uiPriority w:val="99"/>
    <w:rsid w:val="00B672CC"/>
    <w:rPr>
      <w:rFonts w:cs="Times New Roman"/>
      <w:i/>
      <w:iCs/>
    </w:rPr>
  </w:style>
  <w:style w:type="character" w:customStyle="1" w:styleId="addmd1">
    <w:name w:val="addmd1"/>
    <w:basedOn w:val="Policepardfaut"/>
    <w:uiPriority w:val="99"/>
    <w:rsid w:val="00056C5A"/>
    <w:rPr>
      <w:rFonts w:cs="Times New Roman"/>
      <w:sz w:val="20"/>
      <w:szCs w:val="20"/>
    </w:rPr>
  </w:style>
  <w:style w:type="character" w:customStyle="1" w:styleId="caps">
    <w:name w:val="caps"/>
    <w:basedOn w:val="Policepardfaut"/>
    <w:rsid w:val="006F4973"/>
    <w:rPr>
      <w:rFonts w:cs="Times New Roman"/>
    </w:rPr>
  </w:style>
  <w:style w:type="character" w:styleId="Accentuation">
    <w:name w:val="Emphasis"/>
    <w:basedOn w:val="Policepardfaut"/>
    <w:uiPriority w:val="20"/>
    <w:qFormat/>
    <w:locked/>
    <w:rsid w:val="00D7775B"/>
    <w:rPr>
      <w:rFonts w:cs="Times New Roman"/>
      <w:i/>
      <w:iCs/>
    </w:rPr>
  </w:style>
  <w:style w:type="paragraph" w:styleId="Bibliographie">
    <w:name w:val="Bibliography"/>
    <w:basedOn w:val="Normal"/>
    <w:next w:val="Normal"/>
    <w:uiPriority w:val="99"/>
    <w:rsid w:val="00D23131"/>
  </w:style>
  <w:style w:type="character" w:styleId="CitationHTML">
    <w:name w:val="HTML Cite"/>
    <w:basedOn w:val="Policepardfaut"/>
    <w:uiPriority w:val="99"/>
    <w:semiHidden/>
    <w:unhideWhenUsed/>
    <w:rsid w:val="00D02B9E"/>
    <w:rPr>
      <w:i/>
      <w:iCs/>
    </w:rPr>
  </w:style>
  <w:style w:type="character" w:customStyle="1" w:styleId="pubyear">
    <w:name w:val="pubyear"/>
    <w:basedOn w:val="Policepardfaut"/>
    <w:rsid w:val="00D02B9E"/>
  </w:style>
  <w:style w:type="character" w:customStyle="1" w:styleId="booktitle3">
    <w:name w:val="booktitle3"/>
    <w:basedOn w:val="Policepardfaut"/>
    <w:rsid w:val="00D02B9E"/>
    <w:rPr>
      <w:i/>
      <w:iCs/>
    </w:rPr>
  </w:style>
  <w:style w:type="character" w:customStyle="1" w:styleId="maintitle">
    <w:name w:val="maintitle"/>
    <w:basedOn w:val="Policepardfaut"/>
    <w:rsid w:val="006631F2"/>
  </w:style>
  <w:style w:type="character" w:customStyle="1" w:styleId="reference-text">
    <w:name w:val="reference-text"/>
    <w:basedOn w:val="Policepardfaut"/>
    <w:rsid w:val="001E2C6E"/>
  </w:style>
  <w:style w:type="paragraph" w:styleId="Retraitcorpsdetexte">
    <w:name w:val="Body Text Indent"/>
    <w:basedOn w:val="Normal"/>
    <w:link w:val="RetraitcorpsdetexteCar"/>
    <w:rsid w:val="0021429D"/>
    <w:pPr>
      <w:spacing w:line="480" w:lineRule="auto"/>
      <w:jc w:val="both"/>
    </w:pPr>
    <w:rPr>
      <w:szCs w:val="20"/>
      <w:lang w:val="en-US" w:eastAsia="fr-FR"/>
    </w:rPr>
  </w:style>
  <w:style w:type="character" w:customStyle="1" w:styleId="RetraitcorpsdetexteCar">
    <w:name w:val="Retrait corps de texte Car"/>
    <w:basedOn w:val="Policepardfaut"/>
    <w:link w:val="Retraitcorpsdetexte"/>
    <w:rsid w:val="0021429D"/>
    <w:rPr>
      <w:rFonts w:ascii="Times New Roman" w:eastAsia="Times New Roman" w:hAnsi="Times New Roman"/>
      <w:sz w:val="24"/>
      <w:szCs w:val="20"/>
      <w:lang w:val="en-US" w:eastAsia="fr-FR"/>
    </w:rPr>
  </w:style>
  <w:style w:type="paragraph" w:styleId="Retraitcorpsdetexte2">
    <w:name w:val="Body Text Indent 2"/>
    <w:basedOn w:val="Normal"/>
    <w:link w:val="Retraitcorpsdetexte2Car"/>
    <w:rsid w:val="0021429D"/>
    <w:pPr>
      <w:spacing w:after="120" w:line="480" w:lineRule="auto"/>
      <w:ind w:left="283"/>
    </w:pPr>
    <w:rPr>
      <w:sz w:val="20"/>
      <w:szCs w:val="20"/>
      <w:lang w:eastAsia="fr-FR"/>
    </w:rPr>
  </w:style>
  <w:style w:type="character" w:customStyle="1" w:styleId="Retraitcorpsdetexte2Car">
    <w:name w:val="Retrait corps de texte 2 Car"/>
    <w:basedOn w:val="Policepardfaut"/>
    <w:link w:val="Retraitcorpsdetexte2"/>
    <w:rsid w:val="0021429D"/>
    <w:rPr>
      <w:rFonts w:ascii="Times New Roman" w:eastAsia="Times New Roman" w:hAnsi="Times New Roman"/>
      <w:sz w:val="20"/>
      <w:szCs w:val="20"/>
      <w:lang w:eastAsia="fr-FR"/>
    </w:rPr>
  </w:style>
  <w:style w:type="character" w:customStyle="1" w:styleId="tt">
    <w:name w:val="tt"/>
    <w:basedOn w:val="Policepardfaut"/>
    <w:rsid w:val="0021429D"/>
    <w:rPr>
      <w:rFonts w:ascii="Arial" w:hAnsi="Arial" w:cs="Arial" w:hint="default"/>
      <w:b w:val="0"/>
      <w:bCs w:val="0"/>
      <w:i w:val="0"/>
      <w:iCs w:val="0"/>
      <w:smallCap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Titre3Car">
    <w:name w:val="Titre 3 Car"/>
    <w:basedOn w:val="Policepardfaut"/>
    <w:link w:val="Titre3"/>
    <w:rsid w:val="006628E0"/>
    <w:rPr>
      <w:rFonts w:ascii="Times New Roman" w:eastAsia="Times New Roman" w:hAnsi="Times New Roman"/>
      <w:i/>
      <w:sz w:val="24"/>
      <w:szCs w:val="24"/>
      <w:lang w:val="en-CA"/>
    </w:rPr>
  </w:style>
  <w:style w:type="character" w:customStyle="1" w:styleId="Titre2Car">
    <w:name w:val="Titre 2 Car"/>
    <w:basedOn w:val="Policepardfaut"/>
    <w:link w:val="Titre2"/>
    <w:rsid w:val="006628E0"/>
    <w:rPr>
      <w:rFonts w:ascii="Times New Roman" w:eastAsia="Times New Roman" w:hAnsi="Times New Roman"/>
      <w:b/>
      <w:sz w:val="24"/>
      <w:szCs w:val="24"/>
      <w:lang w:val="en-CA"/>
    </w:rPr>
  </w:style>
  <w:style w:type="paragraph" w:styleId="Titre">
    <w:name w:val="Title"/>
    <w:basedOn w:val="Normal"/>
    <w:next w:val="Normal"/>
    <w:link w:val="TitreCar"/>
    <w:qFormat/>
    <w:locked/>
    <w:rsid w:val="006628E0"/>
    <w:pPr>
      <w:spacing w:line="480" w:lineRule="auto"/>
    </w:pPr>
    <w:rPr>
      <w:b/>
      <w:lang w:val="en-CA"/>
    </w:rPr>
  </w:style>
  <w:style w:type="character" w:customStyle="1" w:styleId="TitreCar">
    <w:name w:val="Titre Car"/>
    <w:basedOn w:val="Policepardfaut"/>
    <w:link w:val="Titre"/>
    <w:rsid w:val="006628E0"/>
    <w:rPr>
      <w:rFonts w:ascii="Times New Roman" w:eastAsia="Times New Roman" w:hAnsi="Times New Roman"/>
      <w:b/>
      <w:sz w:val="24"/>
      <w:szCs w:val="24"/>
      <w:lang w:val="en-CA"/>
    </w:rPr>
  </w:style>
  <w:style w:type="paragraph" w:styleId="Sous-titre">
    <w:name w:val="Subtitle"/>
    <w:basedOn w:val="Normal"/>
    <w:next w:val="Normal"/>
    <w:link w:val="Sous-titreCar"/>
    <w:qFormat/>
    <w:locked/>
    <w:rsid w:val="006628E0"/>
    <w:pPr>
      <w:spacing w:line="480" w:lineRule="auto"/>
    </w:pPr>
    <w:rPr>
      <w:i/>
      <w:lang w:val="en-CA"/>
    </w:rPr>
  </w:style>
  <w:style w:type="character" w:customStyle="1" w:styleId="Sous-titreCar">
    <w:name w:val="Sous-titre Car"/>
    <w:basedOn w:val="Policepardfaut"/>
    <w:link w:val="Sous-titre"/>
    <w:rsid w:val="006628E0"/>
    <w:rPr>
      <w:rFonts w:ascii="Times New Roman" w:eastAsia="Times New Roman" w:hAnsi="Times New Roman"/>
      <w:i/>
      <w:sz w:val="24"/>
      <w:szCs w:val="24"/>
      <w:lang w:val="en-CA"/>
    </w:rPr>
  </w:style>
  <w:style w:type="character" w:customStyle="1" w:styleId="authors">
    <w:name w:val="authors"/>
    <w:basedOn w:val="Policepardfaut"/>
    <w:rsid w:val="00585F82"/>
  </w:style>
  <w:style w:type="table" w:styleId="Grilledutableau">
    <w:name w:val="Table Grid"/>
    <w:basedOn w:val="TableauNormal"/>
    <w:locked/>
    <w:rsid w:val="00A45D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x944494021-19112013">
    <w:name w:val="x_944494021-19112013"/>
    <w:basedOn w:val="Policepardfaut"/>
    <w:rsid w:val="00877345"/>
  </w:style>
  <w:style w:type="character" w:customStyle="1" w:styleId="apple-converted-space">
    <w:name w:val="apple-converted-space"/>
    <w:basedOn w:val="Policepardfaut"/>
    <w:rsid w:val="00B018CB"/>
  </w:style>
  <w:style w:type="paragraph" w:customStyle="1" w:styleId="Default">
    <w:name w:val="Default"/>
    <w:rsid w:val="00273464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42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598833">
          <w:marLeft w:val="0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656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902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3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01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180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673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30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428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69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56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847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337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1892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591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78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295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718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115145">
                      <w:marLeft w:val="0"/>
                      <w:marRight w:val="0"/>
                      <w:marTop w:val="0"/>
                      <w:marBottom w:val="0"/>
                      <w:divBdr>
                        <w:top w:val="single" w:sz="4" w:space="0" w:color="D9D9D9"/>
                        <w:left w:val="single" w:sz="4" w:space="0" w:color="D9D9D9"/>
                        <w:bottom w:val="single" w:sz="4" w:space="0" w:color="D9D9D9"/>
                        <w:right w:val="single" w:sz="4" w:space="0" w:color="D9D9D9"/>
                      </w:divBdr>
                    </w:div>
                  </w:divsChild>
                </w:div>
              </w:divsChild>
            </w:div>
          </w:divsChild>
        </w:div>
      </w:divsChild>
    </w:div>
    <w:div w:id="92688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70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32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388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983426">
                      <w:marLeft w:val="0"/>
                      <w:marRight w:val="0"/>
                      <w:marTop w:val="0"/>
                      <w:marBottom w:val="0"/>
                      <w:divBdr>
                        <w:top w:val="single" w:sz="4" w:space="0" w:color="D9D9D9"/>
                        <w:left w:val="single" w:sz="4" w:space="0" w:color="D9D9D9"/>
                        <w:bottom w:val="single" w:sz="4" w:space="0" w:color="D9D9D9"/>
                        <w:right w:val="single" w:sz="4" w:space="0" w:color="D9D9D9"/>
                      </w:divBdr>
                    </w:div>
                  </w:divsChild>
                </w:div>
              </w:divsChild>
            </w:div>
          </w:divsChild>
        </w:div>
      </w:divsChild>
    </w:div>
    <w:div w:id="97183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7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9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9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9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79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799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799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799296">
                      <w:marLeft w:val="150"/>
                      <w:marRight w:val="150"/>
                      <w:marTop w:val="0"/>
                      <w:marBottom w:val="3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799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6B6B6B"/>
                            <w:left w:val="single" w:sz="6" w:space="0" w:color="6B6B6B"/>
                            <w:bottom w:val="single" w:sz="6" w:space="0" w:color="6B6B6B"/>
                            <w:right w:val="single" w:sz="6" w:space="0" w:color="6B6B6B"/>
                          </w:divBdr>
                          <w:divsChild>
                            <w:div w:id="13147992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4799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79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799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799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799291">
                      <w:marLeft w:val="0"/>
                      <w:marRight w:val="0"/>
                      <w:marTop w:val="0"/>
                      <w:marBottom w:val="0"/>
                      <w:divBdr>
                        <w:top w:val="single" w:sz="4" w:space="0" w:color="D9D9D9"/>
                        <w:left w:val="single" w:sz="4" w:space="0" w:color="D9D9D9"/>
                        <w:bottom w:val="single" w:sz="4" w:space="0" w:color="D9D9D9"/>
                        <w:right w:val="single" w:sz="4" w:space="0" w:color="D9D9D9"/>
                      </w:divBdr>
                    </w:div>
                  </w:divsChild>
                </w:div>
              </w:divsChild>
            </w:div>
          </w:divsChild>
        </w:div>
      </w:divsChild>
    </w:div>
    <w:div w:id="1314799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9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9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799236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799264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799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79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79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79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79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79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79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79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79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79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79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79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79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799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79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799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79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79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799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4799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799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799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799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4799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4799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1479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79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799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79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799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799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4799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4799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799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799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4799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4799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14799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4799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4799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14799255">
              <w:marLeft w:val="96"/>
              <w:marRight w:val="0"/>
              <w:marTop w:val="0"/>
              <w:marBottom w:val="0"/>
              <w:divBdr>
                <w:top w:val="none" w:sz="0" w:space="0" w:color="auto"/>
                <w:left w:val="single" w:sz="6" w:space="6" w:color="CCCCCC"/>
                <w:bottom w:val="none" w:sz="0" w:space="0" w:color="auto"/>
                <w:right w:val="none" w:sz="0" w:space="0" w:color="auto"/>
              </w:divBdr>
              <w:divsChild>
                <w:div w:id="1314799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799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799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47992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147992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4799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47992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14799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799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4799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9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79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799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7992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79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7992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799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799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4799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479926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47992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47992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4799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9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79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799305">
              <w:marLeft w:val="0"/>
              <w:marRight w:val="0"/>
              <w:marTop w:val="6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799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799304">
                      <w:marLeft w:val="0"/>
                      <w:marRight w:val="150"/>
                      <w:marTop w:val="0"/>
                      <w:marBottom w:val="9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799300">
                          <w:marLeft w:val="0"/>
                          <w:marRight w:val="0"/>
                          <w:marTop w:val="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4799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9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9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10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940267">
              <w:marLeft w:val="0"/>
              <w:marRight w:val="0"/>
              <w:marTop w:val="0"/>
              <w:marBottom w:val="0"/>
              <w:divBdr>
                <w:top w:val="single" w:sz="4" w:space="0" w:color="A2A2A2"/>
                <w:left w:val="single" w:sz="4" w:space="0" w:color="A2A2A2"/>
                <w:bottom w:val="single" w:sz="4" w:space="0" w:color="A2A2A2"/>
                <w:right w:val="single" w:sz="4" w:space="0" w:color="A2A2A2"/>
              </w:divBdr>
              <w:divsChild>
                <w:div w:id="1712683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212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2441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69648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3607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36603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78387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412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7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E694A49-BE7D-4C69-8402-66EA63CDB2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951</Words>
  <Characters>5233</Characters>
  <Application>Microsoft Office Word</Application>
  <DocSecurity>0</DocSecurity>
  <Lines>43</Lines>
  <Paragraphs>1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 new contribution to the North-America phylogeography: the balsam fir history from glacial refugia to actual populations inferred by the two cytoplasmic genomes</vt:lpstr>
      <vt:lpstr>A new contribution to the North-America phylogeography: the balsam fir history from glacial refugia to actual populations inferred by the two cytoplasmic genomes</vt:lpstr>
    </vt:vector>
  </TitlesOfParts>
  <Company>Hewlett-Packard Company</Company>
  <LinksUpToDate>false</LinksUpToDate>
  <CharactersWithSpaces>6172</CharactersWithSpaces>
  <SharedDoc>false</SharedDoc>
  <HLinks>
    <vt:vector size="6" baseType="variant">
      <vt:variant>
        <vt:i4>3735648</vt:i4>
      </vt:variant>
      <vt:variant>
        <vt:i4>0</vt:i4>
      </vt:variant>
      <vt:variant>
        <vt:i4>0</vt:i4>
      </vt:variant>
      <vt:variant>
        <vt:i4>5</vt:i4>
      </vt:variant>
      <vt:variant>
        <vt:lpwstr>https://www.google.gp/url?sa=t&amp;rct=j&amp;q=&amp;esrc=s&amp;source=web&amp;cd=1&amp;ved=0CCkQFjAA&amp;url=http%3A%2F%2Fonlinelibrary.wiley.com%2Fjournal%2F10.1111%2F(ISSN)1095-8312&amp;ei=Z4z7UoCfCoXN0wG634H4BQ&amp;usg=AFQjCNE4aPZuRUu2fy764OQBhtdPDEtuyw&amp;bvm=bv.61190604,d.dmQ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new contribution to the North-America phylogeography: the balsam fir history from glacial refugia to actual populations inferred by the two cytoplasmic genomes</dc:title>
  <dc:creator>Ben</dc:creator>
  <cp:lastModifiedBy>Ben</cp:lastModifiedBy>
  <cp:revision>5</cp:revision>
  <cp:lastPrinted>2013-11-01T14:05:00Z</cp:lastPrinted>
  <dcterms:created xsi:type="dcterms:W3CDTF">2014-04-10T23:57:00Z</dcterms:created>
  <dcterms:modified xsi:type="dcterms:W3CDTF">2014-05-05T2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</Properties>
</file>